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charts/chart14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charts/chart15.xml" ContentType="application/vnd.openxmlformats-officedocument.drawingml.chart+xml"/>
  <Override PartName="/word/charts/style15.xml" ContentType="application/vnd.ms-office.chartstyle+xml"/>
  <Override PartName="/word/charts/colors15.xml" ContentType="application/vnd.ms-office.chartcolorstyle+xml"/>
  <Override PartName="/word/charts/chart16.xml" ContentType="application/vnd.openxmlformats-officedocument.drawingml.chart+xml"/>
  <Override PartName="/word/charts/style16.xml" ContentType="application/vnd.ms-office.chartstyle+xml"/>
  <Override PartName="/word/charts/colors16.xml" ContentType="application/vnd.ms-office.chartcolorstyle+xml"/>
  <Override PartName="/word/charts/chart17.xml" ContentType="application/vnd.openxmlformats-officedocument.drawingml.chart+xml"/>
  <Override PartName="/word/charts/style17.xml" ContentType="application/vnd.ms-office.chartstyle+xml"/>
  <Override PartName="/word/charts/colors17.xml" ContentType="application/vnd.ms-office.chartcolorstyle+xml"/>
  <Override PartName="/word/charts/chart18.xml" ContentType="application/vnd.openxmlformats-officedocument.drawingml.chart+xml"/>
  <Override PartName="/word/charts/style18.xml" ContentType="application/vnd.ms-office.chartstyle+xml"/>
  <Override PartName="/word/charts/colors18.xml" ContentType="application/vnd.ms-office.chartcolorstyle+xml"/>
  <Override PartName="/word/charts/chart19.xml" ContentType="application/vnd.openxmlformats-officedocument.drawingml.chart+xml"/>
  <Override PartName="/word/charts/style19.xml" ContentType="application/vnd.ms-office.chartstyle+xml"/>
  <Override PartName="/word/charts/colors19.xml" ContentType="application/vnd.ms-office.chartcolorstyle+xml"/>
  <Override PartName="/word/charts/chart20.xml" ContentType="application/vnd.openxmlformats-officedocument.drawingml.chart+xml"/>
  <Override PartName="/word/charts/style20.xml" ContentType="application/vnd.ms-office.chartstyle+xml"/>
  <Override PartName="/word/charts/colors20.xml" ContentType="application/vnd.ms-office.chartcolorstyle+xml"/>
  <Override PartName="/word/charts/chart21.xml" ContentType="application/vnd.openxmlformats-officedocument.drawingml.chart+xml"/>
  <Override PartName="/word/charts/style21.xml" ContentType="application/vnd.ms-office.chartstyle+xml"/>
  <Override PartName="/word/charts/colors21.xml" ContentType="application/vnd.ms-office.chartcolorstyle+xml"/>
  <Override PartName="/word/charts/chart22.xml" ContentType="application/vnd.openxmlformats-officedocument.drawingml.chart+xml"/>
  <Override PartName="/word/charts/style22.xml" ContentType="application/vnd.ms-office.chartstyle+xml"/>
  <Override PartName="/word/charts/colors22.xml" ContentType="application/vnd.ms-office.chartcolorstyle+xml"/>
  <Override PartName="/word/charts/chart23.xml" ContentType="application/vnd.openxmlformats-officedocument.drawingml.chart+xml"/>
  <Override PartName="/word/charts/style23.xml" ContentType="application/vnd.ms-office.chartstyle+xml"/>
  <Override PartName="/word/charts/colors23.xml" ContentType="application/vnd.ms-office.chartcolorstyle+xml"/>
  <Override PartName="/word/charts/chart24.xml" ContentType="application/vnd.openxmlformats-officedocument.drawingml.chart+xml"/>
  <Override PartName="/word/charts/style24.xml" ContentType="application/vnd.ms-office.chartstyle+xml"/>
  <Override PartName="/word/charts/colors24.xml" ContentType="application/vnd.ms-office.chartcolorstyle+xml"/>
  <Override PartName="/word/charts/chart25.xml" ContentType="application/vnd.openxmlformats-officedocument.drawingml.chart+xml"/>
  <Override PartName="/word/charts/style25.xml" ContentType="application/vnd.ms-office.chartstyle+xml"/>
  <Override PartName="/word/charts/colors25.xml" ContentType="application/vnd.ms-office.chartcolorstyle+xml"/>
  <Override PartName="/word/charts/chart26.xml" ContentType="application/vnd.openxmlformats-officedocument.drawingml.chart+xml"/>
  <Override PartName="/word/charts/style26.xml" ContentType="application/vnd.ms-office.chartstyle+xml"/>
  <Override PartName="/word/charts/colors26.xml" ContentType="application/vnd.ms-office.chartcolorstyle+xml"/>
  <Override PartName="/word/charts/chart27.xml" ContentType="application/vnd.openxmlformats-officedocument.drawingml.chart+xml"/>
  <Override PartName="/word/charts/style27.xml" ContentType="application/vnd.ms-office.chartstyle+xml"/>
  <Override PartName="/word/charts/colors27.xml" ContentType="application/vnd.ms-office.chartcolorstyle+xml"/>
  <Override PartName="/word/charts/chart28.xml" ContentType="application/vnd.openxmlformats-officedocument.drawingml.chart+xml"/>
  <Override PartName="/word/charts/style28.xml" ContentType="application/vnd.ms-office.chartstyle+xml"/>
  <Override PartName="/word/charts/colors28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2F03EF" w14:textId="01B6A2B9" w:rsidR="005D2567" w:rsidRDefault="005D2567" w:rsidP="00BD3FA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68D3DD7" wp14:editId="5986D7E7">
            <wp:extent cx="5143500" cy="247015"/>
            <wp:effectExtent l="0" t="0" r="0" b="635"/>
            <wp:docPr id="37" name="图片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03" t="7161" r="1538" b="85942"/>
                    <a:stretch/>
                  </pic:blipFill>
                  <pic:spPr bwMode="auto">
                    <a:xfrm>
                      <a:off x="0" y="0"/>
                      <a:ext cx="5145562" cy="2471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1830E8" w14:textId="3EBDECB7" w:rsidR="00D15C73" w:rsidRPr="005D2567" w:rsidRDefault="00D15C73" w:rsidP="00BD3FA0">
      <w:pPr>
        <w:jc w:val="center"/>
        <w:rPr>
          <w:rFonts w:ascii="Times New Roman" w:hAnsi="Times New Roman" w:cs="Times New Roman"/>
        </w:rPr>
      </w:pPr>
      <w:r w:rsidRPr="005D2567">
        <w:rPr>
          <w:rFonts w:ascii="Times New Roman" w:hAnsi="Times New Roman" w:cs="Times New Roman"/>
          <w:noProof/>
        </w:rPr>
        <w:drawing>
          <wp:inline distT="0" distB="0" distL="0" distR="0" wp14:anchorId="5D25E5E0" wp14:editId="7F53EF9F">
            <wp:extent cx="2552700" cy="1714500"/>
            <wp:effectExtent l="0" t="0" r="0" b="0"/>
            <wp:docPr id="1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859B30AC-F48E-47FA-B33A-F8F6BC8707F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Pr="005D2567">
        <w:rPr>
          <w:rFonts w:ascii="Times New Roman" w:hAnsi="Times New Roman" w:cs="Times New Roman"/>
          <w:noProof/>
        </w:rPr>
        <w:drawing>
          <wp:inline distT="0" distB="0" distL="0" distR="0" wp14:anchorId="57B6CF5D" wp14:editId="36CADB78">
            <wp:extent cx="2552700" cy="1714500"/>
            <wp:effectExtent l="0" t="0" r="0" b="0"/>
            <wp:docPr id="2" name="图表 2">
              <a:extLst xmlns:a="http://schemas.openxmlformats.org/drawingml/2006/main">
                <a:ext uri="{FF2B5EF4-FFF2-40B4-BE49-F238E27FC236}">
                  <a16:creationId xmlns:a16="http://schemas.microsoft.com/office/drawing/2014/main" id="{034107E8-EEC1-497D-AE22-96F9BDC9407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36393651" w14:textId="6FF26D51" w:rsidR="007C5A1C" w:rsidRPr="005D2567" w:rsidRDefault="007C5A1C" w:rsidP="007C5A1C">
      <w:pPr>
        <w:pStyle w:val="a7"/>
        <w:ind w:left="360" w:firstLineChars="0" w:firstLine="0"/>
        <w:jc w:val="center"/>
        <w:rPr>
          <w:rFonts w:ascii="Times New Roman" w:hAnsi="Times New Roman" w:cs="Times New Roman"/>
        </w:rPr>
      </w:pPr>
      <w:r w:rsidRPr="005D2567">
        <w:rPr>
          <w:rFonts w:ascii="Times New Roman" w:hAnsi="Times New Roman" w:cs="Times New Roman"/>
        </w:rPr>
        <w:t>(a) AGO3                            (b) ALKBH5</w:t>
      </w:r>
    </w:p>
    <w:p w14:paraId="0ACD65EC" w14:textId="3F34C865" w:rsidR="00D15C73" w:rsidRPr="005D2567" w:rsidRDefault="00D15C73" w:rsidP="00BD3FA0">
      <w:pPr>
        <w:jc w:val="center"/>
        <w:rPr>
          <w:rFonts w:ascii="Times New Roman" w:hAnsi="Times New Roman" w:cs="Times New Roman"/>
        </w:rPr>
      </w:pPr>
      <w:r w:rsidRPr="005D2567">
        <w:rPr>
          <w:rFonts w:ascii="Times New Roman" w:hAnsi="Times New Roman" w:cs="Times New Roman"/>
          <w:noProof/>
        </w:rPr>
        <w:drawing>
          <wp:inline distT="0" distB="0" distL="0" distR="0" wp14:anchorId="10F50950" wp14:editId="394E18F6">
            <wp:extent cx="2562225" cy="1714500"/>
            <wp:effectExtent l="0" t="0" r="9525" b="0"/>
            <wp:docPr id="8" name="图表 8">
              <a:extLst xmlns:a="http://schemas.openxmlformats.org/drawingml/2006/main">
                <a:ext uri="{FF2B5EF4-FFF2-40B4-BE49-F238E27FC236}">
                  <a16:creationId xmlns:a16="http://schemas.microsoft.com/office/drawing/2014/main" id="{F940D357-F9E8-42EC-B035-3079D96A812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Pr="005D2567">
        <w:rPr>
          <w:rFonts w:ascii="Times New Roman" w:hAnsi="Times New Roman" w:cs="Times New Roman"/>
          <w:noProof/>
        </w:rPr>
        <w:drawing>
          <wp:inline distT="0" distB="0" distL="0" distR="0" wp14:anchorId="0B0EEEA5" wp14:editId="7D678318">
            <wp:extent cx="2562225" cy="1714500"/>
            <wp:effectExtent l="0" t="0" r="9525" b="0"/>
            <wp:docPr id="9" name="图表 9">
              <a:extLst xmlns:a="http://schemas.openxmlformats.org/drawingml/2006/main">
                <a:ext uri="{FF2B5EF4-FFF2-40B4-BE49-F238E27FC236}">
                  <a16:creationId xmlns:a16="http://schemas.microsoft.com/office/drawing/2014/main" id="{763B94EA-A861-4E9A-A8B1-8208F9D5EFD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61437E7E" w14:textId="1F804A4F" w:rsidR="007C5A1C" w:rsidRPr="005D2567" w:rsidRDefault="007C5A1C" w:rsidP="007C5A1C">
      <w:pPr>
        <w:pStyle w:val="a7"/>
        <w:ind w:left="360" w:firstLineChars="0" w:firstLine="0"/>
        <w:jc w:val="center"/>
        <w:rPr>
          <w:rFonts w:ascii="Times New Roman" w:hAnsi="Times New Roman" w:cs="Times New Roman"/>
        </w:rPr>
      </w:pPr>
      <w:r w:rsidRPr="005D2567">
        <w:rPr>
          <w:rFonts w:ascii="Times New Roman" w:hAnsi="Times New Roman" w:cs="Times New Roman"/>
        </w:rPr>
        <w:t>(c) AUF1                             (d) C17ORF85</w:t>
      </w:r>
    </w:p>
    <w:p w14:paraId="5DF07173" w14:textId="14B195C1" w:rsidR="00B67A7E" w:rsidRPr="005D2567" w:rsidRDefault="00D15C73" w:rsidP="00BD3FA0">
      <w:pPr>
        <w:jc w:val="center"/>
        <w:rPr>
          <w:rFonts w:ascii="Times New Roman" w:hAnsi="Times New Roman" w:cs="Times New Roman"/>
        </w:rPr>
      </w:pPr>
      <w:r w:rsidRPr="005D2567">
        <w:rPr>
          <w:rFonts w:ascii="Times New Roman" w:hAnsi="Times New Roman" w:cs="Times New Roman"/>
          <w:noProof/>
        </w:rPr>
        <w:drawing>
          <wp:inline distT="0" distB="0" distL="0" distR="0" wp14:anchorId="12DBFE83" wp14:editId="0240F8EE">
            <wp:extent cx="2571750" cy="1752600"/>
            <wp:effectExtent l="0" t="0" r="0" b="0"/>
            <wp:docPr id="10" name="图表 10">
              <a:extLst xmlns:a="http://schemas.openxmlformats.org/drawingml/2006/main">
                <a:ext uri="{FF2B5EF4-FFF2-40B4-BE49-F238E27FC236}">
                  <a16:creationId xmlns:a16="http://schemas.microsoft.com/office/drawing/2014/main" id="{77E602DA-97FD-4890-8BC8-D0CF1AD1AF8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 w:rsidR="00B67A7E" w:rsidRPr="005D2567">
        <w:rPr>
          <w:rFonts w:ascii="Times New Roman" w:hAnsi="Times New Roman" w:cs="Times New Roman"/>
          <w:noProof/>
        </w:rPr>
        <w:drawing>
          <wp:inline distT="0" distB="0" distL="0" distR="0" wp14:anchorId="2A9AC58D" wp14:editId="302302C5">
            <wp:extent cx="2571750" cy="1752600"/>
            <wp:effectExtent l="0" t="0" r="0" b="0"/>
            <wp:docPr id="32" name="图表 32">
              <a:extLst xmlns:a="http://schemas.openxmlformats.org/drawingml/2006/main">
                <a:ext uri="{FF2B5EF4-FFF2-40B4-BE49-F238E27FC236}">
                  <a16:creationId xmlns:a16="http://schemas.microsoft.com/office/drawing/2014/main" id="{CB50456E-0A92-4109-9EE4-0A7B8B954A5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7BCAB99E" w14:textId="353A1600" w:rsidR="007C5A1C" w:rsidRPr="005D2567" w:rsidRDefault="007C5A1C" w:rsidP="007C5A1C">
      <w:pPr>
        <w:pStyle w:val="a7"/>
        <w:ind w:left="360" w:firstLineChars="0" w:firstLine="0"/>
        <w:jc w:val="center"/>
        <w:rPr>
          <w:rFonts w:ascii="Times New Roman" w:hAnsi="Times New Roman" w:cs="Times New Roman"/>
        </w:rPr>
      </w:pPr>
      <w:r w:rsidRPr="005D2567">
        <w:rPr>
          <w:rFonts w:ascii="Times New Roman" w:hAnsi="Times New Roman" w:cs="Times New Roman"/>
        </w:rPr>
        <w:t xml:space="preserve">(e) </w:t>
      </w:r>
      <w:r w:rsidR="00283274" w:rsidRPr="005D2567">
        <w:rPr>
          <w:rFonts w:ascii="Times New Roman" w:hAnsi="Times New Roman" w:cs="Times New Roman"/>
        </w:rPr>
        <w:t xml:space="preserve">C22ORF28 </w:t>
      </w:r>
      <w:r w:rsidRPr="005D2567">
        <w:rPr>
          <w:rFonts w:ascii="Times New Roman" w:hAnsi="Times New Roman" w:cs="Times New Roman"/>
        </w:rPr>
        <w:t xml:space="preserve">                             (f) </w:t>
      </w:r>
      <w:r w:rsidR="00283274" w:rsidRPr="005D2567">
        <w:rPr>
          <w:rFonts w:ascii="Times New Roman" w:hAnsi="Times New Roman" w:cs="Times New Roman"/>
        </w:rPr>
        <w:t>CAPRIN</w:t>
      </w:r>
    </w:p>
    <w:p w14:paraId="05E0F1F5" w14:textId="094B691F" w:rsidR="00B67A7E" w:rsidRPr="005D2567" w:rsidRDefault="00D15C73" w:rsidP="00BD3FA0">
      <w:pPr>
        <w:jc w:val="center"/>
        <w:rPr>
          <w:rFonts w:ascii="Times New Roman" w:hAnsi="Times New Roman" w:cs="Times New Roman"/>
        </w:rPr>
      </w:pPr>
      <w:r w:rsidRPr="005D2567">
        <w:rPr>
          <w:rFonts w:ascii="Times New Roman" w:hAnsi="Times New Roman" w:cs="Times New Roman"/>
          <w:noProof/>
        </w:rPr>
        <w:drawing>
          <wp:inline distT="0" distB="0" distL="0" distR="0" wp14:anchorId="00F40717" wp14:editId="6961BBDC">
            <wp:extent cx="2628900" cy="1752600"/>
            <wp:effectExtent l="0" t="0" r="0" b="0"/>
            <wp:docPr id="11" name="图表 11">
              <a:extLst xmlns:a="http://schemas.openxmlformats.org/drawingml/2006/main">
                <a:ext uri="{FF2B5EF4-FFF2-40B4-BE49-F238E27FC236}">
                  <a16:creationId xmlns:a16="http://schemas.microsoft.com/office/drawing/2014/main" id="{74DA97AD-D943-4787-A8A9-2DEB7434492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  <w:r w:rsidRPr="005D2567">
        <w:rPr>
          <w:rFonts w:ascii="Times New Roman" w:hAnsi="Times New Roman" w:cs="Times New Roman"/>
          <w:noProof/>
        </w:rPr>
        <w:drawing>
          <wp:inline distT="0" distB="0" distL="0" distR="0" wp14:anchorId="519EE750" wp14:editId="33CE2785">
            <wp:extent cx="2619375" cy="1743075"/>
            <wp:effectExtent l="0" t="0" r="9525" b="9525"/>
            <wp:docPr id="12" name="图表 12">
              <a:extLst xmlns:a="http://schemas.openxmlformats.org/drawingml/2006/main">
                <a:ext uri="{FF2B5EF4-FFF2-40B4-BE49-F238E27FC236}">
                  <a16:creationId xmlns:a16="http://schemas.microsoft.com/office/drawing/2014/main" id="{166F38D6-4701-48B8-8491-FB7E7812A77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2D0C72CD" w14:textId="4543638D" w:rsidR="007C5A1C" w:rsidRPr="005D2567" w:rsidRDefault="007C5A1C" w:rsidP="007C5A1C">
      <w:pPr>
        <w:pStyle w:val="a7"/>
        <w:ind w:left="360" w:firstLineChars="0" w:firstLine="0"/>
        <w:jc w:val="center"/>
        <w:rPr>
          <w:rFonts w:ascii="Times New Roman" w:hAnsi="Times New Roman" w:cs="Times New Roman"/>
        </w:rPr>
      </w:pPr>
      <w:r w:rsidRPr="005D2567">
        <w:rPr>
          <w:rFonts w:ascii="Times New Roman" w:hAnsi="Times New Roman" w:cs="Times New Roman"/>
        </w:rPr>
        <w:t xml:space="preserve">(g) </w:t>
      </w:r>
      <w:r w:rsidR="00283274" w:rsidRPr="005D2567">
        <w:rPr>
          <w:rFonts w:ascii="Times New Roman" w:hAnsi="Times New Roman" w:cs="Times New Roman"/>
        </w:rPr>
        <w:t>EWSR1</w:t>
      </w:r>
      <w:r w:rsidRPr="005D2567">
        <w:rPr>
          <w:rFonts w:ascii="Times New Roman" w:hAnsi="Times New Roman" w:cs="Times New Roman"/>
        </w:rPr>
        <w:t xml:space="preserve">                             (h) </w:t>
      </w:r>
      <w:r w:rsidR="00283274" w:rsidRPr="005D2567">
        <w:rPr>
          <w:rFonts w:ascii="Times New Roman" w:hAnsi="Times New Roman" w:cs="Times New Roman"/>
        </w:rPr>
        <w:t>FUS</w:t>
      </w:r>
    </w:p>
    <w:p w14:paraId="2965F745" w14:textId="4EAA9F98" w:rsidR="00BD3FA0" w:rsidRPr="005D2567" w:rsidRDefault="00D15C73" w:rsidP="00BD3FA0">
      <w:pPr>
        <w:jc w:val="center"/>
        <w:rPr>
          <w:rFonts w:ascii="Times New Roman" w:hAnsi="Times New Roman" w:cs="Times New Roman"/>
        </w:rPr>
      </w:pPr>
      <w:r w:rsidRPr="005D2567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5698882" wp14:editId="57B70969">
            <wp:extent cx="2552700" cy="1647825"/>
            <wp:effectExtent l="0" t="0" r="0" b="9525"/>
            <wp:docPr id="13" name="图表 13">
              <a:extLst xmlns:a="http://schemas.openxmlformats.org/drawingml/2006/main">
                <a:ext uri="{FF2B5EF4-FFF2-40B4-BE49-F238E27FC236}">
                  <a16:creationId xmlns:a16="http://schemas.microsoft.com/office/drawing/2014/main" id="{81539A2E-0CA8-42BC-9953-DF27CD14FA7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  <w:r w:rsidRPr="005D2567">
        <w:rPr>
          <w:rFonts w:ascii="Times New Roman" w:hAnsi="Times New Roman" w:cs="Times New Roman"/>
          <w:noProof/>
        </w:rPr>
        <w:drawing>
          <wp:inline distT="0" distB="0" distL="0" distR="0" wp14:anchorId="43C9E5AF" wp14:editId="0C3048AB">
            <wp:extent cx="2638425" cy="1657350"/>
            <wp:effectExtent l="0" t="0" r="9525" b="0"/>
            <wp:docPr id="14" name="图表 14">
              <a:extLst xmlns:a="http://schemas.openxmlformats.org/drawingml/2006/main">
                <a:ext uri="{FF2B5EF4-FFF2-40B4-BE49-F238E27FC236}">
                  <a16:creationId xmlns:a16="http://schemas.microsoft.com/office/drawing/2014/main" id="{65BD6704-65E9-4170-8F7E-30A16AD74A5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1C7CEDEB" w14:textId="6BDEA227" w:rsidR="007C5A1C" w:rsidRPr="005D2567" w:rsidRDefault="007C5A1C" w:rsidP="007C5A1C">
      <w:pPr>
        <w:pStyle w:val="a7"/>
        <w:ind w:left="360" w:firstLineChars="0" w:firstLine="0"/>
        <w:jc w:val="center"/>
        <w:rPr>
          <w:rFonts w:ascii="Times New Roman" w:hAnsi="Times New Roman" w:cs="Times New Roman"/>
        </w:rPr>
      </w:pPr>
      <w:r w:rsidRPr="005D2567">
        <w:rPr>
          <w:rFonts w:ascii="Times New Roman" w:hAnsi="Times New Roman" w:cs="Times New Roman"/>
        </w:rPr>
        <w:t>(</w:t>
      </w:r>
      <w:proofErr w:type="spellStart"/>
      <w:r w:rsidRPr="005D2567">
        <w:rPr>
          <w:rFonts w:ascii="Times New Roman" w:hAnsi="Times New Roman" w:cs="Times New Roman"/>
        </w:rPr>
        <w:t>i</w:t>
      </w:r>
      <w:proofErr w:type="spellEnd"/>
      <w:r w:rsidRPr="005D2567">
        <w:rPr>
          <w:rFonts w:ascii="Times New Roman" w:hAnsi="Times New Roman" w:cs="Times New Roman"/>
        </w:rPr>
        <w:t xml:space="preserve">) </w:t>
      </w:r>
      <w:r w:rsidR="00283274" w:rsidRPr="005D2567">
        <w:rPr>
          <w:rFonts w:ascii="Times New Roman" w:hAnsi="Times New Roman" w:cs="Times New Roman"/>
        </w:rPr>
        <w:t>FXR1</w:t>
      </w:r>
      <w:r w:rsidRPr="005D2567">
        <w:rPr>
          <w:rFonts w:ascii="Times New Roman" w:hAnsi="Times New Roman" w:cs="Times New Roman"/>
        </w:rPr>
        <w:t xml:space="preserve">                             (j) </w:t>
      </w:r>
      <w:r w:rsidR="00283274" w:rsidRPr="005D2567">
        <w:rPr>
          <w:rFonts w:ascii="Times New Roman" w:hAnsi="Times New Roman" w:cs="Times New Roman"/>
        </w:rPr>
        <w:t>FXR2</w:t>
      </w:r>
    </w:p>
    <w:p w14:paraId="7209B8C6" w14:textId="7EED1C82" w:rsidR="00BD3FA0" w:rsidRPr="005D2567" w:rsidRDefault="00D15C73" w:rsidP="00BD3FA0">
      <w:pPr>
        <w:jc w:val="center"/>
        <w:rPr>
          <w:rFonts w:ascii="Times New Roman" w:hAnsi="Times New Roman" w:cs="Times New Roman"/>
        </w:rPr>
      </w:pPr>
      <w:r w:rsidRPr="005D2567">
        <w:rPr>
          <w:rFonts w:ascii="Times New Roman" w:hAnsi="Times New Roman" w:cs="Times New Roman"/>
          <w:noProof/>
        </w:rPr>
        <w:drawing>
          <wp:inline distT="0" distB="0" distL="0" distR="0" wp14:anchorId="67D606C1" wp14:editId="6EE62079">
            <wp:extent cx="2552700" cy="1647825"/>
            <wp:effectExtent l="0" t="0" r="0" b="9525"/>
            <wp:docPr id="4" name="图表 4">
              <a:extLst xmlns:a="http://schemas.openxmlformats.org/drawingml/2006/main">
                <a:ext uri="{FF2B5EF4-FFF2-40B4-BE49-F238E27FC236}">
                  <a16:creationId xmlns:a16="http://schemas.microsoft.com/office/drawing/2014/main" id="{A1793E7E-4F5B-4985-9301-FC26BA09DF0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  <w:r w:rsidRPr="005D2567">
        <w:rPr>
          <w:rFonts w:ascii="Times New Roman" w:hAnsi="Times New Roman" w:cs="Times New Roman"/>
          <w:noProof/>
        </w:rPr>
        <w:drawing>
          <wp:inline distT="0" distB="0" distL="0" distR="0" wp14:anchorId="34B7D3E7" wp14:editId="7434997C">
            <wp:extent cx="2647950" cy="1647825"/>
            <wp:effectExtent l="0" t="0" r="0" b="9525"/>
            <wp:docPr id="5" name="图表 5">
              <a:extLst xmlns:a="http://schemas.openxmlformats.org/drawingml/2006/main">
                <a:ext uri="{FF2B5EF4-FFF2-40B4-BE49-F238E27FC236}">
                  <a16:creationId xmlns:a16="http://schemas.microsoft.com/office/drawing/2014/main" id="{9853880D-CCF8-4E76-AB47-5BCDE836E48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14:paraId="60428CE2" w14:textId="20A457CA" w:rsidR="007C5A1C" w:rsidRPr="005D2567" w:rsidRDefault="007C5A1C" w:rsidP="007C5A1C">
      <w:pPr>
        <w:pStyle w:val="a7"/>
        <w:ind w:left="360" w:firstLineChars="0" w:firstLine="0"/>
        <w:jc w:val="center"/>
        <w:rPr>
          <w:rFonts w:ascii="Times New Roman" w:hAnsi="Times New Roman" w:cs="Times New Roman"/>
        </w:rPr>
      </w:pPr>
      <w:r w:rsidRPr="005D2567">
        <w:rPr>
          <w:rFonts w:ascii="Times New Roman" w:hAnsi="Times New Roman" w:cs="Times New Roman"/>
        </w:rPr>
        <w:t xml:space="preserve">(k) </w:t>
      </w:r>
      <w:r w:rsidR="00283274" w:rsidRPr="005D2567">
        <w:rPr>
          <w:rFonts w:ascii="Times New Roman" w:hAnsi="Times New Roman" w:cs="Times New Roman"/>
        </w:rPr>
        <w:t xml:space="preserve">HNRNPC </w:t>
      </w:r>
      <w:r w:rsidRPr="005D2567">
        <w:rPr>
          <w:rFonts w:ascii="Times New Roman" w:hAnsi="Times New Roman" w:cs="Times New Roman"/>
        </w:rPr>
        <w:t xml:space="preserve">                            (l)</w:t>
      </w:r>
      <w:r w:rsidR="00283274" w:rsidRPr="005D2567">
        <w:rPr>
          <w:rFonts w:ascii="Times New Roman" w:hAnsi="Times New Roman" w:cs="Times New Roman"/>
        </w:rPr>
        <w:t xml:space="preserve"> HUR</w:t>
      </w:r>
    </w:p>
    <w:p w14:paraId="4C1B4EF7" w14:textId="50B1C441" w:rsidR="00BD3FA0" w:rsidRPr="005D2567" w:rsidRDefault="00D15C73" w:rsidP="00BD3FA0">
      <w:pPr>
        <w:jc w:val="center"/>
        <w:rPr>
          <w:rFonts w:ascii="Times New Roman" w:hAnsi="Times New Roman" w:cs="Times New Roman"/>
        </w:rPr>
      </w:pPr>
      <w:r w:rsidRPr="005D2567">
        <w:rPr>
          <w:rFonts w:ascii="Times New Roman" w:hAnsi="Times New Roman" w:cs="Times New Roman"/>
          <w:noProof/>
        </w:rPr>
        <w:drawing>
          <wp:inline distT="0" distB="0" distL="0" distR="0" wp14:anchorId="0D03031D" wp14:editId="3D3995A7">
            <wp:extent cx="2552700" cy="1533525"/>
            <wp:effectExtent l="0" t="0" r="0" b="9525"/>
            <wp:docPr id="15" name="图表 15">
              <a:extLst xmlns:a="http://schemas.openxmlformats.org/drawingml/2006/main">
                <a:ext uri="{FF2B5EF4-FFF2-40B4-BE49-F238E27FC236}">
                  <a16:creationId xmlns:a16="http://schemas.microsoft.com/office/drawing/2014/main" id="{7216F81A-6888-4F0D-831A-D7119644785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  <w:r w:rsidRPr="005D2567">
        <w:rPr>
          <w:rFonts w:ascii="Times New Roman" w:hAnsi="Times New Roman" w:cs="Times New Roman"/>
          <w:noProof/>
        </w:rPr>
        <w:drawing>
          <wp:inline distT="0" distB="0" distL="0" distR="0" wp14:anchorId="23FFEE42" wp14:editId="671CE3B7">
            <wp:extent cx="2647950" cy="1533525"/>
            <wp:effectExtent l="0" t="0" r="0" b="9525"/>
            <wp:docPr id="16" name="图表 16">
              <a:extLst xmlns:a="http://schemas.openxmlformats.org/drawingml/2006/main">
                <a:ext uri="{FF2B5EF4-FFF2-40B4-BE49-F238E27FC236}">
                  <a16:creationId xmlns:a16="http://schemas.microsoft.com/office/drawing/2014/main" id="{F94C2E10-D60E-4A0E-9B26-BFA71227A7E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</w:p>
    <w:p w14:paraId="2348C433" w14:textId="6888F13E" w:rsidR="007C5A1C" w:rsidRPr="005D2567" w:rsidRDefault="007C5A1C" w:rsidP="007C5A1C">
      <w:pPr>
        <w:pStyle w:val="a7"/>
        <w:ind w:left="360" w:firstLineChars="0" w:firstLine="0"/>
        <w:jc w:val="center"/>
        <w:rPr>
          <w:rFonts w:ascii="Times New Roman" w:hAnsi="Times New Roman" w:cs="Times New Roman"/>
        </w:rPr>
      </w:pPr>
      <w:r w:rsidRPr="005D2567">
        <w:rPr>
          <w:rFonts w:ascii="Times New Roman" w:hAnsi="Times New Roman" w:cs="Times New Roman"/>
        </w:rPr>
        <w:t xml:space="preserve">(m) </w:t>
      </w:r>
      <w:r w:rsidR="00283274" w:rsidRPr="005D2567">
        <w:rPr>
          <w:rFonts w:ascii="Times New Roman" w:hAnsi="Times New Roman" w:cs="Times New Roman"/>
        </w:rPr>
        <w:t>IGF2BP1</w:t>
      </w:r>
      <w:r w:rsidRPr="005D2567">
        <w:rPr>
          <w:rFonts w:ascii="Times New Roman" w:hAnsi="Times New Roman" w:cs="Times New Roman"/>
        </w:rPr>
        <w:t xml:space="preserve">                             (n) </w:t>
      </w:r>
      <w:r w:rsidR="00283274" w:rsidRPr="005D2567">
        <w:rPr>
          <w:rFonts w:ascii="Times New Roman" w:hAnsi="Times New Roman" w:cs="Times New Roman"/>
        </w:rPr>
        <w:t>IGF2BP2</w:t>
      </w:r>
    </w:p>
    <w:p w14:paraId="7F703592" w14:textId="172CE7EC" w:rsidR="00BD3FA0" w:rsidRPr="005D2567" w:rsidRDefault="00D15C73" w:rsidP="00BD3FA0">
      <w:pPr>
        <w:jc w:val="center"/>
        <w:rPr>
          <w:rFonts w:ascii="Times New Roman" w:hAnsi="Times New Roman" w:cs="Times New Roman"/>
        </w:rPr>
      </w:pPr>
      <w:r w:rsidRPr="005D2567">
        <w:rPr>
          <w:rFonts w:ascii="Times New Roman" w:hAnsi="Times New Roman" w:cs="Times New Roman"/>
          <w:noProof/>
        </w:rPr>
        <w:drawing>
          <wp:inline distT="0" distB="0" distL="0" distR="0" wp14:anchorId="176775AA" wp14:editId="610EC7A7">
            <wp:extent cx="2571750" cy="1619250"/>
            <wp:effectExtent l="0" t="0" r="0" b="0"/>
            <wp:docPr id="17" name="图表 17">
              <a:extLst xmlns:a="http://schemas.openxmlformats.org/drawingml/2006/main">
                <a:ext uri="{FF2B5EF4-FFF2-40B4-BE49-F238E27FC236}">
                  <a16:creationId xmlns:a16="http://schemas.microsoft.com/office/drawing/2014/main" id="{1ED284A3-31BD-4392-AAE2-DBF6E337A61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  <w:r w:rsidR="00D21EDC" w:rsidRPr="005D2567">
        <w:rPr>
          <w:rFonts w:ascii="Times New Roman" w:hAnsi="Times New Roman" w:cs="Times New Roman"/>
          <w:noProof/>
        </w:rPr>
        <w:drawing>
          <wp:inline distT="0" distB="0" distL="0" distR="0" wp14:anchorId="353DC8FF" wp14:editId="38D966A6">
            <wp:extent cx="2628900" cy="1609725"/>
            <wp:effectExtent l="0" t="0" r="0" b="9525"/>
            <wp:docPr id="18" name="图表 18">
              <a:extLst xmlns:a="http://schemas.openxmlformats.org/drawingml/2006/main">
                <a:ext uri="{FF2B5EF4-FFF2-40B4-BE49-F238E27FC236}">
                  <a16:creationId xmlns:a16="http://schemas.microsoft.com/office/drawing/2014/main" id="{F50F1CB0-D804-4E78-B63A-307A95F7492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</w:p>
    <w:p w14:paraId="505BEF99" w14:textId="4390BB4F" w:rsidR="007C5A1C" w:rsidRPr="005D2567" w:rsidRDefault="007C5A1C" w:rsidP="007C5A1C">
      <w:pPr>
        <w:pStyle w:val="a7"/>
        <w:ind w:left="360" w:firstLineChars="0" w:firstLine="0"/>
        <w:jc w:val="center"/>
        <w:rPr>
          <w:rFonts w:ascii="Times New Roman" w:hAnsi="Times New Roman" w:cs="Times New Roman"/>
        </w:rPr>
      </w:pPr>
      <w:r w:rsidRPr="005D2567">
        <w:rPr>
          <w:rFonts w:ascii="Times New Roman" w:hAnsi="Times New Roman" w:cs="Times New Roman"/>
        </w:rPr>
        <w:t xml:space="preserve">(o) </w:t>
      </w:r>
      <w:r w:rsidR="00283274" w:rsidRPr="005D2567">
        <w:rPr>
          <w:rFonts w:ascii="Times New Roman" w:hAnsi="Times New Roman" w:cs="Times New Roman"/>
        </w:rPr>
        <w:t xml:space="preserve">IGF2BP3 </w:t>
      </w:r>
      <w:r w:rsidRPr="005D2567">
        <w:rPr>
          <w:rFonts w:ascii="Times New Roman" w:hAnsi="Times New Roman" w:cs="Times New Roman"/>
        </w:rPr>
        <w:t xml:space="preserve">                            (p) </w:t>
      </w:r>
      <w:r w:rsidR="00283274" w:rsidRPr="005D2567">
        <w:rPr>
          <w:rFonts w:ascii="Times New Roman" w:hAnsi="Times New Roman" w:cs="Times New Roman"/>
        </w:rPr>
        <w:t>LIN28A</w:t>
      </w:r>
    </w:p>
    <w:p w14:paraId="12CD5405" w14:textId="2B5F68C1" w:rsidR="00BD3FA0" w:rsidRPr="005D2567" w:rsidRDefault="00D21EDC" w:rsidP="00BD3FA0">
      <w:pPr>
        <w:jc w:val="center"/>
        <w:rPr>
          <w:rFonts w:ascii="Times New Roman" w:hAnsi="Times New Roman" w:cs="Times New Roman"/>
        </w:rPr>
      </w:pPr>
      <w:r w:rsidRPr="005D2567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2447CDB" wp14:editId="17F36A71">
            <wp:extent cx="2581275" cy="1619250"/>
            <wp:effectExtent l="0" t="0" r="9525" b="0"/>
            <wp:docPr id="19" name="图表 19">
              <a:extLst xmlns:a="http://schemas.openxmlformats.org/drawingml/2006/main">
                <a:ext uri="{FF2B5EF4-FFF2-40B4-BE49-F238E27FC236}">
                  <a16:creationId xmlns:a16="http://schemas.microsoft.com/office/drawing/2014/main" id="{1ED284A3-31BD-4392-AAE2-DBF6E337A61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inline>
        </w:drawing>
      </w:r>
      <w:r w:rsidRPr="005D2567">
        <w:rPr>
          <w:rFonts w:ascii="Times New Roman" w:hAnsi="Times New Roman" w:cs="Times New Roman"/>
          <w:noProof/>
        </w:rPr>
        <w:drawing>
          <wp:inline distT="0" distB="0" distL="0" distR="0" wp14:anchorId="4D77D4F3" wp14:editId="358E5904">
            <wp:extent cx="2647950" cy="1619250"/>
            <wp:effectExtent l="0" t="0" r="0" b="0"/>
            <wp:docPr id="20" name="图表 20">
              <a:extLst xmlns:a="http://schemas.openxmlformats.org/drawingml/2006/main">
                <a:ext uri="{FF2B5EF4-FFF2-40B4-BE49-F238E27FC236}">
                  <a16:creationId xmlns:a16="http://schemas.microsoft.com/office/drawing/2014/main" id="{E8457315-C5ED-4705-A4B1-92D0F515997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</wp:inline>
        </w:drawing>
      </w:r>
    </w:p>
    <w:p w14:paraId="41AE826D" w14:textId="122985FF" w:rsidR="007C5A1C" w:rsidRPr="005D2567" w:rsidRDefault="007C5A1C" w:rsidP="007C5A1C">
      <w:pPr>
        <w:pStyle w:val="a7"/>
        <w:ind w:left="360" w:firstLineChars="0" w:firstLine="0"/>
        <w:jc w:val="center"/>
        <w:rPr>
          <w:rFonts w:ascii="Times New Roman" w:hAnsi="Times New Roman" w:cs="Times New Roman"/>
        </w:rPr>
      </w:pPr>
      <w:r w:rsidRPr="005D2567">
        <w:rPr>
          <w:rFonts w:ascii="Times New Roman" w:hAnsi="Times New Roman" w:cs="Times New Roman"/>
        </w:rPr>
        <w:t xml:space="preserve">(q) </w:t>
      </w:r>
      <w:r w:rsidR="00283274" w:rsidRPr="005D2567">
        <w:rPr>
          <w:rFonts w:ascii="Times New Roman" w:hAnsi="Times New Roman" w:cs="Times New Roman"/>
        </w:rPr>
        <w:t>LIN28B</w:t>
      </w:r>
      <w:r w:rsidRPr="005D2567">
        <w:rPr>
          <w:rFonts w:ascii="Times New Roman" w:hAnsi="Times New Roman" w:cs="Times New Roman"/>
        </w:rPr>
        <w:t xml:space="preserve">                             (r) </w:t>
      </w:r>
      <w:r w:rsidR="00283274" w:rsidRPr="005D2567">
        <w:rPr>
          <w:rFonts w:ascii="Times New Roman" w:hAnsi="Times New Roman" w:cs="Times New Roman"/>
        </w:rPr>
        <w:t>METTL3</w:t>
      </w:r>
    </w:p>
    <w:p w14:paraId="7392B210" w14:textId="4B0CF243" w:rsidR="00BD3FA0" w:rsidRPr="005D2567" w:rsidRDefault="00D21EDC" w:rsidP="00BD3FA0">
      <w:pPr>
        <w:jc w:val="center"/>
        <w:rPr>
          <w:rFonts w:ascii="Times New Roman" w:hAnsi="Times New Roman" w:cs="Times New Roman"/>
        </w:rPr>
      </w:pPr>
      <w:r w:rsidRPr="005D2567">
        <w:rPr>
          <w:rFonts w:ascii="Times New Roman" w:hAnsi="Times New Roman" w:cs="Times New Roman"/>
          <w:noProof/>
        </w:rPr>
        <w:drawing>
          <wp:inline distT="0" distB="0" distL="0" distR="0" wp14:anchorId="44A261CF" wp14:editId="023A8AC3">
            <wp:extent cx="2581275" cy="1609725"/>
            <wp:effectExtent l="0" t="0" r="9525" b="9525"/>
            <wp:docPr id="21" name="图表 21">
              <a:extLst xmlns:a="http://schemas.openxmlformats.org/drawingml/2006/main">
                <a:ext uri="{FF2B5EF4-FFF2-40B4-BE49-F238E27FC236}">
                  <a16:creationId xmlns:a16="http://schemas.microsoft.com/office/drawing/2014/main" id="{0FDBD07B-56C4-4752-BD4C-BEC3B48F4D7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6"/>
              </a:graphicData>
            </a:graphic>
          </wp:inline>
        </w:drawing>
      </w:r>
      <w:r w:rsidRPr="005D2567">
        <w:rPr>
          <w:rFonts w:ascii="Times New Roman" w:hAnsi="Times New Roman" w:cs="Times New Roman"/>
          <w:noProof/>
        </w:rPr>
        <w:drawing>
          <wp:inline distT="0" distB="0" distL="0" distR="0" wp14:anchorId="21AC37E0" wp14:editId="6C25DC3D">
            <wp:extent cx="2647950" cy="1619250"/>
            <wp:effectExtent l="0" t="0" r="0" b="0"/>
            <wp:docPr id="22" name="图表 22">
              <a:extLst xmlns:a="http://schemas.openxmlformats.org/drawingml/2006/main">
                <a:ext uri="{FF2B5EF4-FFF2-40B4-BE49-F238E27FC236}">
                  <a16:creationId xmlns:a16="http://schemas.microsoft.com/office/drawing/2014/main" id="{A3610B80-9901-4DD3-9958-58640F476DE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7"/>
              </a:graphicData>
            </a:graphic>
          </wp:inline>
        </w:drawing>
      </w:r>
    </w:p>
    <w:p w14:paraId="6197D1D0" w14:textId="4EEA7F50" w:rsidR="007C5A1C" w:rsidRPr="005D2567" w:rsidRDefault="007C5A1C" w:rsidP="007C5A1C">
      <w:pPr>
        <w:pStyle w:val="a7"/>
        <w:ind w:left="360" w:firstLineChars="0" w:firstLine="0"/>
        <w:jc w:val="center"/>
        <w:rPr>
          <w:rFonts w:ascii="Times New Roman" w:hAnsi="Times New Roman" w:cs="Times New Roman"/>
        </w:rPr>
      </w:pPr>
      <w:r w:rsidRPr="005D2567">
        <w:rPr>
          <w:rFonts w:ascii="Times New Roman" w:hAnsi="Times New Roman" w:cs="Times New Roman"/>
        </w:rPr>
        <w:t xml:space="preserve">(s) </w:t>
      </w:r>
      <w:r w:rsidR="00283274" w:rsidRPr="005D2567">
        <w:rPr>
          <w:rFonts w:ascii="Times New Roman" w:hAnsi="Times New Roman" w:cs="Times New Roman"/>
        </w:rPr>
        <w:t>MOV10</w:t>
      </w:r>
      <w:r w:rsidRPr="005D2567">
        <w:rPr>
          <w:rFonts w:ascii="Times New Roman" w:hAnsi="Times New Roman" w:cs="Times New Roman"/>
        </w:rPr>
        <w:t xml:space="preserve">                             (t) </w:t>
      </w:r>
      <w:r w:rsidR="00283274" w:rsidRPr="005D2567">
        <w:rPr>
          <w:rFonts w:ascii="Times New Roman" w:hAnsi="Times New Roman" w:cs="Times New Roman"/>
        </w:rPr>
        <w:t>PTB</w:t>
      </w:r>
    </w:p>
    <w:p w14:paraId="10F9EB72" w14:textId="08B77DA9" w:rsidR="00BD3FA0" w:rsidRPr="005D2567" w:rsidRDefault="00D21EDC" w:rsidP="00BD3FA0">
      <w:pPr>
        <w:jc w:val="center"/>
        <w:rPr>
          <w:rFonts w:ascii="Times New Roman" w:hAnsi="Times New Roman" w:cs="Times New Roman"/>
        </w:rPr>
      </w:pPr>
      <w:r w:rsidRPr="005D2567">
        <w:rPr>
          <w:rFonts w:ascii="Times New Roman" w:hAnsi="Times New Roman" w:cs="Times New Roman"/>
          <w:noProof/>
        </w:rPr>
        <w:drawing>
          <wp:inline distT="0" distB="0" distL="0" distR="0" wp14:anchorId="79A3C04F" wp14:editId="7058290F">
            <wp:extent cx="2552700" cy="1685925"/>
            <wp:effectExtent l="0" t="0" r="0" b="9525"/>
            <wp:docPr id="23" name="图表 23">
              <a:extLst xmlns:a="http://schemas.openxmlformats.org/drawingml/2006/main">
                <a:ext uri="{FF2B5EF4-FFF2-40B4-BE49-F238E27FC236}">
                  <a16:creationId xmlns:a16="http://schemas.microsoft.com/office/drawing/2014/main" id="{C2B6BCCE-9FEB-4CAD-899B-285121C0C94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8"/>
              </a:graphicData>
            </a:graphic>
          </wp:inline>
        </w:drawing>
      </w:r>
      <w:r w:rsidRPr="005D2567">
        <w:rPr>
          <w:rFonts w:ascii="Times New Roman" w:hAnsi="Times New Roman" w:cs="Times New Roman"/>
          <w:noProof/>
        </w:rPr>
        <w:drawing>
          <wp:inline distT="0" distB="0" distL="0" distR="0" wp14:anchorId="2F48769A" wp14:editId="23C65DE5">
            <wp:extent cx="2638425" cy="1685925"/>
            <wp:effectExtent l="0" t="0" r="9525" b="9525"/>
            <wp:docPr id="24" name="图表 24">
              <a:extLst xmlns:a="http://schemas.openxmlformats.org/drawingml/2006/main">
                <a:ext uri="{FF2B5EF4-FFF2-40B4-BE49-F238E27FC236}">
                  <a16:creationId xmlns:a16="http://schemas.microsoft.com/office/drawing/2014/main" id="{E14FEABA-9062-486D-8FAA-DE5A6DFBF53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9"/>
              </a:graphicData>
            </a:graphic>
          </wp:inline>
        </w:drawing>
      </w:r>
    </w:p>
    <w:p w14:paraId="2D3A06D6" w14:textId="2D744A58" w:rsidR="007C5A1C" w:rsidRPr="005D2567" w:rsidRDefault="007C5A1C" w:rsidP="007C5A1C">
      <w:pPr>
        <w:pStyle w:val="a7"/>
        <w:ind w:left="360" w:firstLineChars="0" w:firstLine="0"/>
        <w:jc w:val="center"/>
        <w:rPr>
          <w:rFonts w:ascii="Times New Roman" w:hAnsi="Times New Roman" w:cs="Times New Roman"/>
        </w:rPr>
      </w:pPr>
      <w:r w:rsidRPr="005D2567">
        <w:rPr>
          <w:rFonts w:ascii="Times New Roman" w:hAnsi="Times New Roman" w:cs="Times New Roman"/>
        </w:rPr>
        <w:t xml:space="preserve">(u) </w:t>
      </w:r>
      <w:r w:rsidR="00283274" w:rsidRPr="005D2567">
        <w:rPr>
          <w:rFonts w:ascii="Times New Roman" w:hAnsi="Times New Roman" w:cs="Times New Roman"/>
        </w:rPr>
        <w:t>PUM2</w:t>
      </w:r>
      <w:r w:rsidRPr="005D2567">
        <w:rPr>
          <w:rFonts w:ascii="Times New Roman" w:hAnsi="Times New Roman" w:cs="Times New Roman"/>
        </w:rPr>
        <w:t xml:space="preserve">                             (v) </w:t>
      </w:r>
      <w:r w:rsidR="00283274" w:rsidRPr="005D2567">
        <w:rPr>
          <w:rFonts w:ascii="Times New Roman" w:hAnsi="Times New Roman" w:cs="Times New Roman"/>
        </w:rPr>
        <w:t>QKI</w:t>
      </w:r>
    </w:p>
    <w:p w14:paraId="0B24561E" w14:textId="4BE76F84" w:rsidR="00BD3FA0" w:rsidRPr="005D2567" w:rsidRDefault="00D21EDC" w:rsidP="00BD3FA0">
      <w:pPr>
        <w:jc w:val="center"/>
        <w:rPr>
          <w:rFonts w:ascii="Times New Roman" w:hAnsi="Times New Roman" w:cs="Times New Roman"/>
        </w:rPr>
      </w:pPr>
      <w:r w:rsidRPr="005D2567">
        <w:rPr>
          <w:rFonts w:ascii="Times New Roman" w:hAnsi="Times New Roman" w:cs="Times New Roman"/>
          <w:noProof/>
        </w:rPr>
        <w:drawing>
          <wp:inline distT="0" distB="0" distL="0" distR="0" wp14:anchorId="0A2B81E8" wp14:editId="59385D95">
            <wp:extent cx="2571750" cy="1695450"/>
            <wp:effectExtent l="0" t="0" r="0" b="0"/>
            <wp:docPr id="26" name="图表 26">
              <a:extLst xmlns:a="http://schemas.openxmlformats.org/drawingml/2006/main">
                <a:ext uri="{FF2B5EF4-FFF2-40B4-BE49-F238E27FC236}">
                  <a16:creationId xmlns:a16="http://schemas.microsoft.com/office/drawing/2014/main" id="{7216F81A-6888-4F0D-831A-D7119644785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0"/>
              </a:graphicData>
            </a:graphic>
          </wp:inline>
        </w:drawing>
      </w:r>
      <w:r w:rsidRPr="005D2567">
        <w:rPr>
          <w:rFonts w:ascii="Times New Roman" w:hAnsi="Times New Roman" w:cs="Times New Roman"/>
          <w:noProof/>
        </w:rPr>
        <w:drawing>
          <wp:inline distT="0" distB="0" distL="0" distR="0" wp14:anchorId="5F3296C3" wp14:editId="3AAB05BA">
            <wp:extent cx="2638425" cy="1685925"/>
            <wp:effectExtent l="0" t="0" r="9525" b="9525"/>
            <wp:docPr id="27" name="图表 27">
              <a:extLst xmlns:a="http://schemas.openxmlformats.org/drawingml/2006/main">
                <a:ext uri="{FF2B5EF4-FFF2-40B4-BE49-F238E27FC236}">
                  <a16:creationId xmlns:a16="http://schemas.microsoft.com/office/drawing/2014/main" id="{F94C2E10-D60E-4A0E-9B26-BFA71227A7E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1"/>
              </a:graphicData>
            </a:graphic>
          </wp:inline>
        </w:drawing>
      </w:r>
    </w:p>
    <w:p w14:paraId="1480C254" w14:textId="474BBBE6" w:rsidR="007C5A1C" w:rsidRPr="005D2567" w:rsidRDefault="007C5A1C" w:rsidP="007C5A1C">
      <w:pPr>
        <w:pStyle w:val="a7"/>
        <w:ind w:left="360" w:firstLineChars="0" w:firstLine="0"/>
        <w:jc w:val="center"/>
        <w:rPr>
          <w:rFonts w:ascii="Times New Roman" w:hAnsi="Times New Roman" w:cs="Times New Roman"/>
        </w:rPr>
      </w:pPr>
      <w:r w:rsidRPr="005D2567">
        <w:rPr>
          <w:rFonts w:ascii="Times New Roman" w:hAnsi="Times New Roman" w:cs="Times New Roman"/>
        </w:rPr>
        <w:t xml:space="preserve">(w) </w:t>
      </w:r>
      <w:r w:rsidR="00283274" w:rsidRPr="005D2567">
        <w:rPr>
          <w:rFonts w:ascii="Times New Roman" w:hAnsi="Times New Roman" w:cs="Times New Roman"/>
        </w:rPr>
        <w:t>SFRS1</w:t>
      </w:r>
      <w:r w:rsidRPr="005D2567">
        <w:rPr>
          <w:rFonts w:ascii="Times New Roman" w:hAnsi="Times New Roman" w:cs="Times New Roman"/>
        </w:rPr>
        <w:t xml:space="preserve">                             (x) </w:t>
      </w:r>
      <w:r w:rsidR="00283274" w:rsidRPr="005D2567">
        <w:rPr>
          <w:rFonts w:ascii="Times New Roman" w:hAnsi="Times New Roman" w:cs="Times New Roman"/>
        </w:rPr>
        <w:t>TAF15</w:t>
      </w:r>
    </w:p>
    <w:p w14:paraId="3B86BC24" w14:textId="01E46193" w:rsidR="00BD3FA0" w:rsidRPr="005D2567" w:rsidRDefault="00D21EDC" w:rsidP="00BD3FA0">
      <w:pPr>
        <w:jc w:val="center"/>
        <w:rPr>
          <w:rFonts w:ascii="Times New Roman" w:hAnsi="Times New Roman" w:cs="Times New Roman"/>
        </w:rPr>
      </w:pPr>
      <w:r w:rsidRPr="005D2567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A4C0C7A" wp14:editId="60C13560">
            <wp:extent cx="2571750" cy="1619250"/>
            <wp:effectExtent l="0" t="0" r="0" b="0"/>
            <wp:docPr id="28" name="图表 28">
              <a:extLst xmlns:a="http://schemas.openxmlformats.org/drawingml/2006/main">
                <a:ext uri="{FF2B5EF4-FFF2-40B4-BE49-F238E27FC236}">
                  <a16:creationId xmlns:a16="http://schemas.microsoft.com/office/drawing/2014/main" id="{A957EFBE-7683-40C7-9736-2AA9109B999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2"/>
              </a:graphicData>
            </a:graphic>
          </wp:inline>
        </w:drawing>
      </w:r>
      <w:r w:rsidRPr="005D2567">
        <w:rPr>
          <w:rFonts w:ascii="Times New Roman" w:hAnsi="Times New Roman" w:cs="Times New Roman"/>
          <w:noProof/>
        </w:rPr>
        <w:drawing>
          <wp:inline distT="0" distB="0" distL="0" distR="0" wp14:anchorId="73085C2D" wp14:editId="66723266">
            <wp:extent cx="2638425" cy="1609725"/>
            <wp:effectExtent l="0" t="0" r="9525" b="9525"/>
            <wp:docPr id="29" name="图表 29">
              <a:extLst xmlns:a="http://schemas.openxmlformats.org/drawingml/2006/main">
                <a:ext uri="{FF2B5EF4-FFF2-40B4-BE49-F238E27FC236}">
                  <a16:creationId xmlns:a16="http://schemas.microsoft.com/office/drawing/2014/main" id="{4387E417-5B15-443C-B1DE-0ADA9B70F48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3"/>
              </a:graphicData>
            </a:graphic>
          </wp:inline>
        </w:drawing>
      </w:r>
    </w:p>
    <w:p w14:paraId="12784565" w14:textId="74315002" w:rsidR="007C5A1C" w:rsidRPr="005D2567" w:rsidRDefault="007C5A1C" w:rsidP="007C5A1C">
      <w:pPr>
        <w:pStyle w:val="a7"/>
        <w:ind w:left="360" w:firstLineChars="0" w:firstLine="0"/>
        <w:jc w:val="center"/>
        <w:rPr>
          <w:rFonts w:ascii="Times New Roman" w:hAnsi="Times New Roman" w:cs="Times New Roman"/>
        </w:rPr>
      </w:pPr>
      <w:r w:rsidRPr="005D2567">
        <w:rPr>
          <w:rFonts w:ascii="Times New Roman" w:hAnsi="Times New Roman" w:cs="Times New Roman"/>
        </w:rPr>
        <w:t xml:space="preserve">(y) </w:t>
      </w:r>
      <w:r w:rsidR="00283274" w:rsidRPr="005D2567">
        <w:rPr>
          <w:rFonts w:ascii="Times New Roman" w:hAnsi="Times New Roman" w:cs="Times New Roman"/>
        </w:rPr>
        <w:t xml:space="preserve">TDP43 </w:t>
      </w:r>
      <w:r w:rsidRPr="005D2567">
        <w:rPr>
          <w:rFonts w:ascii="Times New Roman" w:hAnsi="Times New Roman" w:cs="Times New Roman"/>
        </w:rPr>
        <w:t xml:space="preserve">                             (z) </w:t>
      </w:r>
      <w:r w:rsidR="00283274" w:rsidRPr="005D2567">
        <w:rPr>
          <w:rFonts w:ascii="Times New Roman" w:hAnsi="Times New Roman" w:cs="Times New Roman"/>
        </w:rPr>
        <w:t>TIA1</w:t>
      </w:r>
    </w:p>
    <w:p w14:paraId="2F1E4EF6" w14:textId="575CC29D" w:rsidR="00D15C73" w:rsidRPr="005D2567" w:rsidRDefault="00D21EDC" w:rsidP="00BD3FA0">
      <w:pPr>
        <w:jc w:val="center"/>
        <w:rPr>
          <w:rFonts w:ascii="Times New Roman" w:hAnsi="Times New Roman" w:cs="Times New Roman"/>
        </w:rPr>
      </w:pPr>
      <w:r w:rsidRPr="005D2567">
        <w:rPr>
          <w:rFonts w:ascii="Times New Roman" w:hAnsi="Times New Roman" w:cs="Times New Roman"/>
          <w:noProof/>
        </w:rPr>
        <w:drawing>
          <wp:inline distT="0" distB="0" distL="0" distR="0" wp14:anchorId="7F12AB01" wp14:editId="76B9627E">
            <wp:extent cx="2581275" cy="1628775"/>
            <wp:effectExtent l="0" t="0" r="9525" b="9525"/>
            <wp:docPr id="30" name="图表 30">
              <a:extLst xmlns:a="http://schemas.openxmlformats.org/drawingml/2006/main">
                <a:ext uri="{FF2B5EF4-FFF2-40B4-BE49-F238E27FC236}">
                  <a16:creationId xmlns:a16="http://schemas.microsoft.com/office/drawing/2014/main" id="{138DAC8A-5254-4B6F-AF13-A11C1E3E8D5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4"/>
              </a:graphicData>
            </a:graphic>
          </wp:inline>
        </w:drawing>
      </w:r>
      <w:r w:rsidRPr="005D2567">
        <w:rPr>
          <w:rFonts w:ascii="Times New Roman" w:hAnsi="Times New Roman" w:cs="Times New Roman"/>
          <w:noProof/>
        </w:rPr>
        <w:drawing>
          <wp:inline distT="0" distB="0" distL="0" distR="0" wp14:anchorId="0782A5D6" wp14:editId="75DC5084">
            <wp:extent cx="2638425" cy="1638300"/>
            <wp:effectExtent l="0" t="0" r="9525" b="0"/>
            <wp:docPr id="31" name="图表 31">
              <a:extLst xmlns:a="http://schemas.openxmlformats.org/drawingml/2006/main">
                <a:ext uri="{FF2B5EF4-FFF2-40B4-BE49-F238E27FC236}">
                  <a16:creationId xmlns:a16="http://schemas.microsoft.com/office/drawing/2014/main" id="{9F8DD41D-ABCC-46A9-957E-2B1B24E2A48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5"/>
              </a:graphicData>
            </a:graphic>
          </wp:inline>
        </w:drawing>
      </w:r>
    </w:p>
    <w:p w14:paraId="30A1FECE" w14:textId="31D0F72D" w:rsidR="007C5A1C" w:rsidRPr="005D2567" w:rsidRDefault="007C5A1C" w:rsidP="007C5A1C">
      <w:pPr>
        <w:pStyle w:val="a7"/>
        <w:ind w:left="360" w:firstLineChars="0" w:firstLine="0"/>
        <w:jc w:val="center"/>
        <w:rPr>
          <w:rFonts w:ascii="Times New Roman" w:hAnsi="Times New Roman" w:cs="Times New Roman"/>
        </w:rPr>
      </w:pPr>
      <w:r w:rsidRPr="005D2567">
        <w:rPr>
          <w:rFonts w:ascii="Times New Roman" w:hAnsi="Times New Roman" w:cs="Times New Roman"/>
        </w:rPr>
        <w:t xml:space="preserve">(a1) </w:t>
      </w:r>
      <w:r w:rsidR="00283274" w:rsidRPr="005D2567">
        <w:rPr>
          <w:rFonts w:ascii="Times New Roman" w:hAnsi="Times New Roman" w:cs="Times New Roman"/>
        </w:rPr>
        <w:t>TIAL1</w:t>
      </w:r>
      <w:r w:rsidRPr="005D2567">
        <w:rPr>
          <w:rFonts w:ascii="Times New Roman" w:hAnsi="Times New Roman" w:cs="Times New Roman"/>
        </w:rPr>
        <w:t xml:space="preserve">                             (b1) </w:t>
      </w:r>
      <w:r w:rsidR="00283274" w:rsidRPr="005D2567">
        <w:rPr>
          <w:rFonts w:ascii="Times New Roman" w:hAnsi="Times New Roman" w:cs="Times New Roman"/>
        </w:rPr>
        <w:t>TNRC6</w:t>
      </w:r>
    </w:p>
    <w:p w14:paraId="1FA2CAA8" w14:textId="5D80CA39" w:rsidR="00BD3FA0" w:rsidRDefault="00A200B9" w:rsidP="00BD3FA0">
      <w:pPr>
        <w:jc w:val="center"/>
        <w:rPr>
          <w:rFonts w:ascii="Times New Roman" w:hAnsi="Times New Roman" w:cs="Times New Roman"/>
          <w:noProof/>
        </w:rPr>
      </w:pPr>
      <w:r w:rsidRPr="005D2567">
        <w:rPr>
          <w:rFonts w:ascii="Times New Roman" w:hAnsi="Times New Roman" w:cs="Times New Roman"/>
          <w:noProof/>
        </w:rPr>
        <w:t xml:space="preserve">S1 </w:t>
      </w:r>
      <w:r w:rsidR="00F767E0">
        <w:rPr>
          <w:rFonts w:ascii="Times New Roman" w:hAnsi="Times New Roman" w:cs="Times New Roman" w:hint="eastAsia"/>
          <w:noProof/>
        </w:rPr>
        <w:t>Text</w:t>
      </w:r>
      <w:r w:rsidRPr="005D2567">
        <w:rPr>
          <w:rFonts w:ascii="Times New Roman" w:hAnsi="Times New Roman" w:cs="Times New Roman"/>
          <w:noProof/>
        </w:rPr>
        <w:t>. Model performance analysis under different EPOCH.</w:t>
      </w:r>
    </w:p>
    <w:sectPr w:rsidR="00BD3F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A083CD" w14:textId="77777777" w:rsidR="00166864" w:rsidRDefault="00166864" w:rsidP="00F81CD6">
      <w:r>
        <w:separator/>
      </w:r>
    </w:p>
  </w:endnote>
  <w:endnote w:type="continuationSeparator" w:id="0">
    <w:p w14:paraId="48565CB7" w14:textId="77777777" w:rsidR="00166864" w:rsidRDefault="00166864" w:rsidP="00F81C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E93E0B" w14:textId="77777777" w:rsidR="00166864" w:rsidRDefault="00166864" w:rsidP="00F81CD6">
      <w:r>
        <w:separator/>
      </w:r>
    </w:p>
  </w:footnote>
  <w:footnote w:type="continuationSeparator" w:id="0">
    <w:p w14:paraId="139B34D2" w14:textId="77777777" w:rsidR="00166864" w:rsidRDefault="00166864" w:rsidP="00F81C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9630ED3"/>
    <w:multiLevelType w:val="hybridMultilevel"/>
    <w:tmpl w:val="9258A1FA"/>
    <w:lvl w:ilvl="0" w:tplc="84369FC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Y0NjM2NTUzM7EwNTFX0lEKTi0uzszPAykwqgUAOl9H4SwAAAA="/>
  </w:docVars>
  <w:rsids>
    <w:rsidRoot w:val="00B531DA"/>
    <w:rsid w:val="000A14C0"/>
    <w:rsid w:val="00166864"/>
    <w:rsid w:val="00283274"/>
    <w:rsid w:val="00446482"/>
    <w:rsid w:val="00582BD6"/>
    <w:rsid w:val="005D2567"/>
    <w:rsid w:val="007C5A1C"/>
    <w:rsid w:val="007D198E"/>
    <w:rsid w:val="007D34AB"/>
    <w:rsid w:val="007E4F90"/>
    <w:rsid w:val="00846588"/>
    <w:rsid w:val="00A200B9"/>
    <w:rsid w:val="00AC6602"/>
    <w:rsid w:val="00B531DA"/>
    <w:rsid w:val="00B67A7E"/>
    <w:rsid w:val="00BD3FA0"/>
    <w:rsid w:val="00CC5530"/>
    <w:rsid w:val="00D15C73"/>
    <w:rsid w:val="00D21EDC"/>
    <w:rsid w:val="00DC3039"/>
    <w:rsid w:val="00E4227E"/>
    <w:rsid w:val="00F73507"/>
    <w:rsid w:val="00F767E0"/>
    <w:rsid w:val="00F81CD6"/>
    <w:rsid w:val="00FE7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487EBD"/>
  <w15:chartTrackingRefBased/>
  <w15:docId w15:val="{E66F60CF-337E-45BE-8D96-5BCDA7E19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1C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1C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1C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1CD6"/>
    <w:rPr>
      <w:sz w:val="18"/>
      <w:szCs w:val="18"/>
    </w:rPr>
  </w:style>
  <w:style w:type="paragraph" w:styleId="a7">
    <w:name w:val="List Paragraph"/>
    <w:basedOn w:val="a"/>
    <w:uiPriority w:val="34"/>
    <w:qFormat/>
    <w:rsid w:val="007C5A1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chart" Target="charts/chart6.xml"/><Relationship Id="rId18" Type="http://schemas.openxmlformats.org/officeDocument/2006/relationships/chart" Target="charts/chart11.xml"/><Relationship Id="rId26" Type="http://schemas.openxmlformats.org/officeDocument/2006/relationships/chart" Target="charts/chart19.xml"/><Relationship Id="rId3" Type="http://schemas.openxmlformats.org/officeDocument/2006/relationships/settings" Target="settings.xml"/><Relationship Id="rId21" Type="http://schemas.openxmlformats.org/officeDocument/2006/relationships/chart" Target="charts/chart14.xml"/><Relationship Id="rId34" Type="http://schemas.openxmlformats.org/officeDocument/2006/relationships/chart" Target="charts/chart27.xml"/><Relationship Id="rId7" Type="http://schemas.openxmlformats.org/officeDocument/2006/relationships/image" Target="media/image1.png"/><Relationship Id="rId12" Type="http://schemas.openxmlformats.org/officeDocument/2006/relationships/chart" Target="charts/chart5.xml"/><Relationship Id="rId17" Type="http://schemas.openxmlformats.org/officeDocument/2006/relationships/chart" Target="charts/chart10.xml"/><Relationship Id="rId25" Type="http://schemas.openxmlformats.org/officeDocument/2006/relationships/chart" Target="charts/chart18.xml"/><Relationship Id="rId33" Type="http://schemas.openxmlformats.org/officeDocument/2006/relationships/chart" Target="charts/chart26.xml"/><Relationship Id="rId2" Type="http://schemas.openxmlformats.org/officeDocument/2006/relationships/styles" Target="styles.xml"/><Relationship Id="rId16" Type="http://schemas.openxmlformats.org/officeDocument/2006/relationships/chart" Target="charts/chart9.xml"/><Relationship Id="rId20" Type="http://schemas.openxmlformats.org/officeDocument/2006/relationships/chart" Target="charts/chart13.xml"/><Relationship Id="rId29" Type="http://schemas.openxmlformats.org/officeDocument/2006/relationships/chart" Target="charts/chart22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hart" Target="charts/chart4.xml"/><Relationship Id="rId24" Type="http://schemas.openxmlformats.org/officeDocument/2006/relationships/chart" Target="charts/chart17.xml"/><Relationship Id="rId32" Type="http://schemas.openxmlformats.org/officeDocument/2006/relationships/chart" Target="charts/chart25.xml"/><Relationship Id="rId37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chart" Target="charts/chart8.xml"/><Relationship Id="rId23" Type="http://schemas.openxmlformats.org/officeDocument/2006/relationships/chart" Target="charts/chart16.xml"/><Relationship Id="rId28" Type="http://schemas.openxmlformats.org/officeDocument/2006/relationships/chart" Target="charts/chart21.xml"/><Relationship Id="rId36" Type="http://schemas.openxmlformats.org/officeDocument/2006/relationships/fontTable" Target="fontTable.xml"/><Relationship Id="rId10" Type="http://schemas.openxmlformats.org/officeDocument/2006/relationships/chart" Target="charts/chart3.xml"/><Relationship Id="rId19" Type="http://schemas.openxmlformats.org/officeDocument/2006/relationships/chart" Target="charts/chart12.xml"/><Relationship Id="rId31" Type="http://schemas.openxmlformats.org/officeDocument/2006/relationships/chart" Target="charts/chart24.xml"/><Relationship Id="rId4" Type="http://schemas.openxmlformats.org/officeDocument/2006/relationships/webSettings" Target="webSettings.xml"/><Relationship Id="rId9" Type="http://schemas.openxmlformats.org/officeDocument/2006/relationships/chart" Target="charts/chart2.xml"/><Relationship Id="rId14" Type="http://schemas.openxmlformats.org/officeDocument/2006/relationships/chart" Target="charts/chart7.xml"/><Relationship Id="rId22" Type="http://schemas.openxmlformats.org/officeDocument/2006/relationships/chart" Target="charts/chart15.xml"/><Relationship Id="rId27" Type="http://schemas.openxmlformats.org/officeDocument/2006/relationships/chart" Target="charts/chart20.xml"/><Relationship Id="rId30" Type="http://schemas.openxmlformats.org/officeDocument/2006/relationships/chart" Target="charts/chart23.xml"/><Relationship Id="rId35" Type="http://schemas.openxmlformats.org/officeDocument/2006/relationships/chart" Target="charts/chart28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&#21338;&#22763;&#35770;&#25991;&#30456;&#20851;\essay%20Niu\RBP\&#32467;&#26524;\loss\AGO1loss_acc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E:\&#21338;&#22763;&#35770;&#25991;&#30456;&#20851;\essay%20Niu\RBP\&#32467;&#26524;\loss\AGO1loss_acc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&#21338;&#22763;&#35770;&#25991;&#30456;&#20851;\essay%20Niu\RBP\&#32467;&#26524;\loss\AGO1loss_acc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file:///E:\&#21338;&#22763;&#35770;&#25991;&#30456;&#20851;\essay%20Niu\RBP\&#32467;&#26524;\loss\AGO1loss_acc.xlsx" TargetMode="External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oleObject" Target="file:///E:\&#21338;&#22763;&#35770;&#25991;&#30456;&#20851;\essay%20Niu\RBP\&#32467;&#26524;\loss\AGO1loss_acc.xlsx" TargetMode="External"/><Relationship Id="rId2" Type="http://schemas.microsoft.com/office/2011/relationships/chartColorStyle" Target="colors13.xml"/><Relationship Id="rId1" Type="http://schemas.microsoft.com/office/2011/relationships/chartStyle" Target="style13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oleObject" Target="file:///E:\&#21338;&#22763;&#35770;&#25991;&#30456;&#20851;\essay%20Niu\RBP\&#32467;&#26524;\loss\AGO1loss_acc.xlsx" TargetMode="External"/><Relationship Id="rId2" Type="http://schemas.microsoft.com/office/2011/relationships/chartColorStyle" Target="colors14.xml"/><Relationship Id="rId1" Type="http://schemas.microsoft.com/office/2011/relationships/chartStyle" Target="style14.xm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oleObject" Target="file:///E:\&#21338;&#22763;&#35770;&#25991;&#30456;&#20851;\essay%20Niu\RBP\&#32467;&#26524;\loss\AGO1loss_acc.xlsx" TargetMode="External"/><Relationship Id="rId2" Type="http://schemas.microsoft.com/office/2011/relationships/chartColorStyle" Target="colors15.xml"/><Relationship Id="rId1" Type="http://schemas.microsoft.com/office/2011/relationships/chartStyle" Target="style15.xml"/></Relationships>
</file>

<file path=word/charts/_rels/chart16.xml.rels><?xml version="1.0" encoding="UTF-8" standalone="yes"?>
<Relationships xmlns="http://schemas.openxmlformats.org/package/2006/relationships"><Relationship Id="rId3" Type="http://schemas.openxmlformats.org/officeDocument/2006/relationships/oleObject" Target="file:///E:\&#21338;&#22763;&#35770;&#25991;&#30456;&#20851;\essay%20Niu\RBP\&#32467;&#26524;\loss\AGO1loss_acc.xlsx" TargetMode="External"/><Relationship Id="rId2" Type="http://schemas.microsoft.com/office/2011/relationships/chartColorStyle" Target="colors16.xml"/><Relationship Id="rId1" Type="http://schemas.microsoft.com/office/2011/relationships/chartStyle" Target="style16.xml"/></Relationships>
</file>

<file path=word/charts/_rels/chart17.xml.rels><?xml version="1.0" encoding="UTF-8" standalone="yes"?>
<Relationships xmlns="http://schemas.openxmlformats.org/package/2006/relationships"><Relationship Id="rId3" Type="http://schemas.openxmlformats.org/officeDocument/2006/relationships/oleObject" Target="file:///E:\&#21338;&#22763;&#35770;&#25991;&#30456;&#20851;\essay%20Niu\RBP\&#32467;&#26524;\loss\AGO1loss_acc.xlsx" TargetMode="External"/><Relationship Id="rId2" Type="http://schemas.microsoft.com/office/2011/relationships/chartColorStyle" Target="colors17.xml"/><Relationship Id="rId1" Type="http://schemas.microsoft.com/office/2011/relationships/chartStyle" Target="style17.xml"/></Relationships>
</file>

<file path=word/charts/_rels/chart18.xml.rels><?xml version="1.0" encoding="UTF-8" standalone="yes"?>
<Relationships xmlns="http://schemas.openxmlformats.org/package/2006/relationships"><Relationship Id="rId3" Type="http://schemas.openxmlformats.org/officeDocument/2006/relationships/oleObject" Target="file:///E:\&#21338;&#22763;&#35770;&#25991;&#30456;&#20851;\essay%20Niu\RBP\&#32467;&#26524;\loss\AGO1loss_acc.xlsx" TargetMode="External"/><Relationship Id="rId2" Type="http://schemas.microsoft.com/office/2011/relationships/chartColorStyle" Target="colors18.xml"/><Relationship Id="rId1" Type="http://schemas.microsoft.com/office/2011/relationships/chartStyle" Target="style18.xml"/></Relationships>
</file>

<file path=word/charts/_rels/chart19.xml.rels><?xml version="1.0" encoding="UTF-8" standalone="yes"?>
<Relationships xmlns="http://schemas.openxmlformats.org/package/2006/relationships"><Relationship Id="rId3" Type="http://schemas.openxmlformats.org/officeDocument/2006/relationships/oleObject" Target="file:///E:\&#21338;&#22763;&#35770;&#25991;&#30456;&#20851;\essay%20Niu\RBP\&#32467;&#26524;\loss\AGO1loss_acc.xlsx" TargetMode="External"/><Relationship Id="rId2" Type="http://schemas.microsoft.com/office/2011/relationships/chartColorStyle" Target="colors19.xml"/><Relationship Id="rId1" Type="http://schemas.microsoft.com/office/2011/relationships/chartStyle" Target="style19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E:\&#21338;&#22763;&#35770;&#25991;&#30456;&#20851;\essay%20Niu\RBP\&#32467;&#26524;\loss\AGO1loss_acc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20.xml.rels><?xml version="1.0" encoding="UTF-8" standalone="yes"?>
<Relationships xmlns="http://schemas.openxmlformats.org/package/2006/relationships"><Relationship Id="rId3" Type="http://schemas.openxmlformats.org/officeDocument/2006/relationships/oleObject" Target="file:///E:\&#21338;&#22763;&#35770;&#25991;&#30456;&#20851;\essay%20Niu\RBP\&#32467;&#26524;\loss\AGO1loss_acc.xlsx" TargetMode="External"/><Relationship Id="rId2" Type="http://schemas.microsoft.com/office/2011/relationships/chartColorStyle" Target="colors20.xml"/><Relationship Id="rId1" Type="http://schemas.microsoft.com/office/2011/relationships/chartStyle" Target="style20.xml"/></Relationships>
</file>

<file path=word/charts/_rels/chart2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&#21338;&#22763;&#35770;&#25991;&#30456;&#20851;\essay%20Niu\RBP\&#32467;&#26524;\loss\AGO1loss_acc.xlsx" TargetMode="External"/><Relationship Id="rId2" Type="http://schemas.microsoft.com/office/2011/relationships/chartColorStyle" Target="colors21.xml"/><Relationship Id="rId1" Type="http://schemas.microsoft.com/office/2011/relationships/chartStyle" Target="style21.xml"/></Relationships>
</file>

<file path=word/charts/_rels/chart22.xml.rels><?xml version="1.0" encoding="UTF-8" standalone="yes"?>
<Relationships xmlns="http://schemas.openxmlformats.org/package/2006/relationships"><Relationship Id="rId3" Type="http://schemas.openxmlformats.org/officeDocument/2006/relationships/oleObject" Target="file:///E:\&#21338;&#22763;&#35770;&#25991;&#30456;&#20851;\essay%20Niu\RBP\&#32467;&#26524;\loss\AGO1loss_acc.xlsx" TargetMode="External"/><Relationship Id="rId2" Type="http://schemas.microsoft.com/office/2011/relationships/chartColorStyle" Target="colors22.xml"/><Relationship Id="rId1" Type="http://schemas.microsoft.com/office/2011/relationships/chartStyle" Target="style22.xml"/></Relationships>
</file>

<file path=word/charts/_rels/chart23.xml.rels><?xml version="1.0" encoding="UTF-8" standalone="yes"?>
<Relationships xmlns="http://schemas.openxmlformats.org/package/2006/relationships"><Relationship Id="rId3" Type="http://schemas.openxmlformats.org/officeDocument/2006/relationships/oleObject" Target="file:///E:\&#21338;&#22763;&#35770;&#25991;&#30456;&#20851;\essay%20Niu\RBP\&#32467;&#26524;\loss\AGO1loss_acc.xlsx" TargetMode="External"/><Relationship Id="rId2" Type="http://schemas.microsoft.com/office/2011/relationships/chartColorStyle" Target="colors23.xml"/><Relationship Id="rId1" Type="http://schemas.microsoft.com/office/2011/relationships/chartStyle" Target="style23.xml"/></Relationships>
</file>

<file path=word/charts/_rels/chart24.xml.rels><?xml version="1.0" encoding="UTF-8" standalone="yes"?>
<Relationships xmlns="http://schemas.openxmlformats.org/package/2006/relationships"><Relationship Id="rId3" Type="http://schemas.openxmlformats.org/officeDocument/2006/relationships/oleObject" Target="file:///E:\&#21338;&#22763;&#35770;&#25991;&#30456;&#20851;\essay%20Niu\RBP\&#32467;&#26524;\loss\AGO1loss_acc.xlsx" TargetMode="External"/><Relationship Id="rId2" Type="http://schemas.microsoft.com/office/2011/relationships/chartColorStyle" Target="colors24.xml"/><Relationship Id="rId1" Type="http://schemas.microsoft.com/office/2011/relationships/chartStyle" Target="style24.xml"/></Relationships>
</file>

<file path=word/charts/_rels/chart25.xml.rels><?xml version="1.0" encoding="UTF-8" standalone="yes"?>
<Relationships xmlns="http://schemas.openxmlformats.org/package/2006/relationships"><Relationship Id="rId3" Type="http://schemas.openxmlformats.org/officeDocument/2006/relationships/oleObject" Target="file:///E:\&#21338;&#22763;&#35770;&#25991;&#30456;&#20851;\essay%20Niu\RBP\&#32467;&#26524;\loss\AGO1loss_acc.xlsx" TargetMode="External"/><Relationship Id="rId2" Type="http://schemas.microsoft.com/office/2011/relationships/chartColorStyle" Target="colors25.xml"/><Relationship Id="rId1" Type="http://schemas.microsoft.com/office/2011/relationships/chartStyle" Target="style25.xml"/></Relationships>
</file>

<file path=word/charts/_rels/chart26.xml.rels><?xml version="1.0" encoding="UTF-8" standalone="yes"?>
<Relationships xmlns="http://schemas.openxmlformats.org/package/2006/relationships"><Relationship Id="rId3" Type="http://schemas.openxmlformats.org/officeDocument/2006/relationships/oleObject" Target="file:///E:\&#21338;&#22763;&#35770;&#25991;&#30456;&#20851;\essay%20Niu\RBP\&#32467;&#26524;\loss\AGO1loss_acc.xlsx" TargetMode="External"/><Relationship Id="rId2" Type="http://schemas.microsoft.com/office/2011/relationships/chartColorStyle" Target="colors26.xml"/><Relationship Id="rId1" Type="http://schemas.microsoft.com/office/2011/relationships/chartStyle" Target="style26.xml"/></Relationships>
</file>

<file path=word/charts/_rels/chart27.xml.rels><?xml version="1.0" encoding="UTF-8" standalone="yes"?>
<Relationships xmlns="http://schemas.openxmlformats.org/package/2006/relationships"><Relationship Id="rId3" Type="http://schemas.openxmlformats.org/officeDocument/2006/relationships/oleObject" Target="file:///E:\&#21338;&#22763;&#35770;&#25991;&#30456;&#20851;\essay%20Niu\RBP\&#32467;&#26524;\loss\AGO1loss_acc.xlsx" TargetMode="External"/><Relationship Id="rId2" Type="http://schemas.microsoft.com/office/2011/relationships/chartColorStyle" Target="colors27.xml"/><Relationship Id="rId1" Type="http://schemas.microsoft.com/office/2011/relationships/chartStyle" Target="style27.xml"/></Relationships>
</file>

<file path=word/charts/_rels/chart28.xml.rels><?xml version="1.0" encoding="UTF-8" standalone="yes"?>
<Relationships xmlns="http://schemas.openxmlformats.org/package/2006/relationships"><Relationship Id="rId3" Type="http://schemas.openxmlformats.org/officeDocument/2006/relationships/oleObject" Target="file:///E:\&#21338;&#22763;&#35770;&#25991;&#30456;&#20851;\essay%20Niu\RBP\&#32467;&#26524;\loss\AGO1loss_acc.xlsx" TargetMode="External"/><Relationship Id="rId2" Type="http://schemas.microsoft.com/office/2011/relationships/chartColorStyle" Target="colors28.xml"/><Relationship Id="rId1" Type="http://schemas.microsoft.com/office/2011/relationships/chartStyle" Target="style28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E:\&#21338;&#22763;&#35770;&#25991;&#30456;&#20851;\essay%20Niu\RBP\&#32467;&#26524;\loss\AGO1loss_acc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E:\&#21338;&#22763;&#35770;&#25991;&#30456;&#20851;\essay%20Niu\RBP\&#32467;&#26524;\loss\AGO1loss_acc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E:\&#21338;&#22763;&#35770;&#25991;&#30456;&#20851;\essay%20Niu\RBP\&#32467;&#26524;\loss\AGO1loss_acc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E:\&#21338;&#22763;&#35770;&#25991;&#30456;&#20851;\essay%20Niu\RBP\&#32467;&#26524;\loss\AGO1loss_acc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E:\&#21338;&#22763;&#35770;&#25991;&#30456;&#20851;\essay%20Niu\RBP\&#32467;&#26524;\loss\AGO1loss_acc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E:\&#21338;&#22763;&#35770;&#25991;&#30456;&#20851;\essay%20Niu\RBP\&#32467;&#26524;\loss\AGO1loss_acc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E:\&#21338;&#22763;&#35770;&#25991;&#30456;&#20851;\essay%20Niu\RBP\&#32467;&#26524;\loss\AGO1loss_acc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spPr>
            <a:ln w="19050" cap="rnd">
              <a:solidFill>
                <a:srgbClr val="002060"/>
              </a:solidFill>
              <a:round/>
            </a:ln>
            <a:effectLst/>
          </c:spPr>
          <c:marker>
            <c:symbol val="none"/>
          </c:marker>
          <c:xVal>
            <c:numRef>
              <c:f>Sheet1!$A$13:$G$13</c:f>
              <c:numCache>
                <c:formatCode>General</c:formatCode>
                <c:ptCount val="7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</c:numCache>
            </c:numRef>
          </c:xVal>
          <c:yVal>
            <c:numRef>
              <c:f>Sheet1!$A$14:$G$14</c:f>
              <c:numCache>
                <c:formatCode>General</c:formatCode>
                <c:ptCount val="7"/>
                <c:pt idx="0">
                  <c:v>0.53055583348599755</c:v>
                </c:pt>
                <c:pt idx="1">
                  <c:v>0.48187087695727981</c:v>
                </c:pt>
                <c:pt idx="2">
                  <c:v>0.47920280943873172</c:v>
                </c:pt>
                <c:pt idx="3">
                  <c:v>0.46444482492875921</c:v>
                </c:pt>
                <c:pt idx="4">
                  <c:v>0.45931980302256931</c:v>
                </c:pt>
                <c:pt idx="5">
                  <c:v>0.44339625732276883</c:v>
                </c:pt>
                <c:pt idx="6">
                  <c:v>0.436491043404001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2B48-4D0C-8186-2678C6AA19D7}"/>
            </c:ext>
          </c:extLst>
        </c:ser>
        <c:ser>
          <c:idx val="1"/>
          <c:order val="1"/>
          <c:spPr>
            <a:ln w="19050" cap="rnd">
              <a:solidFill>
                <a:srgbClr val="6A5ACD"/>
              </a:solidFill>
              <a:round/>
            </a:ln>
            <a:effectLst/>
          </c:spPr>
          <c:marker>
            <c:symbol val="none"/>
          </c:marker>
          <c:xVal>
            <c:numRef>
              <c:f>Sheet1!$A$13:$G$13</c:f>
              <c:numCache>
                <c:formatCode>General</c:formatCode>
                <c:ptCount val="7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</c:numCache>
            </c:numRef>
          </c:xVal>
          <c:yVal>
            <c:numRef>
              <c:f>Sheet1!$A$15:$G$15</c:f>
              <c:numCache>
                <c:formatCode>General</c:formatCode>
                <c:ptCount val="7"/>
                <c:pt idx="0">
                  <c:v>0.76576576278255026</c:v>
                </c:pt>
                <c:pt idx="1">
                  <c:v>0.77077075800260864</c:v>
                </c:pt>
                <c:pt idx="2">
                  <c:v>0.76236236271438096</c:v>
                </c:pt>
                <c:pt idx="3">
                  <c:v>0.79449449213775403</c:v>
                </c:pt>
                <c:pt idx="4">
                  <c:v>0.78648648580034697</c:v>
                </c:pt>
                <c:pt idx="5">
                  <c:v>0.78648648580034697</c:v>
                </c:pt>
                <c:pt idx="6">
                  <c:v>0.7864864858003469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2B48-4D0C-8186-2678C6AA19D7}"/>
            </c:ext>
          </c:extLst>
        </c:ser>
        <c:ser>
          <c:idx val="2"/>
          <c:order val="2"/>
          <c:spPr>
            <a:ln w="19050" cap="rnd">
              <a:solidFill>
                <a:srgbClr val="198C19"/>
              </a:solidFill>
              <a:round/>
            </a:ln>
            <a:effectLst/>
          </c:spPr>
          <c:marker>
            <c:symbol val="none"/>
          </c:marker>
          <c:xVal>
            <c:numRef>
              <c:f>Sheet1!$A$13:$G$13</c:f>
              <c:numCache>
                <c:formatCode>General</c:formatCode>
                <c:ptCount val="7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</c:numCache>
            </c:numRef>
          </c:xVal>
          <c:yVal>
            <c:numRef>
              <c:f>Sheet1!$A$16:$G$16</c:f>
              <c:numCache>
                <c:formatCode>General</c:formatCode>
                <c:ptCount val="7"/>
                <c:pt idx="0">
                  <c:v>0.48895946058544432</c:v>
                </c:pt>
                <c:pt idx="1">
                  <c:v>0.48558926713597911</c:v>
                </c:pt>
                <c:pt idx="2">
                  <c:v>0.469359987974166</c:v>
                </c:pt>
                <c:pt idx="3">
                  <c:v>0.48194515153810402</c:v>
                </c:pt>
                <c:pt idx="4">
                  <c:v>0.49890311690302802</c:v>
                </c:pt>
                <c:pt idx="5">
                  <c:v>0.45731305419742402</c:v>
                </c:pt>
                <c:pt idx="6">
                  <c:v>0.4579221891569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2B48-4D0C-8186-2678C6AA19D7}"/>
            </c:ext>
          </c:extLst>
        </c:ser>
        <c:ser>
          <c:idx val="3"/>
          <c:order val="3"/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Sheet1!$A$13:$G$13</c:f>
              <c:numCache>
                <c:formatCode>General</c:formatCode>
                <c:ptCount val="7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</c:numCache>
            </c:numRef>
          </c:xVal>
          <c:yVal>
            <c:numRef>
              <c:f>Sheet1!$A$17:$G$17</c:f>
              <c:numCache>
                <c:formatCode>General</c:formatCode>
                <c:ptCount val="7"/>
                <c:pt idx="0">
                  <c:v>0.73093273239333678</c:v>
                </c:pt>
                <c:pt idx="1">
                  <c:v>0.771692921203743</c:v>
                </c:pt>
                <c:pt idx="2">
                  <c:v>0.76794197884879434</c:v>
                </c:pt>
                <c:pt idx="3">
                  <c:v>0.77019254318861163</c:v>
                </c:pt>
                <c:pt idx="4">
                  <c:v>0.77494373143270745</c:v>
                </c:pt>
                <c:pt idx="5">
                  <c:v>0.78219554528023905</c:v>
                </c:pt>
                <c:pt idx="6">
                  <c:v>0.7809452335367682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2B48-4D0C-8186-2678C6AA19D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60138968"/>
        <c:axId val="660145856"/>
      </c:scatterChart>
      <c:valAx>
        <c:axId val="660138968"/>
        <c:scaling>
          <c:orientation val="minMax"/>
          <c:max val="6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660145856"/>
        <c:crosses val="autoZero"/>
        <c:crossBetween val="midCat"/>
      </c:valAx>
      <c:valAx>
        <c:axId val="660145856"/>
        <c:scaling>
          <c:orientation val="minMax"/>
          <c:max val="0.8"/>
          <c:min val="0.30000000000000004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660138968"/>
        <c:crosses val="autoZero"/>
        <c:crossBetween val="midCat"/>
        <c:majorUnit val="0.4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spPr>
            <a:ln w="19050" cap="rnd">
              <a:solidFill>
                <a:srgbClr val="002060"/>
              </a:solidFill>
              <a:round/>
            </a:ln>
            <a:effectLst/>
          </c:spPr>
          <c:marker>
            <c:symbol val="none"/>
          </c:marker>
          <c:xVal>
            <c:numRef>
              <c:f>Sheet1!$A$85:$H$85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</c:numCache>
            </c:numRef>
          </c:xVal>
          <c:yVal>
            <c:numRef>
              <c:f>Sheet1!$A$86:$H$86</c:f>
              <c:numCache>
                <c:formatCode>General</c:formatCode>
                <c:ptCount val="8"/>
                <c:pt idx="0">
                  <c:v>0.38534158168214661</c:v>
                </c:pt>
                <c:pt idx="1">
                  <c:v>0.29249630380098618</c:v>
                </c:pt>
                <c:pt idx="2">
                  <c:v>0.26347053620929772</c:v>
                </c:pt>
                <c:pt idx="3">
                  <c:v>0.2539386831619404</c:v>
                </c:pt>
                <c:pt idx="4">
                  <c:v>0.22861373695688481</c:v>
                </c:pt>
                <c:pt idx="5">
                  <c:v>0.26680232460195508</c:v>
                </c:pt>
                <c:pt idx="6">
                  <c:v>0.23351263487750781</c:v>
                </c:pt>
                <c:pt idx="7">
                  <c:v>0.2052665143050159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CF29-49D1-9420-12F3488C37A7}"/>
            </c:ext>
          </c:extLst>
        </c:ser>
        <c:ser>
          <c:idx val="1"/>
          <c:order val="1"/>
          <c:spPr>
            <a:ln w="19050" cap="rnd">
              <a:solidFill>
                <a:srgbClr val="6A5ACD"/>
              </a:solidFill>
              <a:round/>
            </a:ln>
            <a:effectLst/>
          </c:spPr>
          <c:marker>
            <c:symbol val="none"/>
          </c:marker>
          <c:xVal>
            <c:numRef>
              <c:f>Sheet1!$A$85:$H$85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</c:numCache>
            </c:numRef>
          </c:xVal>
          <c:yVal>
            <c:numRef>
              <c:f>Sheet1!$A$87:$H$87</c:f>
              <c:numCache>
                <c:formatCode>General</c:formatCode>
                <c:ptCount val="8"/>
                <c:pt idx="0">
                  <c:v>0.83108107906741069</c:v>
                </c:pt>
                <c:pt idx="1">
                  <c:v>0.88851351713812032</c:v>
                </c:pt>
                <c:pt idx="2">
                  <c:v>0.90202704031725189</c:v>
                </c:pt>
                <c:pt idx="3">
                  <c:v>0.83108108148381521</c:v>
                </c:pt>
                <c:pt idx="4">
                  <c:v>0.8750000012082022</c:v>
                </c:pt>
                <c:pt idx="5">
                  <c:v>0.72972972731332519</c:v>
                </c:pt>
                <c:pt idx="6">
                  <c:v>0.78716217182778025</c:v>
                </c:pt>
                <c:pt idx="7">
                  <c:v>0.7736486494541168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CF29-49D1-9420-12F3488C37A7}"/>
            </c:ext>
          </c:extLst>
        </c:ser>
        <c:ser>
          <c:idx val="2"/>
          <c:order val="2"/>
          <c:spPr>
            <a:ln w="19050" cap="rnd">
              <a:solidFill>
                <a:srgbClr val="198C19"/>
              </a:solidFill>
              <a:round/>
            </a:ln>
            <a:effectLst/>
          </c:spPr>
          <c:marker>
            <c:symbol val="none"/>
          </c:marker>
          <c:xVal>
            <c:numRef>
              <c:f>Sheet1!$A$85:$H$85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</c:numCache>
            </c:numRef>
          </c:xVal>
          <c:yVal>
            <c:numRef>
              <c:f>Sheet1!$A$88:$H$88</c:f>
              <c:numCache>
                <c:formatCode>General</c:formatCode>
                <c:ptCount val="8"/>
                <c:pt idx="0">
                  <c:v>0.43076266388635381</c:v>
                </c:pt>
                <c:pt idx="1">
                  <c:v>0.25877521740826398</c:v>
                </c:pt>
                <c:pt idx="2">
                  <c:v>0.24283145398304271</c:v>
                </c:pt>
                <c:pt idx="3">
                  <c:v>0.33618930858132001</c:v>
                </c:pt>
                <c:pt idx="4">
                  <c:v>0.2877129361637541</c:v>
                </c:pt>
                <c:pt idx="5">
                  <c:v>0.29442229705887801</c:v>
                </c:pt>
                <c:pt idx="6">
                  <c:v>0.28294437865953098</c:v>
                </c:pt>
                <c:pt idx="7">
                  <c:v>0.244347972644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CF29-49D1-9420-12F3488C37A7}"/>
            </c:ext>
          </c:extLst>
        </c:ser>
        <c:ser>
          <c:idx val="3"/>
          <c:order val="3"/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Sheet1!$A$85:$H$85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</c:numCache>
            </c:numRef>
          </c:xVal>
          <c:yVal>
            <c:numRef>
              <c:f>Sheet1!$A$89:$H$89</c:f>
              <c:numCache>
                <c:formatCode>General</c:formatCode>
                <c:ptCount val="8"/>
                <c:pt idx="0">
                  <c:v>0.81465880069395225</c:v>
                </c:pt>
                <c:pt idx="1">
                  <c:v>0.87952822125450136</c:v>
                </c:pt>
                <c:pt idx="2">
                  <c:v>0.89216511653267039</c:v>
                </c:pt>
                <c:pt idx="3">
                  <c:v>0.894692494021611</c:v>
                </c:pt>
                <c:pt idx="4">
                  <c:v>0.90901431539225397</c:v>
                </c:pt>
                <c:pt idx="5">
                  <c:v>0.89048020063374556</c:v>
                </c:pt>
                <c:pt idx="6">
                  <c:v>0.90227463196181612</c:v>
                </c:pt>
                <c:pt idx="7">
                  <c:v>0.9165964628230048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CF29-49D1-9420-12F3488C37A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82886656"/>
        <c:axId val="882889280"/>
      </c:scatterChart>
      <c:valAx>
        <c:axId val="8828866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882889280"/>
        <c:crosses val="autoZero"/>
        <c:crossBetween val="midCat"/>
      </c:valAx>
      <c:valAx>
        <c:axId val="882889280"/>
        <c:scaling>
          <c:orientation val="minMax"/>
          <c:min val="0.2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882886656"/>
        <c:crosses val="autoZero"/>
        <c:crossBetween val="midCat"/>
        <c:majorUnit val="0.4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spPr>
            <a:ln w="19050" cap="rnd">
              <a:solidFill>
                <a:srgbClr val="002060"/>
              </a:solidFill>
              <a:round/>
            </a:ln>
            <a:effectLst/>
          </c:spPr>
          <c:marker>
            <c:symbol val="none"/>
          </c:marker>
          <c:xVal>
            <c:numRef>
              <c:f>Sheet1!$A$91:$R$91</c:f>
              <c:numCache>
                <c:formatCode>General</c:formatCode>
                <c:ptCount val="1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</c:numCache>
            </c:numRef>
          </c:xVal>
          <c:yVal>
            <c:numRef>
              <c:f>Sheet1!$A$92:$R$92</c:f>
              <c:numCache>
                <c:formatCode>General</c:formatCode>
                <c:ptCount val="18"/>
                <c:pt idx="0">
                  <c:v>0.5445069072151687</c:v>
                </c:pt>
                <c:pt idx="1">
                  <c:v>0.49034889308255669</c:v>
                </c:pt>
                <c:pt idx="2">
                  <c:v>0.46336803555025829</c:v>
                </c:pt>
                <c:pt idx="3">
                  <c:v>0.43629502938174852</c:v>
                </c:pt>
                <c:pt idx="4">
                  <c:v>0.4087721911859003</c:v>
                </c:pt>
                <c:pt idx="5">
                  <c:v>0.37754194572119643</c:v>
                </c:pt>
                <c:pt idx="6">
                  <c:v>0.35682326209837661</c:v>
                </c:pt>
                <c:pt idx="7">
                  <c:v>0.34057052709698332</c:v>
                </c:pt>
                <c:pt idx="8">
                  <c:v>0.32587601516938608</c:v>
                </c:pt>
                <c:pt idx="9">
                  <c:v>0.31013260671240628</c:v>
                </c:pt>
                <c:pt idx="10">
                  <c:v>0.30691391801463902</c:v>
                </c:pt>
                <c:pt idx="11">
                  <c:v>0.29776306411321918</c:v>
                </c:pt>
                <c:pt idx="12">
                  <c:v>0.28784805432563182</c:v>
                </c:pt>
                <c:pt idx="13">
                  <c:v>0.28056059855620169</c:v>
                </c:pt>
                <c:pt idx="14">
                  <c:v>0.26937801346986451</c:v>
                </c:pt>
                <c:pt idx="15">
                  <c:v>0.25859571459528707</c:v>
                </c:pt>
                <c:pt idx="16">
                  <c:v>0.24922033575046221</c:v>
                </c:pt>
                <c:pt idx="17">
                  <c:v>0.2381267401240131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F363-48B6-9EB9-353C4B549656}"/>
            </c:ext>
          </c:extLst>
        </c:ser>
        <c:ser>
          <c:idx val="1"/>
          <c:order val="1"/>
          <c:spPr>
            <a:ln w="19050" cap="rnd">
              <a:solidFill>
                <a:srgbClr val="6A5ACD"/>
              </a:solidFill>
              <a:round/>
            </a:ln>
            <a:effectLst/>
          </c:spPr>
          <c:marker>
            <c:symbol val="none"/>
          </c:marker>
          <c:xVal>
            <c:numRef>
              <c:f>Sheet1!$A$91:$R$91</c:f>
              <c:numCache>
                <c:formatCode>General</c:formatCode>
                <c:ptCount val="1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</c:numCache>
            </c:numRef>
          </c:xVal>
          <c:yVal>
            <c:numRef>
              <c:f>Sheet1!$A$93:$R$93</c:f>
              <c:numCache>
                <c:formatCode>General</c:formatCode>
                <c:ptCount val="18"/>
                <c:pt idx="0">
                  <c:v>0.68940654663132483</c:v>
                </c:pt>
                <c:pt idx="1">
                  <c:v>0.7465335522766452</c:v>
                </c:pt>
                <c:pt idx="2">
                  <c:v>0.76760954309422247</c:v>
                </c:pt>
                <c:pt idx="3">
                  <c:v>0.78646699647009533</c:v>
                </c:pt>
                <c:pt idx="4">
                  <c:v>0.80698834672876019</c:v>
                </c:pt>
                <c:pt idx="5">
                  <c:v>0.82251801956248694</c:v>
                </c:pt>
                <c:pt idx="6">
                  <c:v>0.82750970359914378</c:v>
                </c:pt>
                <c:pt idx="7">
                  <c:v>0.83582916487208747</c:v>
                </c:pt>
                <c:pt idx="8">
                  <c:v>0.8402662182674101</c:v>
                </c:pt>
                <c:pt idx="9">
                  <c:v>0.84137547459128958</c:v>
                </c:pt>
                <c:pt idx="10">
                  <c:v>0.8197448630499562</c:v>
                </c:pt>
                <c:pt idx="11">
                  <c:v>0.79145867720089291</c:v>
                </c:pt>
                <c:pt idx="12">
                  <c:v>0.84248473917981748</c:v>
                </c:pt>
                <c:pt idx="13">
                  <c:v>0.80255130325101576</c:v>
                </c:pt>
                <c:pt idx="14">
                  <c:v>0.85357736688287011</c:v>
                </c:pt>
                <c:pt idx="15">
                  <c:v>0.84248474083274716</c:v>
                </c:pt>
                <c:pt idx="16">
                  <c:v>0.82085413259727324</c:v>
                </c:pt>
                <c:pt idx="17">
                  <c:v>0.8546866265126089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F363-48B6-9EB9-353C4B549656}"/>
            </c:ext>
          </c:extLst>
        </c:ser>
        <c:ser>
          <c:idx val="2"/>
          <c:order val="2"/>
          <c:spPr>
            <a:ln w="19050" cap="rnd">
              <a:solidFill>
                <a:srgbClr val="198C19"/>
              </a:solidFill>
              <a:round/>
            </a:ln>
            <a:effectLst/>
          </c:spPr>
          <c:marker>
            <c:symbol val="none"/>
          </c:marker>
          <c:xVal>
            <c:numRef>
              <c:f>Sheet1!$A$91:$R$91</c:f>
              <c:numCache>
                <c:formatCode>General</c:formatCode>
                <c:ptCount val="1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</c:numCache>
            </c:numRef>
          </c:xVal>
          <c:yVal>
            <c:numRef>
              <c:f>Sheet1!$A$94:$R$94</c:f>
              <c:numCache>
                <c:formatCode>General</c:formatCode>
                <c:ptCount val="18"/>
                <c:pt idx="0">
                  <c:v>0.57211258660338682</c:v>
                </c:pt>
                <c:pt idx="1">
                  <c:v>0.4939629871292836</c:v>
                </c:pt>
                <c:pt idx="2">
                  <c:v>0.48368333418106152</c:v>
                </c:pt>
                <c:pt idx="3">
                  <c:v>0.48338499495008558</c:v>
                </c:pt>
                <c:pt idx="4">
                  <c:v>0.44467780508072058</c:v>
                </c:pt>
                <c:pt idx="5">
                  <c:v>0.42915813112450651</c:v>
                </c:pt>
                <c:pt idx="6">
                  <c:v>0.41179712261143031</c:v>
                </c:pt>
                <c:pt idx="7">
                  <c:v>0.38642385096200887</c:v>
                </c:pt>
                <c:pt idx="8">
                  <c:v>0.36248456405737112</c:v>
                </c:pt>
                <c:pt idx="9">
                  <c:v>0.35541716335765933</c:v>
                </c:pt>
                <c:pt idx="10">
                  <c:v>0.41537621886744741</c:v>
                </c:pt>
                <c:pt idx="11">
                  <c:v>0.48720042932731072</c:v>
                </c:pt>
                <c:pt idx="12">
                  <c:v>0.34530475936495331</c:v>
                </c:pt>
                <c:pt idx="13">
                  <c:v>0.50171655119581149</c:v>
                </c:pt>
                <c:pt idx="14">
                  <c:v>0.35024397152863929</c:v>
                </c:pt>
                <c:pt idx="15">
                  <c:v>0.35812394074678289</c:v>
                </c:pt>
                <c:pt idx="16">
                  <c:v>0.40245609335845139</c:v>
                </c:pt>
                <c:pt idx="17">
                  <c:v>0.3634965778124444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F363-48B6-9EB9-353C4B549656}"/>
            </c:ext>
          </c:extLst>
        </c:ser>
        <c:ser>
          <c:idx val="3"/>
          <c:order val="3"/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Sheet1!$A$91:$R$91</c:f>
              <c:numCache>
                <c:formatCode>General</c:formatCode>
                <c:ptCount val="1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</c:numCache>
            </c:numRef>
          </c:xVal>
          <c:yVal>
            <c:numRef>
              <c:f>Sheet1!$A$95:$R$95</c:f>
              <c:numCache>
                <c:formatCode>General</c:formatCode>
                <c:ptCount val="18"/>
                <c:pt idx="0">
                  <c:v>0.71717731897797576</c:v>
                </c:pt>
                <c:pt idx="1">
                  <c:v>0.75294606754721305</c:v>
                </c:pt>
                <c:pt idx="2">
                  <c:v>0.77706917744808024</c:v>
                </c:pt>
                <c:pt idx="3">
                  <c:v>0.79536946877913617</c:v>
                </c:pt>
                <c:pt idx="4">
                  <c:v>0.81644252938799833</c:v>
                </c:pt>
                <c:pt idx="5">
                  <c:v>0.83224732443146976</c:v>
                </c:pt>
                <c:pt idx="6">
                  <c:v>0.84333841290501044</c:v>
                </c:pt>
                <c:pt idx="7">
                  <c:v>0.85373630448318494</c:v>
                </c:pt>
                <c:pt idx="8">
                  <c:v>0.86025231709745376</c:v>
                </c:pt>
                <c:pt idx="9">
                  <c:v>0.86621377579831682</c:v>
                </c:pt>
                <c:pt idx="10">
                  <c:v>0.86635241435930332</c:v>
                </c:pt>
                <c:pt idx="11">
                  <c:v>0.87162068062709175</c:v>
                </c:pt>
                <c:pt idx="12">
                  <c:v>0.87397753570936898</c:v>
                </c:pt>
                <c:pt idx="13">
                  <c:v>0.87924580073763192</c:v>
                </c:pt>
                <c:pt idx="14">
                  <c:v>0.88271176480361102</c:v>
                </c:pt>
                <c:pt idx="15">
                  <c:v>0.8883959472088514</c:v>
                </c:pt>
                <c:pt idx="16">
                  <c:v>0.8953278767456051</c:v>
                </c:pt>
                <c:pt idx="17">
                  <c:v>0.9004575067661877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F363-48B6-9EB9-353C4B54965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82688960"/>
        <c:axId val="882686664"/>
      </c:scatterChart>
      <c:valAx>
        <c:axId val="882688960"/>
        <c:scaling>
          <c:orientation val="minMax"/>
          <c:max val="15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882686664"/>
        <c:crosses val="autoZero"/>
        <c:crossBetween val="midCat"/>
      </c:valAx>
      <c:valAx>
        <c:axId val="882686664"/>
        <c:scaling>
          <c:orientation val="minMax"/>
          <c:max val="0.9"/>
          <c:min val="0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882688960"/>
        <c:crosses val="autoZero"/>
        <c:crossBetween val="midCat"/>
        <c:majorUnit val="0.4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spPr>
            <a:ln w="19050" cap="rnd">
              <a:solidFill>
                <a:srgbClr val="002060"/>
              </a:solidFill>
              <a:round/>
            </a:ln>
            <a:effectLst/>
          </c:spPr>
          <c:marker>
            <c:symbol val="none"/>
          </c:marker>
          <c:xVal>
            <c:numRef>
              <c:f>Sheet1!$A$109:$T$109</c:f>
              <c:numCache>
                <c:formatCode>General</c:formatCode>
                <c:ptCount val="20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</c:numCache>
            </c:numRef>
          </c:xVal>
          <c:yVal>
            <c:numRef>
              <c:f>Sheet1!$A$110:$T$110</c:f>
              <c:numCache>
                <c:formatCode>General</c:formatCode>
                <c:ptCount val="20"/>
                <c:pt idx="0">
                  <c:v>0.5919794031069614</c:v>
                </c:pt>
                <c:pt idx="1">
                  <c:v>0.55844241555314511</c:v>
                </c:pt>
                <c:pt idx="2">
                  <c:v>0.53321287845028564</c:v>
                </c:pt>
                <c:pt idx="3">
                  <c:v>0.516077131673228</c:v>
                </c:pt>
                <c:pt idx="4">
                  <c:v>0.49884961283532903</c:v>
                </c:pt>
                <c:pt idx="5">
                  <c:v>0.49450042913667858</c:v>
                </c:pt>
                <c:pt idx="6">
                  <c:v>0.48734553001122549</c:v>
                </c:pt>
                <c:pt idx="7">
                  <c:v>0.4830063252011314</c:v>
                </c:pt>
                <c:pt idx="8">
                  <c:v>0.47741143580060452</c:v>
                </c:pt>
                <c:pt idx="9">
                  <c:v>0.47133647452574218</c:v>
                </c:pt>
                <c:pt idx="10">
                  <c:v>0.46658732020296162</c:v>
                </c:pt>
                <c:pt idx="11">
                  <c:v>0.46351350587792689</c:v>
                </c:pt>
                <c:pt idx="12">
                  <c:v>0.45896490674931562</c:v>
                </c:pt>
                <c:pt idx="13">
                  <c:v>0.45277350276592188</c:v>
                </c:pt>
                <c:pt idx="14">
                  <c:v>0.44444131292402739</c:v>
                </c:pt>
                <c:pt idx="15">
                  <c:v>0.43955737992655491</c:v>
                </c:pt>
                <c:pt idx="16">
                  <c:v>0.4376823969068937</c:v>
                </c:pt>
                <c:pt idx="17">
                  <c:v>0.43070267557050101</c:v>
                </c:pt>
                <c:pt idx="18">
                  <c:v>0.42600961684365762</c:v>
                </c:pt>
                <c:pt idx="19">
                  <c:v>0.4177616232191211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EF17-4A55-8D01-9674CB657C1B}"/>
            </c:ext>
          </c:extLst>
        </c:ser>
        <c:ser>
          <c:idx val="1"/>
          <c:order val="1"/>
          <c:spPr>
            <a:ln w="19050" cap="rnd">
              <a:solidFill>
                <a:srgbClr val="6A5ACD"/>
              </a:solidFill>
              <a:round/>
            </a:ln>
            <a:effectLst/>
          </c:spPr>
          <c:marker>
            <c:symbol val="none"/>
          </c:marker>
          <c:xVal>
            <c:numRef>
              <c:f>Sheet1!$A$109:$T$109</c:f>
              <c:numCache>
                <c:formatCode>General</c:formatCode>
                <c:ptCount val="20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</c:numCache>
            </c:numRef>
          </c:xVal>
          <c:yVal>
            <c:numRef>
              <c:f>Sheet1!$A$111:$T$111</c:f>
              <c:numCache>
                <c:formatCode>General</c:formatCode>
                <c:ptCount val="20"/>
                <c:pt idx="0">
                  <c:v>0.70656250533647835</c:v>
                </c:pt>
                <c:pt idx="1">
                  <c:v>0.70984375337138772</c:v>
                </c:pt>
                <c:pt idx="2">
                  <c:v>0.73859375063329935</c:v>
                </c:pt>
                <c:pt idx="3">
                  <c:v>0.73843750264495611</c:v>
                </c:pt>
                <c:pt idx="4">
                  <c:v>0.74500000011175871</c:v>
                </c:pt>
                <c:pt idx="5">
                  <c:v>0.75468749552965164</c:v>
                </c:pt>
                <c:pt idx="6">
                  <c:v>0.75406249705702066</c:v>
                </c:pt>
                <c:pt idx="7">
                  <c:v>0.75203124992549419</c:v>
                </c:pt>
                <c:pt idx="8">
                  <c:v>0.75562500115483999</c:v>
                </c:pt>
                <c:pt idx="9">
                  <c:v>0.75812499923631549</c:v>
                </c:pt>
                <c:pt idx="10">
                  <c:v>0.75734374765306711</c:v>
                </c:pt>
                <c:pt idx="11">
                  <c:v>0.76203124923631549</c:v>
                </c:pt>
                <c:pt idx="12">
                  <c:v>0.7646874999627471</c:v>
                </c:pt>
                <c:pt idx="13">
                  <c:v>0.75171874742954969</c:v>
                </c:pt>
                <c:pt idx="14">
                  <c:v>0.76906250044703484</c:v>
                </c:pt>
                <c:pt idx="15">
                  <c:v>0.75421874551102519</c:v>
                </c:pt>
                <c:pt idx="16">
                  <c:v>0.76265624724328518</c:v>
                </c:pt>
                <c:pt idx="17">
                  <c:v>0.75734374718740582</c:v>
                </c:pt>
                <c:pt idx="18">
                  <c:v>0.75812499737367034</c:v>
                </c:pt>
                <c:pt idx="19">
                  <c:v>0.7596874977461993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EF17-4A55-8D01-9674CB657C1B}"/>
            </c:ext>
          </c:extLst>
        </c:ser>
        <c:ser>
          <c:idx val="2"/>
          <c:order val="2"/>
          <c:spPr>
            <a:ln w="19050" cap="rnd">
              <a:solidFill>
                <a:srgbClr val="198C19"/>
              </a:solidFill>
              <a:round/>
            </a:ln>
            <a:effectLst/>
          </c:spPr>
          <c:marker>
            <c:symbol val="none"/>
          </c:marker>
          <c:xVal>
            <c:numRef>
              <c:f>Sheet1!$A$109:$T$109</c:f>
              <c:numCache>
                <c:formatCode>General</c:formatCode>
                <c:ptCount val="20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</c:numCache>
            </c:numRef>
          </c:xVal>
          <c:yVal>
            <c:numRef>
              <c:f>Sheet1!$A$112:$T$112</c:f>
              <c:numCache>
                <c:formatCode>General</c:formatCode>
                <c:ptCount val="20"/>
                <c:pt idx="0">
                  <c:v>0.5588617732282728</c:v>
                </c:pt>
                <c:pt idx="1">
                  <c:v>0.54697252134792507</c:v>
                </c:pt>
                <c:pt idx="2">
                  <c:v>0.51309446338564157</c:v>
                </c:pt>
                <c:pt idx="3">
                  <c:v>0.52083406853489578</c:v>
                </c:pt>
                <c:pt idx="4">
                  <c:v>0.50492705265060067</c:v>
                </c:pt>
                <c:pt idx="5">
                  <c:v>0.4943181665148586</c:v>
                </c:pt>
                <c:pt idx="6">
                  <c:v>0.49023429141379887</c:v>
                </c:pt>
                <c:pt idx="7">
                  <c:v>0.49370449897833169</c:v>
                </c:pt>
                <c:pt idx="8">
                  <c:v>0.48548120586201549</c:v>
                </c:pt>
                <c:pt idx="9">
                  <c:v>0.48157443548552692</c:v>
                </c:pt>
                <c:pt idx="10">
                  <c:v>0.4890834060497582</c:v>
                </c:pt>
                <c:pt idx="11">
                  <c:v>0.4780176964122802</c:v>
                </c:pt>
                <c:pt idx="12">
                  <c:v>0.47510031028650701</c:v>
                </c:pt>
                <c:pt idx="13">
                  <c:v>0.48738401546143001</c:v>
                </c:pt>
                <c:pt idx="14">
                  <c:v>0.4739425228908658</c:v>
                </c:pt>
                <c:pt idx="15">
                  <c:v>0.50717053771950305</c:v>
                </c:pt>
                <c:pt idx="16">
                  <c:v>0.48756009200587869</c:v>
                </c:pt>
                <c:pt idx="17">
                  <c:v>0.4984017217066139</c:v>
                </c:pt>
                <c:pt idx="18">
                  <c:v>0.50225139502435923</c:v>
                </c:pt>
                <c:pt idx="19">
                  <c:v>0.5054701277986168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EF17-4A55-8D01-9674CB657C1B}"/>
            </c:ext>
          </c:extLst>
        </c:ser>
        <c:ser>
          <c:idx val="3"/>
          <c:order val="3"/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Sheet1!$A$109:$T$109</c:f>
              <c:numCache>
                <c:formatCode>General</c:formatCode>
                <c:ptCount val="20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</c:numCache>
            </c:numRef>
          </c:xVal>
          <c:yVal>
            <c:numRef>
              <c:f>Sheet1!$A$113:$T$113</c:f>
              <c:numCache>
                <c:formatCode>General</c:formatCode>
                <c:ptCount val="20"/>
                <c:pt idx="0">
                  <c:v>0.67671875248197466</c:v>
                </c:pt>
                <c:pt idx="1">
                  <c:v>0.70519531634636223</c:v>
                </c:pt>
                <c:pt idx="2">
                  <c:v>0.72578125144354999</c:v>
                </c:pt>
                <c:pt idx="3">
                  <c:v>0.73714843776542693</c:v>
                </c:pt>
                <c:pt idx="4">
                  <c:v>0.7496875001816079</c:v>
                </c:pt>
                <c:pt idx="5">
                  <c:v>0.75632812303956598</c:v>
                </c:pt>
                <c:pt idx="6">
                  <c:v>0.75847656116820872</c:v>
                </c:pt>
                <c:pt idx="7">
                  <c:v>0.76117187377531081</c:v>
                </c:pt>
                <c:pt idx="8">
                  <c:v>0.76464843715075403</c:v>
                </c:pt>
                <c:pt idx="9">
                  <c:v>0.7683984354371205</c:v>
                </c:pt>
                <c:pt idx="10">
                  <c:v>0.77230468450579792</c:v>
                </c:pt>
                <c:pt idx="11">
                  <c:v>0.77363281010184437</c:v>
                </c:pt>
                <c:pt idx="12">
                  <c:v>0.77746093471068889</c:v>
                </c:pt>
                <c:pt idx="13">
                  <c:v>0.78144530882127583</c:v>
                </c:pt>
                <c:pt idx="14">
                  <c:v>0.78554687253199518</c:v>
                </c:pt>
                <c:pt idx="15">
                  <c:v>0.79027343390043825</c:v>
                </c:pt>
                <c:pt idx="16">
                  <c:v>0.78953124536201358</c:v>
                </c:pt>
                <c:pt idx="17">
                  <c:v>0.79398437100462615</c:v>
                </c:pt>
                <c:pt idx="18">
                  <c:v>0.79746093205176294</c:v>
                </c:pt>
                <c:pt idx="19">
                  <c:v>0.8008984331972897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EF17-4A55-8D01-9674CB657C1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82048960"/>
        <c:axId val="882058144"/>
      </c:scatterChart>
      <c:valAx>
        <c:axId val="8820489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882058144"/>
        <c:crosses val="autoZero"/>
        <c:crossBetween val="midCat"/>
      </c:valAx>
      <c:valAx>
        <c:axId val="882058144"/>
        <c:scaling>
          <c:orientation val="minMax"/>
          <c:max val="0.9"/>
          <c:min val="0.30000000000000004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882048960"/>
        <c:crosses val="autoZero"/>
        <c:crossBetween val="midCat"/>
        <c:majorUnit val="0.4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spPr>
            <a:ln w="19050" cap="rnd">
              <a:solidFill>
                <a:srgbClr val="002060"/>
              </a:solidFill>
              <a:round/>
            </a:ln>
            <a:effectLst/>
          </c:spPr>
          <c:marker>
            <c:symbol val="none"/>
          </c:marker>
          <c:xVal>
            <c:numRef>
              <c:f>Sheet1!$A$115:$Q$115</c:f>
              <c:numCache>
                <c:formatCode>General</c:formatCode>
                <c:ptCount val="17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</c:numCache>
            </c:numRef>
          </c:xVal>
          <c:yVal>
            <c:numRef>
              <c:f>Sheet1!$A$116:$Q$116</c:f>
              <c:numCache>
                <c:formatCode>General</c:formatCode>
                <c:ptCount val="17"/>
                <c:pt idx="0">
                  <c:v>0.59494376752991229</c:v>
                </c:pt>
                <c:pt idx="1">
                  <c:v>0.56579725409392267</c:v>
                </c:pt>
                <c:pt idx="2">
                  <c:v>0.55407513678073883</c:v>
                </c:pt>
                <c:pt idx="3">
                  <c:v>0.54079325136262923</c:v>
                </c:pt>
                <c:pt idx="4">
                  <c:v>0.52693790080957115</c:v>
                </c:pt>
                <c:pt idx="5">
                  <c:v>0.51034932071343064</c:v>
                </c:pt>
                <c:pt idx="6">
                  <c:v>0.50192223361227661</c:v>
                </c:pt>
                <c:pt idx="7">
                  <c:v>0.49033558589871967</c:v>
                </c:pt>
                <c:pt idx="8">
                  <c:v>0.48981132917106152</c:v>
                </c:pt>
                <c:pt idx="9">
                  <c:v>0.47813150438014418</c:v>
                </c:pt>
                <c:pt idx="10">
                  <c:v>0.4690463999286294</c:v>
                </c:pt>
                <c:pt idx="11">
                  <c:v>0.46986960887443269</c:v>
                </c:pt>
                <c:pt idx="12">
                  <c:v>0.46301464806310833</c:v>
                </c:pt>
                <c:pt idx="13">
                  <c:v>0.45710556814447051</c:v>
                </c:pt>
                <c:pt idx="14">
                  <c:v>0.45159799477551132</c:v>
                </c:pt>
                <c:pt idx="15">
                  <c:v>0.44660199771169568</c:v>
                </c:pt>
                <c:pt idx="16">
                  <c:v>0.443221642752178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0FCC-4944-86EC-84C0CEB902DA}"/>
            </c:ext>
          </c:extLst>
        </c:ser>
        <c:ser>
          <c:idx val="1"/>
          <c:order val="1"/>
          <c:spPr>
            <a:ln w="19050" cap="rnd">
              <a:solidFill>
                <a:srgbClr val="6A5ACD"/>
              </a:solidFill>
              <a:round/>
            </a:ln>
            <a:effectLst/>
          </c:spPr>
          <c:marker>
            <c:symbol val="none"/>
          </c:marker>
          <c:xVal>
            <c:numRef>
              <c:f>Sheet1!$A$115:$Q$115</c:f>
              <c:numCache>
                <c:formatCode>General</c:formatCode>
                <c:ptCount val="17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</c:numCache>
            </c:numRef>
          </c:xVal>
          <c:yVal>
            <c:numRef>
              <c:f>Sheet1!$A$117:$Q$117</c:f>
              <c:numCache>
                <c:formatCode>General</c:formatCode>
                <c:ptCount val="17"/>
                <c:pt idx="0">
                  <c:v>0.67781250271946192</c:v>
                </c:pt>
                <c:pt idx="1">
                  <c:v>0.68593750894069672</c:v>
                </c:pt>
                <c:pt idx="2">
                  <c:v>0.70937499776482582</c:v>
                </c:pt>
                <c:pt idx="3">
                  <c:v>0.70562500506639481</c:v>
                </c:pt>
                <c:pt idx="4">
                  <c:v>0.73374999780207872</c:v>
                </c:pt>
                <c:pt idx="5">
                  <c:v>0.69312500581145287</c:v>
                </c:pt>
                <c:pt idx="6">
                  <c:v>0.72062500193715096</c:v>
                </c:pt>
                <c:pt idx="7">
                  <c:v>0.7496874937787652</c:v>
                </c:pt>
                <c:pt idx="8">
                  <c:v>0.74562500137835741</c:v>
                </c:pt>
                <c:pt idx="9">
                  <c:v>0.74593749921768904</c:v>
                </c:pt>
                <c:pt idx="10">
                  <c:v>0.75156249944120646</c:v>
                </c:pt>
                <c:pt idx="11">
                  <c:v>0.75156249944120646</c:v>
                </c:pt>
                <c:pt idx="12">
                  <c:v>0.75343749765306711</c:v>
                </c:pt>
                <c:pt idx="13">
                  <c:v>0.73406250309199095</c:v>
                </c:pt>
                <c:pt idx="14">
                  <c:v>0.75218750257045031</c:v>
                </c:pt>
                <c:pt idx="15">
                  <c:v>0.73781250137835741</c:v>
                </c:pt>
                <c:pt idx="16">
                  <c:v>0.7515624985098838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0FCC-4944-86EC-84C0CEB902DA}"/>
            </c:ext>
          </c:extLst>
        </c:ser>
        <c:ser>
          <c:idx val="2"/>
          <c:order val="2"/>
          <c:spPr>
            <a:ln w="19050" cap="rnd">
              <a:solidFill>
                <a:srgbClr val="198C19"/>
              </a:solidFill>
              <a:round/>
            </a:ln>
            <a:effectLst/>
          </c:spPr>
          <c:marker>
            <c:symbol val="none"/>
          </c:marker>
          <c:xVal>
            <c:numRef>
              <c:f>Sheet1!$A$115:$Q$115</c:f>
              <c:numCache>
                <c:formatCode>General</c:formatCode>
                <c:ptCount val="17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</c:numCache>
            </c:numRef>
          </c:xVal>
          <c:yVal>
            <c:numRef>
              <c:f>Sheet1!$A$118:$Q$118</c:f>
              <c:numCache>
                <c:formatCode>General</c:formatCode>
                <c:ptCount val="17"/>
                <c:pt idx="0">
                  <c:v>0.600442951079458</c:v>
                </c:pt>
                <c:pt idx="1">
                  <c:v>0.57859763223677874</c:v>
                </c:pt>
                <c:pt idx="2">
                  <c:v>0.54520838288590312</c:v>
                </c:pt>
                <c:pt idx="3">
                  <c:v>0.55112062860280275</c:v>
                </c:pt>
                <c:pt idx="4">
                  <c:v>0.53102567698806524</c:v>
                </c:pt>
                <c:pt idx="5">
                  <c:v>0.60660102963447571</c:v>
                </c:pt>
                <c:pt idx="6">
                  <c:v>0.54133135406300426</c:v>
                </c:pt>
                <c:pt idx="7">
                  <c:v>0.51230054069310427</c:v>
                </c:pt>
                <c:pt idx="8">
                  <c:v>0.52238839957863092</c:v>
                </c:pt>
                <c:pt idx="9">
                  <c:v>0.51095219189301133</c:v>
                </c:pt>
                <c:pt idx="10">
                  <c:v>0.51040474278852344</c:v>
                </c:pt>
                <c:pt idx="11">
                  <c:v>0.50551999500021338</c:v>
                </c:pt>
                <c:pt idx="12">
                  <c:v>0.50975410453975201</c:v>
                </c:pt>
                <c:pt idx="13">
                  <c:v>0.54534887569025159</c:v>
                </c:pt>
                <c:pt idx="14">
                  <c:v>0.51407710323110223</c:v>
                </c:pt>
                <c:pt idx="15">
                  <c:v>0.546673025470227</c:v>
                </c:pt>
                <c:pt idx="16">
                  <c:v>0.5132037731818854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0FCC-4944-86EC-84C0CEB902DA}"/>
            </c:ext>
          </c:extLst>
        </c:ser>
        <c:ser>
          <c:idx val="3"/>
          <c:order val="3"/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Sheet1!$A$115:$Q$115</c:f>
              <c:numCache>
                <c:formatCode>General</c:formatCode>
                <c:ptCount val="17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</c:numCache>
            </c:numRef>
          </c:xVal>
          <c:yVal>
            <c:numRef>
              <c:f>Sheet1!$A$119:$Q$119</c:f>
              <c:numCache>
                <c:formatCode>General</c:formatCode>
                <c:ptCount val="17"/>
                <c:pt idx="0">
                  <c:v>0.6663281285436824</c:v>
                </c:pt>
                <c:pt idx="1">
                  <c:v>0.69453125225845724</c:v>
                </c:pt>
                <c:pt idx="2">
                  <c:v>0.70328125334344804</c:v>
                </c:pt>
                <c:pt idx="3">
                  <c:v>0.71414062869735062</c:v>
                </c:pt>
                <c:pt idx="4">
                  <c:v>0.72320312703959644</c:v>
                </c:pt>
                <c:pt idx="5">
                  <c:v>0.74375000107102096</c:v>
                </c:pt>
                <c:pt idx="6">
                  <c:v>0.74476562580093741</c:v>
                </c:pt>
                <c:pt idx="7">
                  <c:v>0.75890624732710421</c:v>
                </c:pt>
                <c:pt idx="8">
                  <c:v>0.75859374762512743</c:v>
                </c:pt>
                <c:pt idx="9">
                  <c:v>0.76109375059604645</c:v>
                </c:pt>
                <c:pt idx="10">
                  <c:v>0.76929687499068677</c:v>
                </c:pt>
                <c:pt idx="11">
                  <c:v>0.7649218738079071</c:v>
                </c:pt>
                <c:pt idx="12">
                  <c:v>0.77570312470197678</c:v>
                </c:pt>
                <c:pt idx="13">
                  <c:v>0.77695312350988388</c:v>
                </c:pt>
                <c:pt idx="14">
                  <c:v>0.78031249879859388</c:v>
                </c:pt>
                <c:pt idx="15">
                  <c:v>0.78414062061347067</c:v>
                </c:pt>
                <c:pt idx="16">
                  <c:v>0.7838281211443245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0FCC-4944-86EC-84C0CEB902D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82067328"/>
        <c:axId val="882073232"/>
      </c:scatterChart>
      <c:valAx>
        <c:axId val="882067328"/>
        <c:scaling>
          <c:orientation val="minMax"/>
          <c:max val="15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882073232"/>
        <c:crosses val="autoZero"/>
        <c:crossBetween val="midCat"/>
      </c:valAx>
      <c:valAx>
        <c:axId val="882073232"/>
        <c:scaling>
          <c:orientation val="minMax"/>
          <c:max val="0.9"/>
          <c:min val="0.4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882067328"/>
        <c:crosses val="autoZero"/>
        <c:crossBetween val="midCat"/>
        <c:majorUnit val="0.4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spPr>
            <a:ln w="19050" cap="rnd">
              <a:solidFill>
                <a:srgbClr val="002060"/>
              </a:solidFill>
              <a:round/>
            </a:ln>
            <a:effectLst/>
          </c:spPr>
          <c:marker>
            <c:symbol val="none"/>
          </c:marker>
          <c:xVal>
            <c:numRef>
              <c:f>Sheet1!$A$121:$U$121</c:f>
              <c:numCache>
                <c:formatCode>General</c:formatCode>
                <c:ptCount val="2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</c:numCache>
            </c:numRef>
          </c:xVal>
          <c:yVal>
            <c:numRef>
              <c:f>Sheet1!$A$122:$U$122</c:f>
              <c:numCache>
                <c:formatCode>General</c:formatCode>
                <c:ptCount val="21"/>
                <c:pt idx="0">
                  <c:v>0.61817098053870723</c:v>
                </c:pt>
                <c:pt idx="1">
                  <c:v>0.59012900432571769</c:v>
                </c:pt>
                <c:pt idx="2">
                  <c:v>0.57812622166238725</c:v>
                </c:pt>
                <c:pt idx="3">
                  <c:v>0.56631634593941271</c:v>
                </c:pt>
                <c:pt idx="4">
                  <c:v>0.55055255076149479</c:v>
                </c:pt>
                <c:pt idx="5">
                  <c:v>0.54158771864604205</c:v>
                </c:pt>
                <c:pt idx="6">
                  <c:v>0.5334360928973183</c:v>
                </c:pt>
                <c:pt idx="7">
                  <c:v>0.52790953824296594</c:v>
                </c:pt>
                <c:pt idx="8">
                  <c:v>0.52339635032694787</c:v>
                </c:pt>
                <c:pt idx="9">
                  <c:v>0.51424660719931126</c:v>
                </c:pt>
                <c:pt idx="10">
                  <c:v>0.51120664336485788</c:v>
                </c:pt>
                <c:pt idx="11">
                  <c:v>0.505638686590828</c:v>
                </c:pt>
                <c:pt idx="12">
                  <c:v>0.50017793738516048</c:v>
                </c:pt>
                <c:pt idx="13">
                  <c:v>0.49410314572742209</c:v>
                </c:pt>
                <c:pt idx="14">
                  <c:v>0.48735133884474641</c:v>
                </c:pt>
                <c:pt idx="15">
                  <c:v>0.48224963882239541</c:v>
                </c:pt>
                <c:pt idx="16">
                  <c:v>0.47579346119891852</c:v>
                </c:pt>
                <c:pt idx="17">
                  <c:v>0.47090028505772352</c:v>
                </c:pt>
                <c:pt idx="18">
                  <c:v>0.46530010079732159</c:v>
                </c:pt>
                <c:pt idx="19">
                  <c:v>0.45583015464944759</c:v>
                </c:pt>
                <c:pt idx="20">
                  <c:v>0.4497826890728902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C239-421F-8D2E-A430ABDA9398}"/>
            </c:ext>
          </c:extLst>
        </c:ser>
        <c:ser>
          <c:idx val="1"/>
          <c:order val="1"/>
          <c:spPr>
            <a:ln w="19050" cap="rnd">
              <a:solidFill>
                <a:srgbClr val="6A5ACD"/>
              </a:solidFill>
              <a:round/>
            </a:ln>
            <a:effectLst/>
          </c:spPr>
          <c:marker>
            <c:symbol val="none"/>
          </c:marker>
          <c:xVal>
            <c:numRef>
              <c:f>Sheet1!$A$121:$U$121</c:f>
              <c:numCache>
                <c:formatCode>General</c:formatCode>
                <c:ptCount val="2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</c:numCache>
            </c:numRef>
          </c:xVal>
          <c:yVal>
            <c:numRef>
              <c:f>Sheet1!$A$123:$U$123</c:f>
              <c:numCache>
                <c:formatCode>General</c:formatCode>
                <c:ptCount val="21"/>
                <c:pt idx="0">
                  <c:v>0.66640625242143869</c:v>
                </c:pt>
                <c:pt idx="1">
                  <c:v>0.69109375402331352</c:v>
                </c:pt>
                <c:pt idx="2">
                  <c:v>0.69656250299885869</c:v>
                </c:pt>
                <c:pt idx="3">
                  <c:v>0.70468750549480319</c:v>
                </c:pt>
                <c:pt idx="4">
                  <c:v>0.72968750214204192</c:v>
                </c:pt>
                <c:pt idx="5">
                  <c:v>0.70890625100582838</c:v>
                </c:pt>
                <c:pt idx="6">
                  <c:v>0.71890625078231096</c:v>
                </c:pt>
                <c:pt idx="7">
                  <c:v>0.73781249718740582</c:v>
                </c:pt>
                <c:pt idx="8">
                  <c:v>0.73171875160187483</c:v>
                </c:pt>
                <c:pt idx="9">
                  <c:v>0.72281250357627869</c:v>
                </c:pt>
                <c:pt idx="10">
                  <c:v>0.71890625404193997</c:v>
                </c:pt>
                <c:pt idx="11">
                  <c:v>0.74171874998137355</c:v>
                </c:pt>
                <c:pt idx="12">
                  <c:v>0.73718750197440386</c:v>
                </c:pt>
                <c:pt idx="13">
                  <c:v>0.73703125305473804</c:v>
                </c:pt>
                <c:pt idx="14">
                  <c:v>0.72156250383704901</c:v>
                </c:pt>
                <c:pt idx="15">
                  <c:v>0.73140625236555934</c:v>
                </c:pt>
                <c:pt idx="16">
                  <c:v>0.73546874942258</c:v>
                </c:pt>
                <c:pt idx="17">
                  <c:v>0.73671874962747097</c:v>
                </c:pt>
                <c:pt idx="18">
                  <c:v>0.73624999960884452</c:v>
                </c:pt>
                <c:pt idx="19">
                  <c:v>0.73718750057742</c:v>
                </c:pt>
                <c:pt idx="20">
                  <c:v>0.7323437542654573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C239-421F-8D2E-A430ABDA9398}"/>
            </c:ext>
          </c:extLst>
        </c:ser>
        <c:ser>
          <c:idx val="2"/>
          <c:order val="2"/>
          <c:spPr>
            <a:ln w="19050" cap="rnd">
              <a:solidFill>
                <a:srgbClr val="198C19"/>
              </a:solidFill>
              <a:round/>
            </a:ln>
            <a:effectLst/>
          </c:spPr>
          <c:marker>
            <c:symbol val="none"/>
          </c:marker>
          <c:xVal>
            <c:numRef>
              <c:f>Sheet1!$A$121:$U$121</c:f>
              <c:numCache>
                <c:formatCode>General</c:formatCode>
                <c:ptCount val="2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</c:numCache>
            </c:numRef>
          </c:xVal>
          <c:yVal>
            <c:numRef>
              <c:f>Sheet1!$A$124:$U$124</c:f>
              <c:numCache>
                <c:formatCode>General</c:formatCode>
                <c:ptCount val="21"/>
                <c:pt idx="0">
                  <c:v>0.60228417417965829</c:v>
                </c:pt>
                <c:pt idx="1">
                  <c:v>0.570586240850389</c:v>
                </c:pt>
                <c:pt idx="2">
                  <c:v>0.55971583747304976</c:v>
                </c:pt>
                <c:pt idx="3">
                  <c:v>0.56706741405650973</c:v>
                </c:pt>
                <c:pt idx="4">
                  <c:v>0.54126502387225628</c:v>
                </c:pt>
                <c:pt idx="5">
                  <c:v>0.55815437226556242</c:v>
                </c:pt>
                <c:pt idx="6">
                  <c:v>0.54210727522149682</c:v>
                </c:pt>
                <c:pt idx="7">
                  <c:v>0.53100150404497981</c:v>
                </c:pt>
                <c:pt idx="8">
                  <c:v>0.53497715224511921</c:v>
                </c:pt>
                <c:pt idx="9">
                  <c:v>0.54376417445018888</c:v>
                </c:pt>
                <c:pt idx="10">
                  <c:v>0.54987783869728446</c:v>
                </c:pt>
                <c:pt idx="11">
                  <c:v>0.53020993759855628</c:v>
                </c:pt>
                <c:pt idx="12">
                  <c:v>0.53044142248108983</c:v>
                </c:pt>
                <c:pt idx="13">
                  <c:v>0.53513394575566053</c:v>
                </c:pt>
                <c:pt idx="14">
                  <c:v>0.55127926962450147</c:v>
                </c:pt>
                <c:pt idx="15">
                  <c:v>0.52591963415034115</c:v>
                </c:pt>
                <c:pt idx="16">
                  <c:v>0.53355778777040541</c:v>
                </c:pt>
                <c:pt idx="17">
                  <c:v>0.53407239448279142</c:v>
                </c:pt>
                <c:pt idx="18">
                  <c:v>0.56452451879158616</c:v>
                </c:pt>
                <c:pt idx="19">
                  <c:v>0.53769945562817156</c:v>
                </c:pt>
                <c:pt idx="20">
                  <c:v>0.5423092520795762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C239-421F-8D2E-A430ABDA9398}"/>
            </c:ext>
          </c:extLst>
        </c:ser>
        <c:ser>
          <c:idx val="3"/>
          <c:order val="3"/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Sheet1!$A$121:$U$121</c:f>
              <c:numCache>
                <c:formatCode>General</c:formatCode>
                <c:ptCount val="2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</c:numCache>
            </c:numRef>
          </c:xVal>
          <c:yVal>
            <c:numRef>
              <c:f>Sheet1!$A$125:$U$125</c:f>
              <c:numCache>
                <c:formatCode>General</c:formatCode>
                <c:ptCount val="21"/>
                <c:pt idx="0">
                  <c:v>0.64050781613332219</c:v>
                </c:pt>
                <c:pt idx="1">
                  <c:v>0.66847656737081707</c:v>
                </c:pt>
                <c:pt idx="2">
                  <c:v>0.6823828179622069</c:v>
                </c:pt>
                <c:pt idx="3">
                  <c:v>0.69351562863448635</c:v>
                </c:pt>
                <c:pt idx="4">
                  <c:v>0.70894531474914402</c:v>
                </c:pt>
                <c:pt idx="5">
                  <c:v>0.71484375337604433</c:v>
                </c:pt>
                <c:pt idx="6">
                  <c:v>0.72074218990746886</c:v>
                </c:pt>
                <c:pt idx="7">
                  <c:v>0.72625000181142241</c:v>
                </c:pt>
                <c:pt idx="8">
                  <c:v>0.72972656402271241</c:v>
                </c:pt>
                <c:pt idx="9">
                  <c:v>0.73835937562398612</c:v>
                </c:pt>
                <c:pt idx="10">
                  <c:v>0.74050781299592927</c:v>
                </c:pt>
                <c:pt idx="11">
                  <c:v>0.74410156265366822</c:v>
                </c:pt>
                <c:pt idx="12">
                  <c:v>0.74839843646623194</c:v>
                </c:pt>
                <c:pt idx="13">
                  <c:v>0.75101562356576324</c:v>
                </c:pt>
                <c:pt idx="14">
                  <c:v>0.75632812513504177</c:v>
                </c:pt>
                <c:pt idx="15">
                  <c:v>0.75832031085155904</c:v>
                </c:pt>
                <c:pt idx="16">
                  <c:v>0.76249999809078872</c:v>
                </c:pt>
                <c:pt idx="17">
                  <c:v>0.7670703106559813</c:v>
                </c:pt>
                <c:pt idx="18">
                  <c:v>0.77148437278810889</c:v>
                </c:pt>
                <c:pt idx="19">
                  <c:v>0.77699218457564712</c:v>
                </c:pt>
                <c:pt idx="20">
                  <c:v>0.7817968711024150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C239-421F-8D2E-A430ABDA939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52106328"/>
        <c:axId val="752106984"/>
      </c:scatterChart>
      <c:valAx>
        <c:axId val="752106328"/>
        <c:scaling>
          <c:orientation val="minMax"/>
          <c:max val="2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752106984"/>
        <c:crosses val="autoZero"/>
        <c:crossBetween val="midCat"/>
      </c:valAx>
      <c:valAx>
        <c:axId val="752106984"/>
        <c:scaling>
          <c:orientation val="minMax"/>
          <c:max val="0.8"/>
          <c:min val="0.4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752106328"/>
        <c:crosses val="autoZero"/>
        <c:crossBetween val="midCat"/>
        <c:majorUnit val="0.4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spPr>
            <a:ln w="19050" cap="rnd">
              <a:solidFill>
                <a:srgbClr val="002060"/>
              </a:solidFill>
              <a:round/>
            </a:ln>
            <a:effectLst/>
          </c:spPr>
          <c:marker>
            <c:symbol val="none"/>
          </c:marker>
          <c:xVal>
            <c:numRef>
              <c:f>Sheet1!$A$127:$U$127</c:f>
              <c:numCache>
                <c:formatCode>General</c:formatCode>
                <c:ptCount val="2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</c:numCache>
            </c:numRef>
          </c:xVal>
          <c:yVal>
            <c:numRef>
              <c:f>Sheet1!$A$128:$U$128</c:f>
              <c:numCache>
                <c:formatCode>General</c:formatCode>
                <c:ptCount val="21"/>
                <c:pt idx="0">
                  <c:v>0.57907550997091017</c:v>
                </c:pt>
                <c:pt idx="1">
                  <c:v>0.55408335746060733</c:v>
                </c:pt>
                <c:pt idx="2">
                  <c:v>0.54572047623438469</c:v>
                </c:pt>
                <c:pt idx="3">
                  <c:v>0.53043532306553332</c:v>
                </c:pt>
                <c:pt idx="4">
                  <c:v>0.51703673174402143</c:v>
                </c:pt>
                <c:pt idx="5">
                  <c:v>0.5043242779469026</c:v>
                </c:pt>
                <c:pt idx="6">
                  <c:v>0.48935944752118399</c:v>
                </c:pt>
                <c:pt idx="7">
                  <c:v>0.47622228073854678</c:v>
                </c:pt>
                <c:pt idx="8">
                  <c:v>0.46573088687055769</c:v>
                </c:pt>
                <c:pt idx="9">
                  <c:v>0.45517606841852892</c:v>
                </c:pt>
                <c:pt idx="10">
                  <c:v>0.44958097627336691</c:v>
                </c:pt>
                <c:pt idx="11">
                  <c:v>0.44525163053039513</c:v>
                </c:pt>
                <c:pt idx="12">
                  <c:v>0.43823625110718761</c:v>
                </c:pt>
                <c:pt idx="13">
                  <c:v>0.43080278659738208</c:v>
                </c:pt>
                <c:pt idx="14">
                  <c:v>0.42249872467792499</c:v>
                </c:pt>
                <c:pt idx="15">
                  <c:v>0.41447921566383328</c:v>
                </c:pt>
                <c:pt idx="16">
                  <c:v>0.40846876509935082</c:v>
                </c:pt>
                <c:pt idx="17">
                  <c:v>0.40275896521658178</c:v>
                </c:pt>
                <c:pt idx="18">
                  <c:v>0.39686365953289721</c:v>
                </c:pt>
                <c:pt idx="19">
                  <c:v>0.38501027518802539</c:v>
                </c:pt>
                <c:pt idx="20">
                  <c:v>0.380260852647403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B12F-4297-A675-E0E04B834333}"/>
            </c:ext>
          </c:extLst>
        </c:ser>
        <c:ser>
          <c:idx val="1"/>
          <c:order val="1"/>
          <c:spPr>
            <a:ln w="19050" cap="rnd">
              <a:solidFill>
                <a:srgbClr val="6A5ACD"/>
              </a:solidFill>
              <a:round/>
            </a:ln>
            <a:effectLst/>
          </c:spPr>
          <c:marker>
            <c:symbol val="none"/>
          </c:marker>
          <c:xVal>
            <c:numRef>
              <c:f>Sheet1!$A$127:$U$127</c:f>
              <c:numCache>
                <c:formatCode>General</c:formatCode>
                <c:ptCount val="2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</c:numCache>
            </c:numRef>
          </c:xVal>
          <c:yVal>
            <c:numRef>
              <c:f>Sheet1!$A$129:$U$129</c:f>
              <c:numCache>
                <c:formatCode>General</c:formatCode>
                <c:ptCount val="21"/>
                <c:pt idx="0">
                  <c:v>0.71443228486787769</c:v>
                </c:pt>
                <c:pt idx="1">
                  <c:v>0.72075923582189871</c:v>
                </c:pt>
                <c:pt idx="2">
                  <c:v>0.72674418733074309</c:v>
                </c:pt>
                <c:pt idx="3">
                  <c:v>0.73050615772421479</c:v>
                </c:pt>
                <c:pt idx="4">
                  <c:v>0.75119698930292222</c:v>
                </c:pt>
                <c:pt idx="5">
                  <c:v>0.74692202297264831</c:v>
                </c:pt>
                <c:pt idx="6">
                  <c:v>0.7670998621818631</c:v>
                </c:pt>
                <c:pt idx="7">
                  <c:v>0.77171682386000406</c:v>
                </c:pt>
                <c:pt idx="8">
                  <c:v>0.75530095657310803</c:v>
                </c:pt>
                <c:pt idx="9">
                  <c:v>0.75461696118890997</c:v>
                </c:pt>
                <c:pt idx="10">
                  <c:v>0.76316689225945689</c:v>
                </c:pt>
                <c:pt idx="11">
                  <c:v>0.77445280140140971</c:v>
                </c:pt>
                <c:pt idx="12">
                  <c:v>0.75974692035308455</c:v>
                </c:pt>
                <c:pt idx="13">
                  <c:v>0.77188782385778487</c:v>
                </c:pt>
                <c:pt idx="14">
                  <c:v>0.76692886114446635</c:v>
                </c:pt>
                <c:pt idx="15">
                  <c:v>0.77718877692473731</c:v>
                </c:pt>
                <c:pt idx="16">
                  <c:v>0.76419288717037026</c:v>
                </c:pt>
                <c:pt idx="17">
                  <c:v>0.7758207937598065</c:v>
                </c:pt>
                <c:pt idx="18">
                  <c:v>0.76915184631637934</c:v>
                </c:pt>
                <c:pt idx="19">
                  <c:v>0.77240081979458697</c:v>
                </c:pt>
                <c:pt idx="20">
                  <c:v>0.7693228432564663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B12F-4297-A675-E0E04B834333}"/>
            </c:ext>
          </c:extLst>
        </c:ser>
        <c:ser>
          <c:idx val="2"/>
          <c:order val="2"/>
          <c:spPr>
            <a:ln w="19050" cap="rnd">
              <a:solidFill>
                <a:srgbClr val="198C19"/>
              </a:solidFill>
              <a:round/>
            </a:ln>
            <a:effectLst/>
          </c:spPr>
          <c:marker>
            <c:symbol val="none"/>
          </c:marker>
          <c:xVal>
            <c:numRef>
              <c:f>Sheet1!$A$127:$U$127</c:f>
              <c:numCache>
                <c:formatCode>General</c:formatCode>
                <c:ptCount val="2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</c:numCache>
            </c:numRef>
          </c:xVal>
          <c:yVal>
            <c:numRef>
              <c:f>Sheet1!$A$130:$U$130</c:f>
              <c:numCache>
                <c:formatCode>General</c:formatCode>
                <c:ptCount val="21"/>
                <c:pt idx="0">
                  <c:v>0.55335105036254129</c:v>
                </c:pt>
                <c:pt idx="1">
                  <c:v>0.55414023334937612</c:v>
                </c:pt>
                <c:pt idx="2">
                  <c:v>0.5404955746679887</c:v>
                </c:pt>
                <c:pt idx="3">
                  <c:v>0.53715689605670169</c:v>
                </c:pt>
                <c:pt idx="4">
                  <c:v>0.51116989193186058</c:v>
                </c:pt>
                <c:pt idx="5">
                  <c:v>0.51056220800336838</c:v>
                </c:pt>
                <c:pt idx="6">
                  <c:v>0.49479662478173969</c:v>
                </c:pt>
                <c:pt idx="7">
                  <c:v>0.48567548538934019</c:v>
                </c:pt>
                <c:pt idx="8">
                  <c:v>0.50159284164657669</c:v>
                </c:pt>
                <c:pt idx="9">
                  <c:v>0.49459088385798211</c:v>
                </c:pt>
                <c:pt idx="10">
                  <c:v>0.49541249329022929</c:v>
                </c:pt>
                <c:pt idx="11">
                  <c:v>0.48181841686551452</c:v>
                </c:pt>
                <c:pt idx="12">
                  <c:v>0.48879988094034987</c:v>
                </c:pt>
                <c:pt idx="13">
                  <c:v>0.49321152253532541</c:v>
                </c:pt>
                <c:pt idx="14">
                  <c:v>0.48481544842064461</c:v>
                </c:pt>
                <c:pt idx="15">
                  <c:v>0.47910221188078173</c:v>
                </c:pt>
                <c:pt idx="16">
                  <c:v>0.49416456157507233</c:v>
                </c:pt>
                <c:pt idx="17">
                  <c:v>0.48223358624080948</c:v>
                </c:pt>
                <c:pt idx="18">
                  <c:v>0.49636438966979729</c:v>
                </c:pt>
                <c:pt idx="19">
                  <c:v>0.49647197686900191</c:v>
                </c:pt>
                <c:pt idx="20">
                  <c:v>0.4976844564997546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B12F-4297-A675-E0E04B834333}"/>
            </c:ext>
          </c:extLst>
        </c:ser>
        <c:ser>
          <c:idx val="3"/>
          <c:order val="3"/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Sheet1!$A$127:$U$127</c:f>
              <c:numCache>
                <c:formatCode>General</c:formatCode>
                <c:ptCount val="2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</c:numCache>
            </c:numRef>
          </c:xVal>
          <c:yVal>
            <c:numRef>
              <c:f>Sheet1!$A$131:$U$131</c:f>
              <c:numCache>
                <c:formatCode>General</c:formatCode>
                <c:ptCount val="21"/>
                <c:pt idx="0">
                  <c:v>0.69596067888152269</c:v>
                </c:pt>
                <c:pt idx="1">
                  <c:v>0.7180166729089158</c:v>
                </c:pt>
                <c:pt idx="2">
                  <c:v>0.71870058004253312</c:v>
                </c:pt>
                <c:pt idx="3">
                  <c:v>0.73319085332465284</c:v>
                </c:pt>
                <c:pt idx="4">
                  <c:v>0.74233810693745328</c:v>
                </c:pt>
                <c:pt idx="5">
                  <c:v>0.75469117066268609</c:v>
                </c:pt>
                <c:pt idx="6">
                  <c:v>0.76247061293816609</c:v>
                </c:pt>
                <c:pt idx="7">
                  <c:v>0.77101944673262646</c:v>
                </c:pt>
                <c:pt idx="8">
                  <c:v>0.77969651421972719</c:v>
                </c:pt>
                <c:pt idx="9">
                  <c:v>0.78503953596546394</c:v>
                </c:pt>
                <c:pt idx="10">
                  <c:v>0.79132292922375214</c:v>
                </c:pt>
                <c:pt idx="11">
                  <c:v>0.7895276732464126</c:v>
                </c:pt>
                <c:pt idx="12">
                  <c:v>0.7944432534221707</c:v>
                </c:pt>
                <c:pt idx="13">
                  <c:v>0.79974352961856343</c:v>
                </c:pt>
                <c:pt idx="14">
                  <c:v>0.8013250649446706</c:v>
                </c:pt>
                <c:pt idx="15">
                  <c:v>0.80889078366448164</c:v>
                </c:pt>
                <c:pt idx="16">
                  <c:v>0.81000213189674353</c:v>
                </c:pt>
                <c:pt idx="17">
                  <c:v>0.81577259616786579</c:v>
                </c:pt>
                <c:pt idx="18">
                  <c:v>0.818251758055902</c:v>
                </c:pt>
                <c:pt idx="19">
                  <c:v>0.82534729113408611</c:v>
                </c:pt>
                <c:pt idx="20">
                  <c:v>0.8277837094855018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B12F-4297-A675-E0E04B83433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82136656"/>
        <c:axId val="882132720"/>
      </c:scatterChart>
      <c:valAx>
        <c:axId val="882136656"/>
        <c:scaling>
          <c:orientation val="minMax"/>
          <c:max val="2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882132720"/>
        <c:crosses val="autoZero"/>
        <c:crossBetween val="midCat"/>
      </c:valAx>
      <c:valAx>
        <c:axId val="882132720"/>
        <c:scaling>
          <c:orientation val="minMax"/>
          <c:max val="1"/>
          <c:min val="0.30000000000000004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882136656"/>
        <c:crosses val="autoZero"/>
        <c:crossBetween val="midCat"/>
        <c:majorUnit val="0.4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spPr>
            <a:ln w="19050" cap="rnd">
              <a:solidFill>
                <a:srgbClr val="002060"/>
              </a:solidFill>
              <a:round/>
            </a:ln>
            <a:effectLst/>
          </c:spPr>
          <c:marker>
            <c:symbol val="none"/>
          </c:marker>
          <c:xVal>
            <c:numRef>
              <c:f>Sheet1!$A$181:$CW$181</c:f>
              <c:numCache>
                <c:formatCode>General</c:formatCode>
                <c:ptCount val="10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</c:numCache>
            </c:numRef>
          </c:xVal>
          <c:yVal>
            <c:numRef>
              <c:f>Sheet1!$A$182:$CW$182</c:f>
              <c:numCache>
                <c:formatCode>General</c:formatCode>
                <c:ptCount val="101"/>
                <c:pt idx="0">
                  <c:v>0.50264180768259881</c:v>
                </c:pt>
                <c:pt idx="1">
                  <c:v>0.45108259913489168</c:v>
                </c:pt>
                <c:pt idx="2">
                  <c:v>0.41170003129444582</c:v>
                </c:pt>
                <c:pt idx="3">
                  <c:v>0.39506866933110107</c:v>
                </c:pt>
                <c:pt idx="4">
                  <c:v>0.37367110634980061</c:v>
                </c:pt>
                <c:pt idx="5">
                  <c:v>0.36982960035471851</c:v>
                </c:pt>
                <c:pt idx="6">
                  <c:v>0.36158631645561218</c:v>
                </c:pt>
                <c:pt idx="7">
                  <c:v>0.35540075704267621</c:v>
                </c:pt>
                <c:pt idx="8">
                  <c:v>0.35627610812482152</c:v>
                </c:pt>
                <c:pt idx="9">
                  <c:v>0.34353761295579971</c:v>
                </c:pt>
                <c:pt idx="10">
                  <c:v>0.33971778069967401</c:v>
                </c:pt>
                <c:pt idx="11">
                  <c:v>0.33916911611681272</c:v>
                </c:pt>
                <c:pt idx="12">
                  <c:v>0.33244668915526432</c:v>
                </c:pt>
                <c:pt idx="13">
                  <c:v>0.33108230846222458</c:v>
                </c:pt>
                <c:pt idx="14">
                  <c:v>0.32135084300448119</c:v>
                </c:pt>
                <c:pt idx="15">
                  <c:v>0.32194746944110281</c:v>
                </c:pt>
                <c:pt idx="16">
                  <c:v>0.31950574771491519</c:v>
                </c:pt>
                <c:pt idx="17">
                  <c:v>0.31221629805299628</c:v>
                </c:pt>
                <c:pt idx="18">
                  <c:v>0.3101432295633482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BF47-42BC-AA13-0AEBF9BC21C1}"/>
            </c:ext>
          </c:extLst>
        </c:ser>
        <c:ser>
          <c:idx val="1"/>
          <c:order val="1"/>
          <c:spPr>
            <a:ln w="19050" cap="rnd">
              <a:solidFill>
                <a:srgbClr val="6A5ACD"/>
              </a:solidFill>
              <a:round/>
            </a:ln>
            <a:effectLst/>
          </c:spPr>
          <c:marker>
            <c:symbol val="none"/>
          </c:marker>
          <c:xVal>
            <c:numRef>
              <c:f>Sheet1!$A$181:$CW$181</c:f>
              <c:numCache>
                <c:formatCode>General</c:formatCode>
                <c:ptCount val="10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</c:numCache>
            </c:numRef>
          </c:xVal>
          <c:yVal>
            <c:numRef>
              <c:f>Sheet1!$A$183:$CW$183</c:f>
              <c:numCache>
                <c:formatCode>General</c:formatCode>
                <c:ptCount val="101"/>
                <c:pt idx="0">
                  <c:v>0.73940435710778074</c:v>
                </c:pt>
                <c:pt idx="1">
                  <c:v>0.80355096839684115</c:v>
                </c:pt>
                <c:pt idx="2">
                  <c:v>0.83562427875239143</c:v>
                </c:pt>
                <c:pt idx="3">
                  <c:v>0.81271477758816157</c:v>
                </c:pt>
                <c:pt idx="4">
                  <c:v>0.84020618228977895</c:v>
                </c:pt>
                <c:pt idx="5">
                  <c:v>0.83218785550313035</c:v>
                </c:pt>
                <c:pt idx="6">
                  <c:v>0.8350515429096943</c:v>
                </c:pt>
                <c:pt idx="7">
                  <c:v>0.81958762647633154</c:v>
                </c:pt>
                <c:pt idx="8">
                  <c:v>0.84192438899856248</c:v>
                </c:pt>
                <c:pt idx="9">
                  <c:v>0.83505153751591776</c:v>
                </c:pt>
                <c:pt idx="10">
                  <c:v>0.8344788037897658</c:v>
                </c:pt>
                <c:pt idx="11">
                  <c:v>0.83333332739335153</c:v>
                </c:pt>
                <c:pt idx="12">
                  <c:v>0.83276059093617361</c:v>
                </c:pt>
                <c:pt idx="13">
                  <c:v>0.84364260854316875</c:v>
                </c:pt>
                <c:pt idx="14">
                  <c:v>0.84364260314939221</c:v>
                </c:pt>
                <c:pt idx="15">
                  <c:v>0.83906070432302471</c:v>
                </c:pt>
                <c:pt idx="16">
                  <c:v>0.83963343975606786</c:v>
                </c:pt>
                <c:pt idx="17">
                  <c:v>0.8321878535231364</c:v>
                </c:pt>
                <c:pt idx="18">
                  <c:v>0.8390607026161334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BF47-42BC-AA13-0AEBF9BC21C1}"/>
            </c:ext>
          </c:extLst>
        </c:ser>
        <c:ser>
          <c:idx val="2"/>
          <c:order val="2"/>
          <c:spPr>
            <a:ln w="19050" cap="rnd">
              <a:solidFill>
                <a:srgbClr val="198C19"/>
              </a:solidFill>
              <a:round/>
            </a:ln>
            <a:effectLst/>
          </c:spPr>
          <c:marker>
            <c:symbol val="none"/>
          </c:marker>
          <c:xVal>
            <c:numRef>
              <c:f>Sheet1!$A$181:$CW$181</c:f>
              <c:numCache>
                <c:formatCode>General</c:formatCode>
                <c:ptCount val="10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</c:numCache>
            </c:numRef>
          </c:xVal>
          <c:yVal>
            <c:numRef>
              <c:f>Sheet1!$A$184:$CW$184</c:f>
              <c:numCache>
                <c:formatCode>General</c:formatCode>
                <c:ptCount val="101"/>
                <c:pt idx="0">
                  <c:v>0.59477186998414289</c:v>
                </c:pt>
                <c:pt idx="1">
                  <c:v>0.43909130678144109</c:v>
                </c:pt>
                <c:pt idx="2">
                  <c:v>0.37971641886275248</c:v>
                </c:pt>
                <c:pt idx="3">
                  <c:v>0.44170296219479449</c:v>
                </c:pt>
                <c:pt idx="4">
                  <c:v>0.3652791670029652</c:v>
                </c:pt>
                <c:pt idx="5">
                  <c:v>0.37264502236250469</c:v>
                </c:pt>
                <c:pt idx="6">
                  <c:v>0.3765526778680216</c:v>
                </c:pt>
                <c:pt idx="7">
                  <c:v>0.40094587427029488</c:v>
                </c:pt>
                <c:pt idx="8">
                  <c:v>0.35931692877517668</c:v>
                </c:pt>
                <c:pt idx="9">
                  <c:v>0.37044952109985202</c:v>
                </c:pt>
                <c:pt idx="10">
                  <c:v>0.36698984070537022</c:v>
                </c:pt>
                <c:pt idx="11">
                  <c:v>0.36624587763352628</c:v>
                </c:pt>
                <c:pt idx="12">
                  <c:v>0.38074121664343291</c:v>
                </c:pt>
                <c:pt idx="13">
                  <c:v>0.35722580009309701</c:v>
                </c:pt>
                <c:pt idx="14">
                  <c:v>0.36364392559006731</c:v>
                </c:pt>
                <c:pt idx="15">
                  <c:v>0.36792247229493641</c:v>
                </c:pt>
                <c:pt idx="16">
                  <c:v>0.3614372123216299</c:v>
                </c:pt>
                <c:pt idx="17">
                  <c:v>0.37685854118509388</c:v>
                </c:pt>
                <c:pt idx="18">
                  <c:v>0.3784977437465323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BF47-42BC-AA13-0AEBF9BC21C1}"/>
            </c:ext>
          </c:extLst>
        </c:ser>
        <c:ser>
          <c:idx val="3"/>
          <c:order val="3"/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Sheet1!$A$181:$CW$181</c:f>
              <c:numCache>
                <c:formatCode>General</c:formatCode>
                <c:ptCount val="10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</c:numCache>
            </c:numRef>
          </c:xVal>
          <c:yVal>
            <c:numRef>
              <c:f>Sheet1!$A$185:$CW$185</c:f>
              <c:numCache>
                <c:formatCode>General</c:formatCode>
                <c:ptCount val="101"/>
                <c:pt idx="0">
                  <c:v>0.75329324466529446</c:v>
                </c:pt>
                <c:pt idx="1">
                  <c:v>0.79166666564253185</c:v>
                </c:pt>
                <c:pt idx="2">
                  <c:v>0.81414661663163024</c:v>
                </c:pt>
                <c:pt idx="3">
                  <c:v>0.82560136798184625</c:v>
                </c:pt>
                <c:pt idx="4">
                  <c:v>0.83619701727490792</c:v>
                </c:pt>
                <c:pt idx="5">
                  <c:v>0.83805841647882229</c:v>
                </c:pt>
                <c:pt idx="6">
                  <c:v>0.84536081840970123</c:v>
                </c:pt>
                <c:pt idx="7">
                  <c:v>0.84765176952977639</c:v>
                </c:pt>
                <c:pt idx="8">
                  <c:v>0.84736539867257477</c:v>
                </c:pt>
                <c:pt idx="9">
                  <c:v>0.85223367228199387</c:v>
                </c:pt>
                <c:pt idx="10">
                  <c:v>0.85609965209016003</c:v>
                </c:pt>
                <c:pt idx="11">
                  <c:v>0.85380869975819207</c:v>
                </c:pt>
                <c:pt idx="12">
                  <c:v>0.85667239083457236</c:v>
                </c:pt>
                <c:pt idx="13">
                  <c:v>0.85824741781577207</c:v>
                </c:pt>
                <c:pt idx="14">
                  <c:v>0.86211339391998409</c:v>
                </c:pt>
                <c:pt idx="15">
                  <c:v>0.86197021134189178</c:v>
                </c:pt>
                <c:pt idx="16">
                  <c:v>0.86397479628164742</c:v>
                </c:pt>
                <c:pt idx="17">
                  <c:v>0.86569300891334389</c:v>
                </c:pt>
                <c:pt idx="18">
                  <c:v>0.8642611635885151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BF47-42BC-AA13-0AEBF9BC21C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51376968"/>
        <c:axId val="651381232"/>
      </c:scatterChart>
      <c:valAx>
        <c:axId val="6513769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651381232"/>
        <c:crosses val="autoZero"/>
        <c:crossBetween val="midCat"/>
      </c:valAx>
      <c:valAx>
        <c:axId val="651381232"/>
        <c:scaling>
          <c:orientation val="minMax"/>
          <c:max val="1"/>
          <c:min val="0.30000000000000004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651376968"/>
        <c:crosses val="autoZero"/>
        <c:crossBetween val="midCat"/>
        <c:majorUnit val="0.4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spPr>
            <a:ln w="19050" cap="rnd">
              <a:solidFill>
                <a:srgbClr val="002060"/>
              </a:solidFill>
              <a:round/>
            </a:ln>
            <a:effectLst/>
          </c:spPr>
          <c:marker>
            <c:symbol val="none"/>
          </c:marker>
          <c:xVal>
            <c:numRef>
              <c:f>Sheet1!$A$127:$U$127</c:f>
              <c:numCache>
                <c:formatCode>General</c:formatCode>
                <c:ptCount val="2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</c:numCache>
            </c:numRef>
          </c:xVal>
          <c:yVal>
            <c:numRef>
              <c:f>Sheet1!$A$128:$U$128</c:f>
              <c:numCache>
                <c:formatCode>General</c:formatCode>
                <c:ptCount val="21"/>
                <c:pt idx="0">
                  <c:v>0.57907550997091017</c:v>
                </c:pt>
                <c:pt idx="1">
                  <c:v>0.55408335746060733</c:v>
                </c:pt>
                <c:pt idx="2">
                  <c:v>0.54572047623438469</c:v>
                </c:pt>
                <c:pt idx="3">
                  <c:v>0.53043532306553332</c:v>
                </c:pt>
                <c:pt idx="4">
                  <c:v>0.51703673174402143</c:v>
                </c:pt>
                <c:pt idx="5">
                  <c:v>0.5043242779469026</c:v>
                </c:pt>
                <c:pt idx="6">
                  <c:v>0.48935944752118399</c:v>
                </c:pt>
                <c:pt idx="7">
                  <c:v>0.47622228073854678</c:v>
                </c:pt>
                <c:pt idx="8">
                  <c:v>0.46573088687055769</c:v>
                </c:pt>
                <c:pt idx="9">
                  <c:v>0.45517606841852892</c:v>
                </c:pt>
                <c:pt idx="10">
                  <c:v>0.44958097627336691</c:v>
                </c:pt>
                <c:pt idx="11">
                  <c:v>0.44525163053039513</c:v>
                </c:pt>
                <c:pt idx="12">
                  <c:v>0.43823625110718761</c:v>
                </c:pt>
                <c:pt idx="13">
                  <c:v>0.43080278659738208</c:v>
                </c:pt>
                <c:pt idx="14">
                  <c:v>0.42249872467792499</c:v>
                </c:pt>
                <c:pt idx="15">
                  <c:v>0.41447921566383328</c:v>
                </c:pt>
                <c:pt idx="16">
                  <c:v>0.40846876509935082</c:v>
                </c:pt>
                <c:pt idx="17">
                  <c:v>0.40275896521658178</c:v>
                </c:pt>
                <c:pt idx="18">
                  <c:v>0.39686365953289721</c:v>
                </c:pt>
                <c:pt idx="19">
                  <c:v>0.38501027518802539</c:v>
                </c:pt>
                <c:pt idx="20">
                  <c:v>0.380260852647403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B6A9-421E-8C75-AE8932BCA7F1}"/>
            </c:ext>
          </c:extLst>
        </c:ser>
        <c:ser>
          <c:idx val="1"/>
          <c:order val="1"/>
          <c:spPr>
            <a:ln w="19050" cap="rnd">
              <a:solidFill>
                <a:srgbClr val="6A5ACD"/>
              </a:solidFill>
              <a:round/>
            </a:ln>
            <a:effectLst/>
          </c:spPr>
          <c:marker>
            <c:symbol val="none"/>
          </c:marker>
          <c:xVal>
            <c:numRef>
              <c:f>Sheet1!$A$127:$U$127</c:f>
              <c:numCache>
                <c:formatCode>General</c:formatCode>
                <c:ptCount val="2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</c:numCache>
            </c:numRef>
          </c:xVal>
          <c:yVal>
            <c:numRef>
              <c:f>Sheet1!$A$129:$U$129</c:f>
              <c:numCache>
                <c:formatCode>General</c:formatCode>
                <c:ptCount val="21"/>
                <c:pt idx="0">
                  <c:v>0.71443228486787769</c:v>
                </c:pt>
                <c:pt idx="1">
                  <c:v>0.72075923582189871</c:v>
                </c:pt>
                <c:pt idx="2">
                  <c:v>0.72674418733074309</c:v>
                </c:pt>
                <c:pt idx="3">
                  <c:v>0.73050615772421479</c:v>
                </c:pt>
                <c:pt idx="4">
                  <c:v>0.75119698930292222</c:v>
                </c:pt>
                <c:pt idx="5">
                  <c:v>0.74692202297264831</c:v>
                </c:pt>
                <c:pt idx="6">
                  <c:v>0.7670998621818631</c:v>
                </c:pt>
                <c:pt idx="7">
                  <c:v>0.77171682386000406</c:v>
                </c:pt>
                <c:pt idx="8">
                  <c:v>0.75530095657310803</c:v>
                </c:pt>
                <c:pt idx="9">
                  <c:v>0.75461696118890997</c:v>
                </c:pt>
                <c:pt idx="10">
                  <c:v>0.76316689225945689</c:v>
                </c:pt>
                <c:pt idx="11">
                  <c:v>0.77445280140140971</c:v>
                </c:pt>
                <c:pt idx="12">
                  <c:v>0.75974692035308455</c:v>
                </c:pt>
                <c:pt idx="13">
                  <c:v>0.77188782385778487</c:v>
                </c:pt>
                <c:pt idx="14">
                  <c:v>0.76692886114446635</c:v>
                </c:pt>
                <c:pt idx="15">
                  <c:v>0.77718877692473731</c:v>
                </c:pt>
                <c:pt idx="16">
                  <c:v>0.76419288717037026</c:v>
                </c:pt>
                <c:pt idx="17">
                  <c:v>0.7758207937598065</c:v>
                </c:pt>
                <c:pt idx="18">
                  <c:v>0.76915184631637934</c:v>
                </c:pt>
                <c:pt idx="19">
                  <c:v>0.77240081979458697</c:v>
                </c:pt>
                <c:pt idx="20">
                  <c:v>0.7693228432564663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B6A9-421E-8C75-AE8932BCA7F1}"/>
            </c:ext>
          </c:extLst>
        </c:ser>
        <c:ser>
          <c:idx val="2"/>
          <c:order val="2"/>
          <c:spPr>
            <a:ln w="19050" cap="rnd">
              <a:solidFill>
                <a:srgbClr val="198C19"/>
              </a:solidFill>
              <a:round/>
            </a:ln>
            <a:effectLst/>
          </c:spPr>
          <c:marker>
            <c:symbol val="none"/>
          </c:marker>
          <c:xVal>
            <c:numRef>
              <c:f>Sheet1!$A$127:$U$127</c:f>
              <c:numCache>
                <c:formatCode>General</c:formatCode>
                <c:ptCount val="2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</c:numCache>
            </c:numRef>
          </c:xVal>
          <c:yVal>
            <c:numRef>
              <c:f>Sheet1!$A$130:$U$130</c:f>
              <c:numCache>
                <c:formatCode>General</c:formatCode>
                <c:ptCount val="21"/>
                <c:pt idx="0">
                  <c:v>0.55335105036254129</c:v>
                </c:pt>
                <c:pt idx="1">
                  <c:v>0.55414023334937612</c:v>
                </c:pt>
                <c:pt idx="2">
                  <c:v>0.5404955746679887</c:v>
                </c:pt>
                <c:pt idx="3">
                  <c:v>0.53715689605670169</c:v>
                </c:pt>
                <c:pt idx="4">
                  <c:v>0.51116989193186058</c:v>
                </c:pt>
                <c:pt idx="5">
                  <c:v>0.51056220800336838</c:v>
                </c:pt>
                <c:pt idx="6">
                  <c:v>0.49479662478173969</c:v>
                </c:pt>
                <c:pt idx="7">
                  <c:v>0.48567548538934019</c:v>
                </c:pt>
                <c:pt idx="8">
                  <c:v>0.50159284164657669</c:v>
                </c:pt>
                <c:pt idx="9">
                  <c:v>0.49459088385798211</c:v>
                </c:pt>
                <c:pt idx="10">
                  <c:v>0.49541249329022929</c:v>
                </c:pt>
                <c:pt idx="11">
                  <c:v>0.48181841686551452</c:v>
                </c:pt>
                <c:pt idx="12">
                  <c:v>0.48879988094034987</c:v>
                </c:pt>
                <c:pt idx="13">
                  <c:v>0.49321152253532541</c:v>
                </c:pt>
                <c:pt idx="14">
                  <c:v>0.48481544842064461</c:v>
                </c:pt>
                <c:pt idx="15">
                  <c:v>0.47910221188078173</c:v>
                </c:pt>
                <c:pt idx="16">
                  <c:v>0.49416456157507233</c:v>
                </c:pt>
                <c:pt idx="17">
                  <c:v>0.48223358624080948</c:v>
                </c:pt>
                <c:pt idx="18">
                  <c:v>0.49636438966979729</c:v>
                </c:pt>
                <c:pt idx="19">
                  <c:v>0.49647197686900191</c:v>
                </c:pt>
                <c:pt idx="20">
                  <c:v>0.4976844564997546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B6A9-421E-8C75-AE8932BCA7F1}"/>
            </c:ext>
          </c:extLst>
        </c:ser>
        <c:ser>
          <c:idx val="3"/>
          <c:order val="3"/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Sheet1!$A$127:$U$127</c:f>
              <c:numCache>
                <c:formatCode>General</c:formatCode>
                <c:ptCount val="2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</c:numCache>
            </c:numRef>
          </c:xVal>
          <c:yVal>
            <c:numRef>
              <c:f>Sheet1!$A$131:$U$131</c:f>
              <c:numCache>
                <c:formatCode>General</c:formatCode>
                <c:ptCount val="21"/>
                <c:pt idx="0">
                  <c:v>0.69596067888152269</c:v>
                </c:pt>
                <c:pt idx="1">
                  <c:v>0.7180166729089158</c:v>
                </c:pt>
                <c:pt idx="2">
                  <c:v>0.71870058004253312</c:v>
                </c:pt>
                <c:pt idx="3">
                  <c:v>0.73319085332465284</c:v>
                </c:pt>
                <c:pt idx="4">
                  <c:v>0.74233810693745328</c:v>
                </c:pt>
                <c:pt idx="5">
                  <c:v>0.75469117066268609</c:v>
                </c:pt>
                <c:pt idx="6">
                  <c:v>0.76247061293816609</c:v>
                </c:pt>
                <c:pt idx="7">
                  <c:v>0.77101944673262646</c:v>
                </c:pt>
                <c:pt idx="8">
                  <c:v>0.77969651421972719</c:v>
                </c:pt>
                <c:pt idx="9">
                  <c:v>0.78503953596546394</c:v>
                </c:pt>
                <c:pt idx="10">
                  <c:v>0.79132292922375214</c:v>
                </c:pt>
                <c:pt idx="11">
                  <c:v>0.7895276732464126</c:v>
                </c:pt>
                <c:pt idx="12">
                  <c:v>0.7944432534221707</c:v>
                </c:pt>
                <c:pt idx="13">
                  <c:v>0.79974352961856343</c:v>
                </c:pt>
                <c:pt idx="14">
                  <c:v>0.8013250649446706</c:v>
                </c:pt>
                <c:pt idx="15">
                  <c:v>0.80889078366448164</c:v>
                </c:pt>
                <c:pt idx="16">
                  <c:v>0.81000213189674353</c:v>
                </c:pt>
                <c:pt idx="17">
                  <c:v>0.81577259616786579</c:v>
                </c:pt>
                <c:pt idx="18">
                  <c:v>0.818251758055902</c:v>
                </c:pt>
                <c:pt idx="19">
                  <c:v>0.82534729113408611</c:v>
                </c:pt>
                <c:pt idx="20">
                  <c:v>0.8277837094855018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B6A9-421E-8C75-AE8932BCA7F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82136656"/>
        <c:axId val="882132720"/>
      </c:scatterChart>
      <c:valAx>
        <c:axId val="882136656"/>
        <c:scaling>
          <c:orientation val="minMax"/>
          <c:max val="2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882132720"/>
        <c:crosses val="autoZero"/>
        <c:crossBetween val="midCat"/>
      </c:valAx>
      <c:valAx>
        <c:axId val="882132720"/>
        <c:scaling>
          <c:orientation val="minMax"/>
          <c:max val="0.9"/>
          <c:min val="0.30000000000000004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882136656"/>
        <c:crosses val="autoZero"/>
        <c:crossBetween val="midCat"/>
        <c:majorUnit val="0.4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spPr>
            <a:ln w="19050" cap="rnd">
              <a:solidFill>
                <a:srgbClr val="002060"/>
              </a:solidFill>
              <a:round/>
            </a:ln>
            <a:effectLst/>
          </c:spPr>
          <c:marker>
            <c:symbol val="none"/>
          </c:marker>
          <c:xVal>
            <c:numRef>
              <c:f>Sheet1!$A$133:$T$133</c:f>
              <c:numCache>
                <c:formatCode>General</c:formatCode>
                <c:ptCount val="20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</c:numCache>
            </c:numRef>
          </c:xVal>
          <c:yVal>
            <c:numRef>
              <c:f>Sheet1!$A$134:$T$134</c:f>
              <c:numCache>
                <c:formatCode>General</c:formatCode>
                <c:ptCount val="20"/>
                <c:pt idx="0">
                  <c:v>0.62002465443244204</c:v>
                </c:pt>
                <c:pt idx="1">
                  <c:v>0.59170828503028494</c:v>
                </c:pt>
                <c:pt idx="2">
                  <c:v>0.53473621197144461</c:v>
                </c:pt>
                <c:pt idx="3">
                  <c:v>0.49038869025944082</c:v>
                </c:pt>
                <c:pt idx="4">
                  <c:v>0.45770789795468753</c:v>
                </c:pt>
                <c:pt idx="5">
                  <c:v>0.43394824810236821</c:v>
                </c:pt>
                <c:pt idx="6">
                  <c:v>0.41920059126261922</c:v>
                </c:pt>
                <c:pt idx="7">
                  <c:v>0.41399346724280961</c:v>
                </c:pt>
                <c:pt idx="8">
                  <c:v>0.39659302817236802</c:v>
                </c:pt>
                <c:pt idx="9">
                  <c:v>0.39138356232520338</c:v>
                </c:pt>
                <c:pt idx="10">
                  <c:v>0.38320378942207223</c:v>
                </c:pt>
                <c:pt idx="11">
                  <c:v>0.37983977064125801</c:v>
                </c:pt>
                <c:pt idx="12">
                  <c:v>0.37387384998629541</c:v>
                </c:pt>
                <c:pt idx="13">
                  <c:v>0.36685502176132723</c:v>
                </c:pt>
                <c:pt idx="14">
                  <c:v>0.35796544402675418</c:v>
                </c:pt>
                <c:pt idx="15">
                  <c:v>0.35284171574798401</c:v>
                </c:pt>
                <c:pt idx="16">
                  <c:v>0.34859211124369821</c:v>
                </c:pt>
                <c:pt idx="17">
                  <c:v>0.3455621671225631</c:v>
                </c:pt>
                <c:pt idx="18">
                  <c:v>0.3422656558735177</c:v>
                </c:pt>
                <c:pt idx="19">
                  <c:v>0.3329375244502185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8D78-4AF3-86D9-C1FFE7B898B6}"/>
            </c:ext>
          </c:extLst>
        </c:ser>
        <c:ser>
          <c:idx val="1"/>
          <c:order val="1"/>
          <c:spPr>
            <a:ln w="19050" cap="rnd">
              <a:solidFill>
                <a:srgbClr val="6A5ACD"/>
              </a:solidFill>
              <a:round/>
            </a:ln>
            <a:effectLst/>
          </c:spPr>
          <c:marker>
            <c:symbol val="none"/>
          </c:marker>
          <c:xVal>
            <c:numRef>
              <c:f>Sheet1!$A$133:$T$133</c:f>
              <c:numCache>
                <c:formatCode>General</c:formatCode>
                <c:ptCount val="20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</c:numCache>
            </c:numRef>
          </c:xVal>
          <c:yVal>
            <c:numRef>
              <c:f>Sheet1!$A$135:$T$135</c:f>
              <c:numCache>
                <c:formatCode>General</c:formatCode>
                <c:ptCount val="20"/>
                <c:pt idx="0">
                  <c:v>0.69096672568003836</c:v>
                </c:pt>
                <c:pt idx="1">
                  <c:v>0.72622821122266223</c:v>
                </c:pt>
                <c:pt idx="2">
                  <c:v>0.76188589408167195</c:v>
                </c:pt>
                <c:pt idx="3">
                  <c:v>0.78446909445212498</c:v>
                </c:pt>
                <c:pt idx="4">
                  <c:v>0.7987321653475663</c:v>
                </c:pt>
                <c:pt idx="5">
                  <c:v>0.80229793533848126</c:v>
                </c:pt>
                <c:pt idx="6">
                  <c:v>0.79793977487106138</c:v>
                </c:pt>
                <c:pt idx="7">
                  <c:v>0.80031695168483086</c:v>
                </c:pt>
                <c:pt idx="8">
                  <c:v>0.80507131121615794</c:v>
                </c:pt>
                <c:pt idx="9">
                  <c:v>0.80546750499027087</c:v>
                </c:pt>
                <c:pt idx="10">
                  <c:v>0.8078446847323193</c:v>
                </c:pt>
                <c:pt idx="11">
                  <c:v>0.79714738198581092</c:v>
                </c:pt>
                <c:pt idx="12">
                  <c:v>0.81022186626911918</c:v>
                </c:pt>
                <c:pt idx="13">
                  <c:v>0.80982566659121813</c:v>
                </c:pt>
                <c:pt idx="14">
                  <c:v>0.81616481066505808</c:v>
                </c:pt>
                <c:pt idx="15">
                  <c:v>0.80665610048170133</c:v>
                </c:pt>
                <c:pt idx="16">
                  <c:v>0.81497622051065211</c:v>
                </c:pt>
                <c:pt idx="17">
                  <c:v>0.81497622169140971</c:v>
                </c:pt>
                <c:pt idx="18">
                  <c:v>0.81854199399660965</c:v>
                </c:pt>
                <c:pt idx="19">
                  <c:v>0.8114104558567615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8D78-4AF3-86D9-C1FFE7B898B6}"/>
            </c:ext>
          </c:extLst>
        </c:ser>
        <c:ser>
          <c:idx val="2"/>
          <c:order val="2"/>
          <c:spPr>
            <a:ln w="19050" cap="rnd">
              <a:solidFill>
                <a:srgbClr val="198C19"/>
              </a:solidFill>
              <a:round/>
            </a:ln>
            <a:effectLst/>
          </c:spPr>
          <c:marker>
            <c:symbol val="none"/>
          </c:marker>
          <c:xVal>
            <c:numRef>
              <c:f>Sheet1!$A$133:$T$133</c:f>
              <c:numCache>
                <c:formatCode>General</c:formatCode>
                <c:ptCount val="20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</c:numCache>
            </c:numRef>
          </c:xVal>
          <c:yVal>
            <c:numRef>
              <c:f>Sheet1!$A$136:$T$136</c:f>
              <c:numCache>
                <c:formatCode>General</c:formatCode>
                <c:ptCount val="20"/>
                <c:pt idx="0">
                  <c:v>0.58165199811409463</c:v>
                </c:pt>
                <c:pt idx="1">
                  <c:v>0.54528642827187401</c:v>
                </c:pt>
                <c:pt idx="2">
                  <c:v>0.4848421641792246</c:v>
                </c:pt>
                <c:pt idx="3">
                  <c:v>0.45046660426868312</c:v>
                </c:pt>
                <c:pt idx="4">
                  <c:v>0.43789198645132282</c:v>
                </c:pt>
                <c:pt idx="5">
                  <c:v>0.43558963264225031</c:v>
                </c:pt>
                <c:pt idx="6">
                  <c:v>0.44331394738138391</c:v>
                </c:pt>
                <c:pt idx="7">
                  <c:v>0.43451177696040622</c:v>
                </c:pt>
                <c:pt idx="8">
                  <c:v>0.42280052281125041</c:v>
                </c:pt>
                <c:pt idx="9">
                  <c:v>0.434054185596491</c:v>
                </c:pt>
                <c:pt idx="10">
                  <c:v>0.42095637949635217</c:v>
                </c:pt>
                <c:pt idx="11">
                  <c:v>0.43589499720302888</c:v>
                </c:pt>
                <c:pt idx="12">
                  <c:v>0.41873180462422349</c:v>
                </c:pt>
                <c:pt idx="13">
                  <c:v>0.42122355918215498</c:v>
                </c:pt>
                <c:pt idx="14">
                  <c:v>0.41201233622956013</c:v>
                </c:pt>
                <c:pt idx="15">
                  <c:v>0.45085458646391158</c:v>
                </c:pt>
                <c:pt idx="16">
                  <c:v>0.44657161266272871</c:v>
                </c:pt>
                <c:pt idx="17">
                  <c:v>0.41833782969441158</c:v>
                </c:pt>
                <c:pt idx="18">
                  <c:v>0.43169978168894863</c:v>
                </c:pt>
                <c:pt idx="19">
                  <c:v>0.4142476797410878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8D78-4AF3-86D9-C1FFE7B898B6}"/>
            </c:ext>
          </c:extLst>
        </c:ser>
        <c:ser>
          <c:idx val="3"/>
          <c:order val="3"/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Sheet1!$A$133:$T$133</c:f>
              <c:numCache>
                <c:formatCode>General</c:formatCode>
                <c:ptCount val="20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</c:numCache>
            </c:numRef>
          </c:xVal>
          <c:yVal>
            <c:numRef>
              <c:f>Sheet1!$A$137:$T$137</c:f>
              <c:numCache>
                <c:formatCode>General</c:formatCode>
                <c:ptCount val="20"/>
                <c:pt idx="0">
                  <c:v>0.64870754086500204</c:v>
                </c:pt>
                <c:pt idx="1">
                  <c:v>0.67693374473835866</c:v>
                </c:pt>
                <c:pt idx="2">
                  <c:v>0.72704763912831105</c:v>
                </c:pt>
                <c:pt idx="3">
                  <c:v>0.7604238874631033</c:v>
                </c:pt>
                <c:pt idx="4">
                  <c:v>0.78250965398408945</c:v>
                </c:pt>
                <c:pt idx="5">
                  <c:v>0.79508764401183007</c:v>
                </c:pt>
                <c:pt idx="6">
                  <c:v>0.79984153381985013</c:v>
                </c:pt>
                <c:pt idx="7">
                  <c:v>0.80578389274751694</c:v>
                </c:pt>
                <c:pt idx="8">
                  <c:v>0.81717341107000774</c:v>
                </c:pt>
                <c:pt idx="9">
                  <c:v>0.81648013936985697</c:v>
                </c:pt>
                <c:pt idx="10">
                  <c:v>0.82281865178210511</c:v>
                </c:pt>
                <c:pt idx="11">
                  <c:v>0.82876101282311865</c:v>
                </c:pt>
                <c:pt idx="12">
                  <c:v>0.82489847726038901</c:v>
                </c:pt>
                <c:pt idx="13">
                  <c:v>0.8335149000927613</c:v>
                </c:pt>
                <c:pt idx="14">
                  <c:v>0.83470336917698873</c:v>
                </c:pt>
                <c:pt idx="15">
                  <c:v>0.83648607939130493</c:v>
                </c:pt>
                <c:pt idx="16">
                  <c:v>0.84331979277677749</c:v>
                </c:pt>
                <c:pt idx="17">
                  <c:v>0.84252747632707004</c:v>
                </c:pt>
                <c:pt idx="18">
                  <c:v>0.8428245955579905</c:v>
                </c:pt>
                <c:pt idx="19">
                  <c:v>0.849361191011247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8D78-4AF3-86D9-C1FFE7B898B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52066640"/>
        <c:axId val="752063688"/>
      </c:scatterChart>
      <c:valAx>
        <c:axId val="7520666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752063688"/>
        <c:crosses val="autoZero"/>
        <c:crossBetween val="midCat"/>
      </c:valAx>
      <c:valAx>
        <c:axId val="752063688"/>
        <c:scaling>
          <c:orientation val="minMax"/>
          <c:max val="0.9"/>
          <c:min val="0.30000000000000004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752066640"/>
        <c:crosses val="autoZero"/>
        <c:crossBetween val="midCat"/>
        <c:majorUnit val="0.4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spPr>
            <a:ln w="19050" cap="rnd">
              <a:solidFill>
                <a:srgbClr val="002060"/>
              </a:solidFill>
              <a:round/>
            </a:ln>
            <a:effectLst/>
          </c:spPr>
          <c:marker>
            <c:symbol val="none"/>
          </c:marker>
          <c:xVal>
            <c:numRef>
              <c:f>Sheet1!$A$139:$M$139</c:f>
              <c:numCache>
                <c:formatCode>General</c:formatCode>
                <c:ptCount val="13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</c:numCache>
            </c:numRef>
          </c:xVal>
          <c:yVal>
            <c:numRef>
              <c:f>Sheet1!$A$140:$M$140</c:f>
              <c:numCache>
                <c:formatCode>General</c:formatCode>
                <c:ptCount val="13"/>
                <c:pt idx="0">
                  <c:v>0.57472906408161839</c:v>
                </c:pt>
                <c:pt idx="1">
                  <c:v>0.54418689595825187</c:v>
                </c:pt>
                <c:pt idx="2">
                  <c:v>0.5262141406902846</c:v>
                </c:pt>
                <c:pt idx="3">
                  <c:v>0.51453171768671879</c:v>
                </c:pt>
                <c:pt idx="4">
                  <c:v>0.50542193995240214</c:v>
                </c:pt>
                <c:pt idx="5">
                  <c:v>0.50186083800031966</c:v>
                </c:pt>
                <c:pt idx="6">
                  <c:v>0.48482216620005159</c:v>
                </c:pt>
                <c:pt idx="7">
                  <c:v>0.47754027963627688</c:v>
                </c:pt>
                <c:pt idx="8">
                  <c:v>0.47875523572438911</c:v>
                </c:pt>
                <c:pt idx="9">
                  <c:v>0.46376213506453551</c:v>
                </c:pt>
                <c:pt idx="10">
                  <c:v>0.45791320305851391</c:v>
                </c:pt>
                <c:pt idx="11">
                  <c:v>0.45157623132093189</c:v>
                </c:pt>
                <c:pt idx="12">
                  <c:v>0.4540556574754969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55AD-4F58-8227-C83ABB8573ED}"/>
            </c:ext>
          </c:extLst>
        </c:ser>
        <c:ser>
          <c:idx val="1"/>
          <c:order val="1"/>
          <c:spPr>
            <a:ln w="19050" cap="rnd">
              <a:solidFill>
                <a:srgbClr val="6A5ACD"/>
              </a:solidFill>
              <a:round/>
            </a:ln>
            <a:effectLst/>
          </c:spPr>
          <c:marker>
            <c:symbol val="none"/>
          </c:marker>
          <c:xVal>
            <c:numRef>
              <c:f>Sheet1!$A$139:$M$139</c:f>
              <c:numCache>
                <c:formatCode>General</c:formatCode>
                <c:ptCount val="13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</c:numCache>
            </c:numRef>
          </c:xVal>
          <c:yVal>
            <c:numRef>
              <c:f>Sheet1!$A$141:$M$141</c:f>
              <c:numCache>
                <c:formatCode>General</c:formatCode>
                <c:ptCount val="13"/>
                <c:pt idx="0">
                  <c:v>0.71277843396521112</c:v>
                </c:pt>
                <c:pt idx="1">
                  <c:v>0.73036342530848697</c:v>
                </c:pt>
                <c:pt idx="2">
                  <c:v>0.69988276642623848</c:v>
                </c:pt>
                <c:pt idx="3">
                  <c:v>0.75732708522331538</c:v>
                </c:pt>
                <c:pt idx="4">
                  <c:v>0.73153574909722263</c:v>
                </c:pt>
                <c:pt idx="5">
                  <c:v>0.70691676680675564</c:v>
                </c:pt>
                <c:pt idx="6">
                  <c:v>0.74912075092197161</c:v>
                </c:pt>
                <c:pt idx="7">
                  <c:v>0.76670574680721915</c:v>
                </c:pt>
                <c:pt idx="8">
                  <c:v>0.76670574680721915</c:v>
                </c:pt>
                <c:pt idx="9">
                  <c:v>0.75146541561918268</c:v>
                </c:pt>
                <c:pt idx="10">
                  <c:v>0.75146541212535822</c:v>
                </c:pt>
                <c:pt idx="11">
                  <c:v>0.75849941355402273</c:v>
                </c:pt>
                <c:pt idx="12">
                  <c:v>0.7362250914187951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55AD-4F58-8227-C83ABB8573ED}"/>
            </c:ext>
          </c:extLst>
        </c:ser>
        <c:ser>
          <c:idx val="2"/>
          <c:order val="2"/>
          <c:spPr>
            <a:ln w="19050" cap="rnd">
              <a:solidFill>
                <a:srgbClr val="198C19"/>
              </a:solidFill>
              <a:round/>
            </a:ln>
            <a:effectLst/>
          </c:spPr>
          <c:marker>
            <c:symbol val="none"/>
          </c:marker>
          <c:xVal>
            <c:numRef>
              <c:f>Sheet1!$A$139:$M$139</c:f>
              <c:numCache>
                <c:formatCode>General</c:formatCode>
                <c:ptCount val="13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</c:numCache>
            </c:numRef>
          </c:xVal>
          <c:yVal>
            <c:numRef>
              <c:f>Sheet1!$A$142:$M$142</c:f>
              <c:numCache>
                <c:formatCode>General</c:formatCode>
                <c:ptCount val="13"/>
                <c:pt idx="0">
                  <c:v>0.59785532091000715</c:v>
                </c:pt>
                <c:pt idx="1">
                  <c:v>0.5270674750121509</c:v>
                </c:pt>
                <c:pt idx="2">
                  <c:v>0.5814255742926111</c:v>
                </c:pt>
                <c:pt idx="3">
                  <c:v>0.50799691443007267</c:v>
                </c:pt>
                <c:pt idx="4">
                  <c:v>0.52033011508714688</c:v>
                </c:pt>
                <c:pt idx="5">
                  <c:v>0.55701420088446019</c:v>
                </c:pt>
                <c:pt idx="6">
                  <c:v>0.50403865357775757</c:v>
                </c:pt>
                <c:pt idx="7">
                  <c:v>0.48854420563819678</c:v>
                </c:pt>
                <c:pt idx="8">
                  <c:v>0.49054951212889703</c:v>
                </c:pt>
                <c:pt idx="9">
                  <c:v>0.54489230877279815</c:v>
                </c:pt>
                <c:pt idx="10">
                  <c:v>0.51764256212803572</c:v>
                </c:pt>
                <c:pt idx="11">
                  <c:v>0.49666514873923889</c:v>
                </c:pt>
                <c:pt idx="12">
                  <c:v>0.520576717006643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55AD-4F58-8227-C83ABB8573ED}"/>
            </c:ext>
          </c:extLst>
        </c:ser>
        <c:ser>
          <c:idx val="3"/>
          <c:order val="3"/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Sheet1!$A$139:$M$139</c:f>
              <c:numCache>
                <c:formatCode>General</c:formatCode>
                <c:ptCount val="13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</c:numCache>
            </c:numRef>
          </c:xVal>
          <c:yVal>
            <c:numRef>
              <c:f>Sheet1!$A$143:$M$143</c:f>
              <c:numCache>
                <c:formatCode>General</c:formatCode>
                <c:ptCount val="13"/>
                <c:pt idx="0">
                  <c:v>0.69733372684311667</c:v>
                </c:pt>
                <c:pt idx="1">
                  <c:v>0.73337239991036318</c:v>
                </c:pt>
                <c:pt idx="2">
                  <c:v>0.73014942736280586</c:v>
                </c:pt>
                <c:pt idx="3">
                  <c:v>0.74362730918795417</c:v>
                </c:pt>
                <c:pt idx="4">
                  <c:v>0.74772926722318933</c:v>
                </c:pt>
                <c:pt idx="5">
                  <c:v>0.75446821263274455</c:v>
                </c:pt>
                <c:pt idx="6">
                  <c:v>0.76003515521277787</c:v>
                </c:pt>
                <c:pt idx="7">
                  <c:v>0.77204804987352749</c:v>
                </c:pt>
                <c:pt idx="8">
                  <c:v>0.7708760615391288</c:v>
                </c:pt>
                <c:pt idx="9">
                  <c:v>0.78318194804427699</c:v>
                </c:pt>
                <c:pt idx="10">
                  <c:v>0.78288894921427699</c:v>
                </c:pt>
                <c:pt idx="11">
                  <c:v>0.78581892389235453</c:v>
                </c:pt>
                <c:pt idx="12">
                  <c:v>0.7872839110567532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55AD-4F58-8227-C83ABB8573E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63929320"/>
        <c:axId val="663928008"/>
      </c:scatterChart>
      <c:valAx>
        <c:axId val="663929320"/>
        <c:scaling>
          <c:orientation val="minMax"/>
          <c:max val="12"/>
          <c:min val="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663928008"/>
        <c:crosses val="autoZero"/>
        <c:crossBetween val="midCat"/>
      </c:valAx>
      <c:valAx>
        <c:axId val="663928008"/>
        <c:scaling>
          <c:orientation val="minMax"/>
          <c:max val="0.8"/>
          <c:min val="0.4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663929320"/>
        <c:crosses val="autoZero"/>
        <c:crossBetween val="midCat"/>
        <c:majorUnit val="0.4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spPr>
            <a:ln w="19050" cap="rnd">
              <a:solidFill>
                <a:srgbClr val="002060"/>
              </a:solidFill>
              <a:round/>
            </a:ln>
            <a:effectLst/>
          </c:spPr>
          <c:marker>
            <c:symbol val="none"/>
          </c:marker>
          <c:xVal>
            <c:numRef>
              <c:f>Sheet1!$A$19:$H$19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</c:numCache>
            </c:numRef>
          </c:xVal>
          <c:yVal>
            <c:numRef>
              <c:f>Sheet1!$A$20:$H$20</c:f>
              <c:numCache>
                <c:formatCode>General</c:formatCode>
                <c:ptCount val="8"/>
                <c:pt idx="0">
                  <c:v>0.4762601200453408</c:v>
                </c:pt>
                <c:pt idx="1">
                  <c:v>0.28035240361946828</c:v>
                </c:pt>
                <c:pt idx="2">
                  <c:v>0.24096494230005369</c:v>
                </c:pt>
                <c:pt idx="3">
                  <c:v>0.20761726872190739</c:v>
                </c:pt>
                <c:pt idx="4">
                  <c:v>0.21433380720702441</c:v>
                </c:pt>
                <c:pt idx="5">
                  <c:v>0.1875014185724104</c:v>
                </c:pt>
                <c:pt idx="6">
                  <c:v>0.1807463419364867</c:v>
                </c:pt>
                <c:pt idx="7">
                  <c:v>0.199344409240549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BE3C-4CAB-A29A-CF00B8F17B6B}"/>
            </c:ext>
          </c:extLst>
        </c:ser>
        <c:ser>
          <c:idx val="1"/>
          <c:order val="1"/>
          <c:spPr>
            <a:ln w="19050" cap="rnd">
              <a:solidFill>
                <a:srgbClr val="6A5ACD"/>
              </a:solidFill>
              <a:round/>
            </a:ln>
            <a:effectLst/>
          </c:spPr>
          <c:marker>
            <c:symbol val="none"/>
          </c:marker>
          <c:xVal>
            <c:numRef>
              <c:f>Sheet1!$A$19:$H$19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</c:numCache>
            </c:numRef>
          </c:xVal>
          <c:yVal>
            <c:numRef>
              <c:f>Sheet1!$A$21:$H$21</c:f>
              <c:numCache>
                <c:formatCode>General</c:formatCode>
                <c:ptCount val="8"/>
                <c:pt idx="0">
                  <c:v>0.82926829074456443</c:v>
                </c:pt>
                <c:pt idx="1">
                  <c:v>0.85772357868954419</c:v>
                </c:pt>
                <c:pt idx="2">
                  <c:v>0.89837396435621308</c:v>
                </c:pt>
                <c:pt idx="3">
                  <c:v>0.89674796069540597</c:v>
                </c:pt>
                <c:pt idx="4">
                  <c:v>0.86504065186027601</c:v>
                </c:pt>
                <c:pt idx="5">
                  <c:v>0.90000000629967802</c:v>
                </c:pt>
                <c:pt idx="6">
                  <c:v>0.90000000629967802</c:v>
                </c:pt>
                <c:pt idx="7">
                  <c:v>0.9000000062996780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BE3C-4CAB-A29A-CF00B8F17B6B}"/>
            </c:ext>
          </c:extLst>
        </c:ser>
        <c:ser>
          <c:idx val="2"/>
          <c:order val="2"/>
          <c:spPr>
            <a:ln w="19050" cap="rnd">
              <a:solidFill>
                <a:srgbClr val="198C19"/>
              </a:solidFill>
              <a:round/>
            </a:ln>
            <a:effectLst/>
          </c:spPr>
          <c:marker>
            <c:symbol val="none"/>
          </c:marker>
          <c:xVal>
            <c:numRef>
              <c:f>Sheet1!$A$19:$H$19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</c:numCache>
            </c:numRef>
          </c:xVal>
          <c:yVal>
            <c:numRef>
              <c:f>Sheet1!$A$22:$H$22</c:f>
              <c:numCache>
                <c:formatCode>General</c:formatCode>
                <c:ptCount val="8"/>
                <c:pt idx="0">
                  <c:v>0.4584077373752749</c:v>
                </c:pt>
                <c:pt idx="1">
                  <c:v>0.32170133147297841</c:v>
                </c:pt>
                <c:pt idx="2">
                  <c:v>0.25179131535010613</c:v>
                </c:pt>
                <c:pt idx="3">
                  <c:v>0.236871954919846</c:v>
                </c:pt>
                <c:pt idx="4">
                  <c:v>0.22588455362048501</c:v>
                </c:pt>
                <c:pt idx="5">
                  <c:v>0.24521784666108001</c:v>
                </c:pt>
                <c:pt idx="6">
                  <c:v>0.21900041316579999</c:v>
                </c:pt>
                <c:pt idx="7">
                  <c:v>0.204480856996241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BE3C-4CAB-A29A-CF00B8F17B6B}"/>
            </c:ext>
          </c:extLst>
        </c:ser>
        <c:ser>
          <c:idx val="3"/>
          <c:order val="3"/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Sheet1!$A$19:$H$19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</c:numCache>
            </c:numRef>
          </c:xVal>
          <c:yVal>
            <c:numRef>
              <c:f>Sheet1!$A$23:$H$23</c:f>
              <c:numCache>
                <c:formatCode>General</c:formatCode>
                <c:ptCount val="8"/>
                <c:pt idx="0">
                  <c:v>0.75152129497054143</c:v>
                </c:pt>
                <c:pt idx="1">
                  <c:v>0.89553752305783318</c:v>
                </c:pt>
                <c:pt idx="2">
                  <c:v>0.88843812927996657</c:v>
                </c:pt>
                <c:pt idx="3">
                  <c:v>0.91075050613217612</c:v>
                </c:pt>
                <c:pt idx="4">
                  <c:v>0.9087221044555881</c:v>
                </c:pt>
                <c:pt idx="5">
                  <c:v>0.91886409700037741</c:v>
                </c:pt>
                <c:pt idx="6">
                  <c:v>0.92596348932742101</c:v>
                </c:pt>
                <c:pt idx="7">
                  <c:v>0.912778898015708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BE3C-4CAB-A29A-CF00B8F17B6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60143888"/>
        <c:axId val="660146512"/>
      </c:scatterChart>
      <c:valAx>
        <c:axId val="660143888"/>
        <c:scaling>
          <c:orientation val="minMax"/>
          <c:max val="6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660146512"/>
        <c:crosses val="autoZero"/>
        <c:crossBetween val="midCat"/>
      </c:valAx>
      <c:valAx>
        <c:axId val="660146512"/>
        <c:scaling>
          <c:orientation val="minMax"/>
          <c:max val="1"/>
          <c:min val="0.1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660143888"/>
        <c:crosses val="autoZero"/>
        <c:crossBetween val="midCat"/>
        <c:majorUnit val="0.5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spPr>
            <a:ln w="19050" cap="rnd">
              <a:solidFill>
                <a:srgbClr val="002060"/>
              </a:solidFill>
              <a:round/>
            </a:ln>
            <a:effectLst/>
          </c:spPr>
          <c:marker>
            <c:symbol val="none"/>
          </c:marker>
          <c:xVal>
            <c:numRef>
              <c:f>Sheet1!$A$169:$N$169</c:f>
              <c:numCache>
                <c:formatCode>General</c:formatCode>
                <c:ptCount val="14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</c:numCache>
            </c:numRef>
          </c:xVal>
          <c:yVal>
            <c:numRef>
              <c:f>Sheet1!$A$170:$N$170</c:f>
              <c:numCache>
                <c:formatCode>General</c:formatCode>
                <c:ptCount val="14"/>
                <c:pt idx="0">
                  <c:v>0.42897577560440431</c:v>
                </c:pt>
                <c:pt idx="1">
                  <c:v>0.39059420019133478</c:v>
                </c:pt>
                <c:pt idx="2">
                  <c:v>0.374464943813972</c:v>
                </c:pt>
                <c:pt idx="3">
                  <c:v>0.36798574637483672</c:v>
                </c:pt>
                <c:pt idx="4">
                  <c:v>0.35038032915517481</c:v>
                </c:pt>
                <c:pt idx="5">
                  <c:v>0.34348100220036298</c:v>
                </c:pt>
                <c:pt idx="6">
                  <c:v>0.34189440836424162</c:v>
                </c:pt>
                <c:pt idx="7">
                  <c:v>0.33870162101637602</c:v>
                </c:pt>
                <c:pt idx="8">
                  <c:v>0.33110393537075772</c:v>
                </c:pt>
                <c:pt idx="9">
                  <c:v>0.31738857776351131</c:v>
                </c:pt>
                <c:pt idx="10">
                  <c:v>0.3173562505221435</c:v>
                </c:pt>
                <c:pt idx="11">
                  <c:v>0.30978007345033159</c:v>
                </c:pt>
                <c:pt idx="12">
                  <c:v>0.31004284411414063</c:v>
                </c:pt>
                <c:pt idx="13">
                  <c:v>0.3054123812294073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6B77-46E9-ADC6-62951FE79CBA}"/>
            </c:ext>
          </c:extLst>
        </c:ser>
        <c:ser>
          <c:idx val="1"/>
          <c:order val="1"/>
          <c:spPr>
            <a:ln w="19050" cap="rnd">
              <a:solidFill>
                <a:srgbClr val="6A5ACD"/>
              </a:solidFill>
              <a:round/>
            </a:ln>
            <a:effectLst/>
          </c:spPr>
          <c:marker>
            <c:symbol val="none"/>
          </c:marker>
          <c:xVal>
            <c:numRef>
              <c:f>Sheet1!$A$169:$N$169</c:f>
              <c:numCache>
                <c:formatCode>General</c:formatCode>
                <c:ptCount val="14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</c:numCache>
            </c:numRef>
          </c:xVal>
          <c:yVal>
            <c:numRef>
              <c:f>Sheet1!$A$171:$N$171</c:f>
              <c:numCache>
                <c:formatCode>General</c:formatCode>
                <c:ptCount val="14"/>
                <c:pt idx="0">
                  <c:v>0.84904866639265586</c:v>
                </c:pt>
                <c:pt idx="1">
                  <c:v>0.80590278990859998</c:v>
                </c:pt>
                <c:pt idx="2">
                  <c:v>0.80917009574657395</c:v>
                </c:pt>
                <c:pt idx="3">
                  <c:v>0.805846057210028</c:v>
                </c:pt>
                <c:pt idx="4">
                  <c:v>0.81755495890380314</c:v>
                </c:pt>
                <c:pt idx="5">
                  <c:v>0.82241726584282304</c:v>
                </c:pt>
                <c:pt idx="6">
                  <c:v>0.83329300709162202</c:v>
                </c:pt>
                <c:pt idx="7">
                  <c:v>0.86730457412136297</c:v>
                </c:pt>
                <c:pt idx="8">
                  <c:v>0.84200891381556497</c:v>
                </c:pt>
                <c:pt idx="9">
                  <c:v>0.84996295199902605</c:v>
                </c:pt>
                <c:pt idx="10">
                  <c:v>0.87013541814300799</c:v>
                </c:pt>
                <c:pt idx="11">
                  <c:v>0.84147018750146096</c:v>
                </c:pt>
                <c:pt idx="12">
                  <c:v>0.84705000945208697</c:v>
                </c:pt>
                <c:pt idx="13">
                  <c:v>0.8558101961590950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6B77-46E9-ADC6-62951FE79CBA}"/>
            </c:ext>
          </c:extLst>
        </c:ser>
        <c:ser>
          <c:idx val="2"/>
          <c:order val="2"/>
          <c:spPr>
            <a:ln w="19050" cap="rnd">
              <a:solidFill>
                <a:srgbClr val="198C19"/>
              </a:solidFill>
              <a:round/>
            </a:ln>
            <a:effectLst/>
          </c:spPr>
          <c:marker>
            <c:symbol val="none"/>
          </c:marker>
          <c:xVal>
            <c:numRef>
              <c:f>Sheet1!$A$169:$N$169</c:f>
              <c:numCache>
                <c:formatCode>General</c:formatCode>
                <c:ptCount val="14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</c:numCache>
            </c:numRef>
          </c:xVal>
          <c:yVal>
            <c:numRef>
              <c:f>Sheet1!$A$172:$N$172</c:f>
              <c:numCache>
                <c:formatCode>General</c:formatCode>
                <c:ptCount val="14"/>
                <c:pt idx="0">
                  <c:v>0.65507412357776162</c:v>
                </c:pt>
                <c:pt idx="1">
                  <c:v>0.51539338345266661</c:v>
                </c:pt>
                <c:pt idx="2">
                  <c:v>0.51995438677147288</c:v>
                </c:pt>
                <c:pt idx="3">
                  <c:v>0.5091220054822202</c:v>
                </c:pt>
                <c:pt idx="4">
                  <c:v>0.46676168761204401</c:v>
                </c:pt>
                <c:pt idx="5">
                  <c:v>0.461060433845835</c:v>
                </c:pt>
                <c:pt idx="6">
                  <c:v>0.47251995494047599</c:v>
                </c:pt>
                <c:pt idx="7">
                  <c:v>0.47189281654874399</c:v>
                </c:pt>
                <c:pt idx="8">
                  <c:v>0.46807867722133401</c:v>
                </c:pt>
                <c:pt idx="9">
                  <c:v>0.45062713185357001</c:v>
                </c:pt>
                <c:pt idx="10">
                  <c:v>0.45712657348595798</c:v>
                </c:pt>
                <c:pt idx="11">
                  <c:v>0.41961251180550002</c:v>
                </c:pt>
                <c:pt idx="12">
                  <c:v>0.44811860375964002</c:v>
                </c:pt>
                <c:pt idx="13">
                  <c:v>0.4169327257568499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6B77-46E9-ADC6-62951FE79CBA}"/>
            </c:ext>
          </c:extLst>
        </c:ser>
        <c:ser>
          <c:idx val="3"/>
          <c:order val="3"/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Sheet1!$A$169:$N$169</c:f>
              <c:numCache>
                <c:formatCode>General</c:formatCode>
                <c:ptCount val="14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</c:numCache>
            </c:numRef>
          </c:xVal>
          <c:yVal>
            <c:numRef>
              <c:f>Sheet1!$A$173:$N$173</c:f>
              <c:numCache>
                <c:formatCode>General</c:formatCode>
                <c:ptCount val="14"/>
                <c:pt idx="0">
                  <c:v>0.79900284404428601</c:v>
                </c:pt>
                <c:pt idx="1">
                  <c:v>0.81837606430053711</c:v>
                </c:pt>
                <c:pt idx="2">
                  <c:v>0.82749287287394202</c:v>
                </c:pt>
                <c:pt idx="3">
                  <c:v>0.83205127741536522</c:v>
                </c:pt>
                <c:pt idx="4">
                  <c:v>0.84002848636051186</c:v>
                </c:pt>
                <c:pt idx="5">
                  <c:v>0.84572648900186909</c:v>
                </c:pt>
                <c:pt idx="6">
                  <c:v>0.84245013613306896</c:v>
                </c:pt>
                <c:pt idx="7">
                  <c:v>0.84629628987733452</c:v>
                </c:pt>
                <c:pt idx="8">
                  <c:v>0.85313389961875741</c:v>
                </c:pt>
                <c:pt idx="9">
                  <c:v>0.85897435515354836</c:v>
                </c:pt>
                <c:pt idx="10">
                  <c:v>0.85498574987435949</c:v>
                </c:pt>
                <c:pt idx="11">
                  <c:v>0.86111110601669705</c:v>
                </c:pt>
                <c:pt idx="12">
                  <c:v>0.85655270156018071</c:v>
                </c:pt>
                <c:pt idx="13">
                  <c:v>0.861396004841198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6B77-46E9-ADC6-62951FE79CB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53469864"/>
        <c:axId val="853470192"/>
      </c:scatterChart>
      <c:valAx>
        <c:axId val="853469864"/>
        <c:scaling>
          <c:orientation val="minMax"/>
          <c:max val="13"/>
          <c:min val="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853470192"/>
        <c:crosses val="autoZero"/>
        <c:crossBetween val="midCat"/>
      </c:valAx>
      <c:valAx>
        <c:axId val="853470192"/>
        <c:scaling>
          <c:orientation val="minMax"/>
          <c:min val="0.2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853469864"/>
        <c:crosses val="autoZero"/>
        <c:crossBetween val="midCat"/>
        <c:majorUnit val="0.4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spPr>
            <a:ln w="19050" cap="rnd">
              <a:solidFill>
                <a:srgbClr val="002060"/>
              </a:solidFill>
              <a:round/>
            </a:ln>
            <a:effectLst/>
          </c:spPr>
          <c:marker>
            <c:symbol val="none"/>
          </c:marker>
          <c:xVal>
            <c:numRef>
              <c:f>Sheet1!$A$175:$H$175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</c:numCache>
            </c:numRef>
          </c:xVal>
          <c:yVal>
            <c:numRef>
              <c:f>Sheet1!$A$176:$H$176</c:f>
              <c:numCache>
                <c:formatCode>General</c:formatCode>
                <c:ptCount val="8"/>
                <c:pt idx="0">
                  <c:v>0.41079724617315633</c:v>
                </c:pt>
                <c:pt idx="1">
                  <c:v>0.3150856774531598</c:v>
                </c:pt>
                <c:pt idx="2">
                  <c:v>0.29795171666141101</c:v>
                </c:pt>
                <c:pt idx="3">
                  <c:v>0.27611676815787539</c:v>
                </c:pt>
                <c:pt idx="4">
                  <c:v>0.26096300901821973</c:v>
                </c:pt>
                <c:pt idx="5">
                  <c:v>0.25931537173537761</c:v>
                </c:pt>
                <c:pt idx="6">
                  <c:v>0.24600833040702089</c:v>
                </c:pt>
                <c:pt idx="7">
                  <c:v>0.2316234206933424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EFB4-47E6-9630-A7014E2B3777}"/>
            </c:ext>
          </c:extLst>
        </c:ser>
        <c:ser>
          <c:idx val="1"/>
          <c:order val="1"/>
          <c:spPr>
            <a:ln w="19050" cap="rnd">
              <a:solidFill>
                <a:srgbClr val="6A5ACD"/>
              </a:solidFill>
              <a:round/>
            </a:ln>
            <a:effectLst/>
          </c:spPr>
          <c:marker>
            <c:symbol val="none"/>
          </c:marker>
          <c:xVal>
            <c:numRef>
              <c:f>Sheet1!$A$175:$H$175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</c:numCache>
            </c:numRef>
          </c:xVal>
          <c:yVal>
            <c:numRef>
              <c:f>Sheet1!$A$177:$H$177</c:f>
              <c:numCache>
                <c:formatCode>General</c:formatCode>
                <c:ptCount val="8"/>
                <c:pt idx="0">
                  <c:v>0.87499999221075664</c:v>
                </c:pt>
                <c:pt idx="1">
                  <c:v>0.84659090299497952</c:v>
                </c:pt>
                <c:pt idx="2">
                  <c:v>0.8948863580484282</c:v>
                </c:pt>
                <c:pt idx="3">
                  <c:v>0.86178977256640699</c:v>
                </c:pt>
                <c:pt idx="4">
                  <c:v>0.85227272708646196</c:v>
                </c:pt>
                <c:pt idx="5">
                  <c:v>0.858465907058933</c:v>
                </c:pt>
                <c:pt idx="6">
                  <c:v>0.85269886346703205</c:v>
                </c:pt>
                <c:pt idx="7">
                  <c:v>0.8518465907058929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EFB4-47E6-9630-A7014E2B3777}"/>
            </c:ext>
          </c:extLst>
        </c:ser>
        <c:ser>
          <c:idx val="2"/>
          <c:order val="2"/>
          <c:spPr>
            <a:ln w="19050" cap="rnd">
              <a:solidFill>
                <a:srgbClr val="198C19"/>
              </a:solidFill>
              <a:round/>
            </a:ln>
            <a:effectLst/>
          </c:spPr>
          <c:marker>
            <c:symbol val="none"/>
          </c:marker>
          <c:xVal>
            <c:numRef>
              <c:f>Sheet1!$A$175:$H$175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</c:numCache>
            </c:numRef>
          </c:xVal>
          <c:yVal>
            <c:numRef>
              <c:f>Sheet1!$A$178:$H$178</c:f>
              <c:numCache>
                <c:formatCode>General</c:formatCode>
                <c:ptCount val="8"/>
                <c:pt idx="0">
                  <c:v>0.31232090709222993</c:v>
                </c:pt>
                <c:pt idx="1">
                  <c:v>0.32432636366733769</c:v>
                </c:pt>
                <c:pt idx="2">
                  <c:v>0.281921261921525</c:v>
                </c:pt>
                <c:pt idx="3">
                  <c:v>0.30114505375650802</c:v>
                </c:pt>
                <c:pt idx="4">
                  <c:v>0.255468962646344</c:v>
                </c:pt>
                <c:pt idx="5">
                  <c:v>0.21170486740090599</c:v>
                </c:pt>
                <c:pt idx="6">
                  <c:v>0.233586361530152</c:v>
                </c:pt>
                <c:pt idx="7">
                  <c:v>0.19706662039865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EFB4-47E6-9630-A7014E2B3777}"/>
            </c:ext>
          </c:extLst>
        </c:ser>
        <c:ser>
          <c:idx val="3"/>
          <c:order val="3"/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Sheet1!$A$175:$H$175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</c:numCache>
            </c:numRef>
          </c:xVal>
          <c:yVal>
            <c:numRef>
              <c:f>Sheet1!$A$179:$H$179</c:f>
              <c:numCache>
                <c:formatCode>General</c:formatCode>
                <c:ptCount val="8"/>
                <c:pt idx="0">
                  <c:v>0.81305427295851262</c:v>
                </c:pt>
                <c:pt idx="1">
                  <c:v>0.86484568659909955</c:v>
                </c:pt>
                <c:pt idx="2">
                  <c:v>0.88187300078451913</c:v>
                </c:pt>
                <c:pt idx="3">
                  <c:v>0.88506562037855308</c:v>
                </c:pt>
                <c:pt idx="4">
                  <c:v>0.9006739954188937</c:v>
                </c:pt>
                <c:pt idx="5">
                  <c:v>0.89286981082715311</c:v>
                </c:pt>
                <c:pt idx="6">
                  <c:v>0.9056402917617008</c:v>
                </c:pt>
                <c:pt idx="7">
                  <c:v>0.9134444821891568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EFB4-47E6-9630-A7014E2B377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73828480"/>
        <c:axId val="673829792"/>
      </c:scatterChart>
      <c:valAx>
        <c:axId val="673828480"/>
        <c:scaling>
          <c:orientation val="minMax"/>
          <c:max val="7"/>
          <c:min val="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673829792"/>
        <c:crosses val="autoZero"/>
        <c:crossBetween val="midCat"/>
      </c:valAx>
      <c:valAx>
        <c:axId val="673829792"/>
        <c:scaling>
          <c:orientation val="minMax"/>
          <c:max val="1"/>
          <c:min val="0.1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673828480"/>
        <c:crosses val="autoZero"/>
        <c:crossBetween val="midCat"/>
        <c:majorUnit val="0.4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2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spPr>
            <a:ln w="19050" cap="rnd">
              <a:solidFill>
                <a:srgbClr val="002060"/>
              </a:solidFill>
              <a:round/>
            </a:ln>
            <a:effectLst/>
          </c:spPr>
          <c:marker>
            <c:symbol val="none"/>
          </c:marker>
          <c:xVal>
            <c:numRef>
              <c:f>Sheet1!$A$193:$J$193</c:f>
              <c:numCache>
                <c:formatCode>General</c:formatCode>
                <c:ptCount val="10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</c:numCache>
            </c:numRef>
          </c:xVal>
          <c:yVal>
            <c:numRef>
              <c:f>Sheet1!$A$194:$J$194</c:f>
              <c:numCache>
                <c:formatCode>General</c:formatCode>
                <c:ptCount val="10"/>
                <c:pt idx="0">
                  <c:v>0.51173048590879899</c:v>
                </c:pt>
                <c:pt idx="1">
                  <c:v>0.44856116438962967</c:v>
                </c:pt>
                <c:pt idx="2">
                  <c:v>0.41045648898096249</c:v>
                </c:pt>
                <c:pt idx="3">
                  <c:v>0.37967959349879787</c:v>
                </c:pt>
                <c:pt idx="4">
                  <c:v>0.36700516552123741</c:v>
                </c:pt>
                <c:pt idx="5">
                  <c:v>0.35179225344203069</c:v>
                </c:pt>
                <c:pt idx="6">
                  <c:v>0.34825526548784169</c:v>
                </c:pt>
                <c:pt idx="7">
                  <c:v>0.34038767479919291</c:v>
                </c:pt>
                <c:pt idx="8">
                  <c:v>0.33530696146098149</c:v>
                </c:pt>
                <c:pt idx="9">
                  <c:v>0.3237889012654153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D7C3-40FF-BA81-B31FE757B356}"/>
            </c:ext>
          </c:extLst>
        </c:ser>
        <c:ser>
          <c:idx val="1"/>
          <c:order val="1"/>
          <c:spPr>
            <a:ln w="19050" cap="rnd">
              <a:solidFill>
                <a:srgbClr val="6A5ACD"/>
              </a:solidFill>
              <a:round/>
            </a:ln>
            <a:effectLst/>
          </c:spPr>
          <c:marker>
            <c:symbol val="none"/>
          </c:marker>
          <c:xVal>
            <c:numRef>
              <c:f>Sheet1!$A$193:$J$193</c:f>
              <c:numCache>
                <c:formatCode>General</c:formatCode>
                <c:ptCount val="10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</c:numCache>
            </c:numRef>
          </c:xVal>
          <c:yVal>
            <c:numRef>
              <c:f>Sheet1!$A$195:$J$195</c:f>
              <c:numCache>
                <c:formatCode>General</c:formatCode>
                <c:ptCount val="10"/>
                <c:pt idx="0">
                  <c:v>0.77469604392182134</c:v>
                </c:pt>
                <c:pt idx="1">
                  <c:v>0.81231002305778688</c:v>
                </c:pt>
                <c:pt idx="2">
                  <c:v>0.81534953641855246</c:v>
                </c:pt>
                <c:pt idx="3">
                  <c:v>0.82446808157358487</c:v>
                </c:pt>
                <c:pt idx="4">
                  <c:v>0.84346504056526173</c:v>
                </c:pt>
                <c:pt idx="5">
                  <c:v>0.84004559053113759</c:v>
                </c:pt>
                <c:pt idx="6">
                  <c:v>0.84042552942381799</c:v>
                </c:pt>
                <c:pt idx="7">
                  <c:v>0.83510637989884817</c:v>
                </c:pt>
                <c:pt idx="8">
                  <c:v>0.83510637722660341</c:v>
                </c:pt>
                <c:pt idx="9">
                  <c:v>0.8446048529405362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D7C3-40FF-BA81-B31FE757B356}"/>
            </c:ext>
          </c:extLst>
        </c:ser>
        <c:ser>
          <c:idx val="2"/>
          <c:order val="2"/>
          <c:spPr>
            <a:ln w="19050" cap="rnd">
              <a:solidFill>
                <a:srgbClr val="198C19"/>
              </a:solidFill>
              <a:round/>
            </a:ln>
            <a:effectLst/>
          </c:spPr>
          <c:marker>
            <c:symbol val="none"/>
          </c:marker>
          <c:xVal>
            <c:numRef>
              <c:f>Sheet1!$A$193:$J$193</c:f>
              <c:numCache>
                <c:formatCode>General</c:formatCode>
                <c:ptCount val="10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</c:numCache>
            </c:numRef>
          </c:xVal>
          <c:yVal>
            <c:numRef>
              <c:f>Sheet1!$A$196:$J$196</c:f>
              <c:numCache>
                <c:formatCode>General</c:formatCode>
                <c:ptCount val="10"/>
                <c:pt idx="0">
                  <c:v>0.46445133933361538</c:v>
                </c:pt>
                <c:pt idx="1">
                  <c:v>0.40915196991347252</c:v>
                </c:pt>
                <c:pt idx="2">
                  <c:v>0.42403296025690701</c:v>
                </c:pt>
                <c:pt idx="3">
                  <c:v>0.39736793117773211</c:v>
                </c:pt>
                <c:pt idx="4">
                  <c:v>0.3588977550980168</c:v>
                </c:pt>
                <c:pt idx="5">
                  <c:v>0.36470805473150092</c:v>
                </c:pt>
                <c:pt idx="6">
                  <c:v>0.37911428971991712</c:v>
                </c:pt>
                <c:pt idx="7">
                  <c:v>0.35993925436742402</c:v>
                </c:pt>
                <c:pt idx="8">
                  <c:v>0.37686223751868159</c:v>
                </c:pt>
                <c:pt idx="9">
                  <c:v>0.3735568933302145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D7C3-40FF-BA81-B31FE757B356}"/>
            </c:ext>
          </c:extLst>
        </c:ser>
        <c:ser>
          <c:idx val="3"/>
          <c:order val="3"/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Sheet1!$A$193:$J$193</c:f>
              <c:numCache>
                <c:formatCode>General</c:formatCode>
                <c:ptCount val="10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</c:numCache>
            </c:numRef>
          </c:xVal>
          <c:yVal>
            <c:numRef>
              <c:f>Sheet1!$A$197:$J$197</c:f>
              <c:numCache>
                <c:formatCode>General</c:formatCode>
                <c:ptCount val="10"/>
                <c:pt idx="0">
                  <c:v>0.74843245314346751</c:v>
                </c:pt>
                <c:pt idx="1">
                  <c:v>0.79298878515625149</c:v>
                </c:pt>
                <c:pt idx="2">
                  <c:v>0.82015959872914979</c:v>
                </c:pt>
                <c:pt idx="3">
                  <c:v>0.83460003044721676</c:v>
                </c:pt>
                <c:pt idx="4">
                  <c:v>0.84277027631335988</c:v>
                </c:pt>
                <c:pt idx="5">
                  <c:v>0.8460953764061091</c:v>
                </c:pt>
                <c:pt idx="6">
                  <c:v>0.85179554650522149</c:v>
                </c:pt>
                <c:pt idx="7">
                  <c:v>0.85607067634460021</c:v>
                </c:pt>
                <c:pt idx="8">
                  <c:v>0.85987078803767503</c:v>
                </c:pt>
                <c:pt idx="9">
                  <c:v>0.8643359258875701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D7C3-40FF-BA81-B31FE757B35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91984944"/>
        <c:axId val="591985272"/>
      </c:scatterChart>
      <c:valAx>
        <c:axId val="591984944"/>
        <c:scaling>
          <c:orientation val="minMax"/>
          <c:max val="9"/>
          <c:min val="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591985272"/>
        <c:crosses val="autoZero"/>
        <c:crossBetween val="midCat"/>
      </c:valAx>
      <c:valAx>
        <c:axId val="591985272"/>
        <c:scaling>
          <c:orientation val="minMax"/>
          <c:max val="0.9"/>
          <c:min val="0.30000000000000004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591984944"/>
        <c:crosses val="autoZero"/>
        <c:crossBetween val="midCat"/>
        <c:majorUnit val="0.4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2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spPr>
            <a:ln w="19050" cap="rnd">
              <a:solidFill>
                <a:srgbClr val="002060"/>
              </a:solidFill>
              <a:round/>
            </a:ln>
            <a:effectLst/>
          </c:spPr>
          <c:marker>
            <c:symbol val="none"/>
          </c:marker>
          <c:xVal>
            <c:numRef>
              <c:f>Sheet1!$A$115:$Q$115</c:f>
              <c:numCache>
                <c:formatCode>General</c:formatCode>
                <c:ptCount val="17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</c:numCache>
            </c:numRef>
          </c:xVal>
          <c:yVal>
            <c:numRef>
              <c:f>Sheet1!$A$116:$Q$116</c:f>
              <c:numCache>
                <c:formatCode>General</c:formatCode>
                <c:ptCount val="17"/>
                <c:pt idx="0">
                  <c:v>0.59494376752991229</c:v>
                </c:pt>
                <c:pt idx="1">
                  <c:v>0.56579725409392267</c:v>
                </c:pt>
                <c:pt idx="2">
                  <c:v>0.55407513678073883</c:v>
                </c:pt>
                <c:pt idx="3">
                  <c:v>0.54079325136262923</c:v>
                </c:pt>
                <c:pt idx="4">
                  <c:v>0.52693790080957115</c:v>
                </c:pt>
                <c:pt idx="5">
                  <c:v>0.51034932071343064</c:v>
                </c:pt>
                <c:pt idx="6">
                  <c:v>0.50192223361227661</c:v>
                </c:pt>
                <c:pt idx="7">
                  <c:v>0.49033558589871967</c:v>
                </c:pt>
                <c:pt idx="8">
                  <c:v>0.48981132917106152</c:v>
                </c:pt>
                <c:pt idx="9">
                  <c:v>0.47813150438014418</c:v>
                </c:pt>
                <c:pt idx="10">
                  <c:v>0.4690463999286294</c:v>
                </c:pt>
                <c:pt idx="11">
                  <c:v>0.46986960887443269</c:v>
                </c:pt>
                <c:pt idx="12">
                  <c:v>0.46301464806310833</c:v>
                </c:pt>
                <c:pt idx="13">
                  <c:v>0.45710556814447051</c:v>
                </c:pt>
                <c:pt idx="14">
                  <c:v>0.45159799477551132</c:v>
                </c:pt>
                <c:pt idx="15">
                  <c:v>0.44660199771169568</c:v>
                </c:pt>
                <c:pt idx="16">
                  <c:v>0.443221642752178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210D-4A4A-8006-1E7F88778C81}"/>
            </c:ext>
          </c:extLst>
        </c:ser>
        <c:ser>
          <c:idx val="1"/>
          <c:order val="1"/>
          <c:spPr>
            <a:ln w="19050" cap="rnd">
              <a:solidFill>
                <a:srgbClr val="6A5ACD"/>
              </a:solidFill>
              <a:round/>
            </a:ln>
            <a:effectLst/>
          </c:spPr>
          <c:marker>
            <c:symbol val="none"/>
          </c:marker>
          <c:xVal>
            <c:numRef>
              <c:f>Sheet1!$A$115:$Q$115</c:f>
              <c:numCache>
                <c:formatCode>General</c:formatCode>
                <c:ptCount val="17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</c:numCache>
            </c:numRef>
          </c:xVal>
          <c:yVal>
            <c:numRef>
              <c:f>Sheet1!$A$117:$Q$117</c:f>
              <c:numCache>
                <c:formatCode>General</c:formatCode>
                <c:ptCount val="17"/>
                <c:pt idx="0">
                  <c:v>0.67781250271946192</c:v>
                </c:pt>
                <c:pt idx="1">
                  <c:v>0.68593750894069672</c:v>
                </c:pt>
                <c:pt idx="2">
                  <c:v>0.70937499776482582</c:v>
                </c:pt>
                <c:pt idx="3">
                  <c:v>0.70562500506639481</c:v>
                </c:pt>
                <c:pt idx="4">
                  <c:v>0.73374999780207872</c:v>
                </c:pt>
                <c:pt idx="5">
                  <c:v>0.69312500581145287</c:v>
                </c:pt>
                <c:pt idx="6">
                  <c:v>0.72062500193715096</c:v>
                </c:pt>
                <c:pt idx="7">
                  <c:v>0.7496874937787652</c:v>
                </c:pt>
                <c:pt idx="8">
                  <c:v>0.74562500137835741</c:v>
                </c:pt>
                <c:pt idx="9">
                  <c:v>0.74593749921768904</c:v>
                </c:pt>
                <c:pt idx="10">
                  <c:v>0.75156249944120646</c:v>
                </c:pt>
                <c:pt idx="11">
                  <c:v>0.75156249944120646</c:v>
                </c:pt>
                <c:pt idx="12">
                  <c:v>0.75343749765306711</c:v>
                </c:pt>
                <c:pt idx="13">
                  <c:v>0.73406250309199095</c:v>
                </c:pt>
                <c:pt idx="14">
                  <c:v>0.75218750257045031</c:v>
                </c:pt>
                <c:pt idx="15">
                  <c:v>0.73781250137835741</c:v>
                </c:pt>
                <c:pt idx="16">
                  <c:v>0.7515624985098838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210D-4A4A-8006-1E7F88778C81}"/>
            </c:ext>
          </c:extLst>
        </c:ser>
        <c:ser>
          <c:idx val="2"/>
          <c:order val="2"/>
          <c:spPr>
            <a:ln w="19050" cap="rnd">
              <a:solidFill>
                <a:srgbClr val="198C19"/>
              </a:solidFill>
              <a:round/>
            </a:ln>
            <a:effectLst/>
          </c:spPr>
          <c:marker>
            <c:symbol val="none"/>
          </c:marker>
          <c:xVal>
            <c:numRef>
              <c:f>Sheet1!$A$115:$Q$115</c:f>
              <c:numCache>
                <c:formatCode>General</c:formatCode>
                <c:ptCount val="17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</c:numCache>
            </c:numRef>
          </c:xVal>
          <c:yVal>
            <c:numRef>
              <c:f>Sheet1!$A$118:$Q$118</c:f>
              <c:numCache>
                <c:formatCode>General</c:formatCode>
                <c:ptCount val="17"/>
                <c:pt idx="0">
                  <c:v>0.600442951079458</c:v>
                </c:pt>
                <c:pt idx="1">
                  <c:v>0.57859763223677874</c:v>
                </c:pt>
                <c:pt idx="2">
                  <c:v>0.54520838288590312</c:v>
                </c:pt>
                <c:pt idx="3">
                  <c:v>0.55112062860280275</c:v>
                </c:pt>
                <c:pt idx="4">
                  <c:v>0.53102567698806524</c:v>
                </c:pt>
                <c:pt idx="5">
                  <c:v>0.60660102963447571</c:v>
                </c:pt>
                <c:pt idx="6">
                  <c:v>0.54133135406300426</c:v>
                </c:pt>
                <c:pt idx="7">
                  <c:v>0.51230054069310427</c:v>
                </c:pt>
                <c:pt idx="8">
                  <c:v>0.52238839957863092</c:v>
                </c:pt>
                <c:pt idx="9">
                  <c:v>0.51095219189301133</c:v>
                </c:pt>
                <c:pt idx="10">
                  <c:v>0.51040474278852344</c:v>
                </c:pt>
                <c:pt idx="11">
                  <c:v>0.50551999500021338</c:v>
                </c:pt>
                <c:pt idx="12">
                  <c:v>0.50975410453975201</c:v>
                </c:pt>
                <c:pt idx="13">
                  <c:v>0.54534887569025159</c:v>
                </c:pt>
                <c:pt idx="14">
                  <c:v>0.51407710323110223</c:v>
                </c:pt>
                <c:pt idx="15">
                  <c:v>0.546673025470227</c:v>
                </c:pt>
                <c:pt idx="16">
                  <c:v>0.5132037731818854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210D-4A4A-8006-1E7F88778C81}"/>
            </c:ext>
          </c:extLst>
        </c:ser>
        <c:ser>
          <c:idx val="3"/>
          <c:order val="3"/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Sheet1!$A$115:$Q$115</c:f>
              <c:numCache>
                <c:formatCode>General</c:formatCode>
                <c:ptCount val="17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</c:numCache>
            </c:numRef>
          </c:xVal>
          <c:yVal>
            <c:numRef>
              <c:f>Sheet1!$A$119:$Q$119</c:f>
              <c:numCache>
                <c:formatCode>General</c:formatCode>
                <c:ptCount val="17"/>
                <c:pt idx="0">
                  <c:v>0.6663281285436824</c:v>
                </c:pt>
                <c:pt idx="1">
                  <c:v>0.69453125225845724</c:v>
                </c:pt>
                <c:pt idx="2">
                  <c:v>0.70328125334344804</c:v>
                </c:pt>
                <c:pt idx="3">
                  <c:v>0.71414062869735062</c:v>
                </c:pt>
                <c:pt idx="4">
                  <c:v>0.72320312703959644</c:v>
                </c:pt>
                <c:pt idx="5">
                  <c:v>0.74375000107102096</c:v>
                </c:pt>
                <c:pt idx="6">
                  <c:v>0.74476562580093741</c:v>
                </c:pt>
                <c:pt idx="7">
                  <c:v>0.75890624732710421</c:v>
                </c:pt>
                <c:pt idx="8">
                  <c:v>0.75859374762512743</c:v>
                </c:pt>
                <c:pt idx="9">
                  <c:v>0.76109375059604645</c:v>
                </c:pt>
                <c:pt idx="10">
                  <c:v>0.76929687499068677</c:v>
                </c:pt>
                <c:pt idx="11">
                  <c:v>0.7649218738079071</c:v>
                </c:pt>
                <c:pt idx="12">
                  <c:v>0.77570312470197678</c:v>
                </c:pt>
                <c:pt idx="13">
                  <c:v>0.77695312350988388</c:v>
                </c:pt>
                <c:pt idx="14">
                  <c:v>0.78031249879859388</c:v>
                </c:pt>
                <c:pt idx="15">
                  <c:v>0.78414062061347067</c:v>
                </c:pt>
                <c:pt idx="16">
                  <c:v>0.7838281211443245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210D-4A4A-8006-1E7F88778C8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82067328"/>
        <c:axId val="882073232"/>
      </c:scatterChart>
      <c:valAx>
        <c:axId val="882067328"/>
        <c:scaling>
          <c:orientation val="minMax"/>
          <c:max val="17"/>
          <c:min val="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882073232"/>
        <c:crosses val="autoZero"/>
        <c:crossBetween val="midCat"/>
      </c:valAx>
      <c:valAx>
        <c:axId val="882073232"/>
        <c:scaling>
          <c:orientation val="minMax"/>
          <c:max val="0.9"/>
          <c:min val="0.4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882067328"/>
        <c:crosses val="autoZero"/>
        <c:crossBetween val="midCat"/>
        <c:majorUnit val="0.4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2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spPr>
            <a:ln w="19050" cap="rnd">
              <a:solidFill>
                <a:srgbClr val="002060"/>
              </a:solidFill>
              <a:round/>
            </a:ln>
            <a:effectLst/>
          </c:spPr>
          <c:marker>
            <c:symbol val="none"/>
          </c:marker>
          <c:xVal>
            <c:numRef>
              <c:f>Sheet1!$A$121:$U$121</c:f>
              <c:numCache>
                <c:formatCode>General</c:formatCode>
                <c:ptCount val="2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</c:numCache>
            </c:numRef>
          </c:xVal>
          <c:yVal>
            <c:numRef>
              <c:f>Sheet1!$A$122:$U$122</c:f>
              <c:numCache>
                <c:formatCode>General</c:formatCode>
                <c:ptCount val="21"/>
                <c:pt idx="0">
                  <c:v>0.61817098053870723</c:v>
                </c:pt>
                <c:pt idx="1">
                  <c:v>0.59012900432571769</c:v>
                </c:pt>
                <c:pt idx="2">
                  <c:v>0.57812622166238725</c:v>
                </c:pt>
                <c:pt idx="3">
                  <c:v>0.56631634593941271</c:v>
                </c:pt>
                <c:pt idx="4">
                  <c:v>0.55055255076149479</c:v>
                </c:pt>
                <c:pt idx="5">
                  <c:v>0.54158771864604205</c:v>
                </c:pt>
                <c:pt idx="6">
                  <c:v>0.5334360928973183</c:v>
                </c:pt>
                <c:pt idx="7">
                  <c:v>0.52790953824296594</c:v>
                </c:pt>
                <c:pt idx="8">
                  <c:v>0.52339635032694787</c:v>
                </c:pt>
                <c:pt idx="9">
                  <c:v>0.51424660719931126</c:v>
                </c:pt>
                <c:pt idx="10">
                  <c:v>0.51120664336485788</c:v>
                </c:pt>
                <c:pt idx="11">
                  <c:v>0.505638686590828</c:v>
                </c:pt>
                <c:pt idx="12">
                  <c:v>0.50017793738516048</c:v>
                </c:pt>
                <c:pt idx="13">
                  <c:v>0.49410314572742209</c:v>
                </c:pt>
                <c:pt idx="14">
                  <c:v>0.48735133884474641</c:v>
                </c:pt>
                <c:pt idx="15">
                  <c:v>0.48224963882239541</c:v>
                </c:pt>
                <c:pt idx="16">
                  <c:v>0.47579346119891852</c:v>
                </c:pt>
                <c:pt idx="17">
                  <c:v>0.47090028505772352</c:v>
                </c:pt>
                <c:pt idx="18">
                  <c:v>0.46530010079732159</c:v>
                </c:pt>
                <c:pt idx="19">
                  <c:v>0.45583015464944759</c:v>
                </c:pt>
                <c:pt idx="20">
                  <c:v>0.4497826890728902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0A9B-4D84-BE6A-954F15658948}"/>
            </c:ext>
          </c:extLst>
        </c:ser>
        <c:ser>
          <c:idx val="1"/>
          <c:order val="1"/>
          <c:spPr>
            <a:ln w="19050" cap="rnd">
              <a:solidFill>
                <a:srgbClr val="6A5ACD"/>
              </a:solidFill>
              <a:round/>
            </a:ln>
            <a:effectLst/>
          </c:spPr>
          <c:marker>
            <c:symbol val="none"/>
          </c:marker>
          <c:xVal>
            <c:numRef>
              <c:f>Sheet1!$A$121:$U$121</c:f>
              <c:numCache>
                <c:formatCode>General</c:formatCode>
                <c:ptCount val="2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</c:numCache>
            </c:numRef>
          </c:xVal>
          <c:yVal>
            <c:numRef>
              <c:f>Sheet1!$A$123:$U$123</c:f>
              <c:numCache>
                <c:formatCode>General</c:formatCode>
                <c:ptCount val="21"/>
                <c:pt idx="0">
                  <c:v>0.66640625242143869</c:v>
                </c:pt>
                <c:pt idx="1">
                  <c:v>0.69109375402331352</c:v>
                </c:pt>
                <c:pt idx="2">
                  <c:v>0.69656250299885869</c:v>
                </c:pt>
                <c:pt idx="3">
                  <c:v>0.70468750549480319</c:v>
                </c:pt>
                <c:pt idx="4">
                  <c:v>0.72968750214204192</c:v>
                </c:pt>
                <c:pt idx="5">
                  <c:v>0.70890625100582838</c:v>
                </c:pt>
                <c:pt idx="6">
                  <c:v>0.71890625078231096</c:v>
                </c:pt>
                <c:pt idx="7">
                  <c:v>0.73781249718740582</c:v>
                </c:pt>
                <c:pt idx="8">
                  <c:v>0.73171875160187483</c:v>
                </c:pt>
                <c:pt idx="9">
                  <c:v>0.72281250357627869</c:v>
                </c:pt>
                <c:pt idx="10">
                  <c:v>0.71890625404193997</c:v>
                </c:pt>
                <c:pt idx="11">
                  <c:v>0.74171874998137355</c:v>
                </c:pt>
                <c:pt idx="12">
                  <c:v>0.73718750197440386</c:v>
                </c:pt>
                <c:pt idx="13">
                  <c:v>0.73703125305473804</c:v>
                </c:pt>
                <c:pt idx="14">
                  <c:v>0.72156250383704901</c:v>
                </c:pt>
                <c:pt idx="15">
                  <c:v>0.73140625236555934</c:v>
                </c:pt>
                <c:pt idx="16">
                  <c:v>0.73546874942258</c:v>
                </c:pt>
                <c:pt idx="17">
                  <c:v>0.73671874962747097</c:v>
                </c:pt>
                <c:pt idx="18">
                  <c:v>0.73624999960884452</c:v>
                </c:pt>
                <c:pt idx="19">
                  <c:v>0.73718750057742</c:v>
                </c:pt>
                <c:pt idx="20">
                  <c:v>0.7323437542654573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0A9B-4D84-BE6A-954F15658948}"/>
            </c:ext>
          </c:extLst>
        </c:ser>
        <c:ser>
          <c:idx val="2"/>
          <c:order val="2"/>
          <c:spPr>
            <a:ln w="19050" cap="rnd">
              <a:solidFill>
                <a:srgbClr val="198C19"/>
              </a:solidFill>
              <a:round/>
            </a:ln>
            <a:effectLst/>
          </c:spPr>
          <c:marker>
            <c:symbol val="none"/>
          </c:marker>
          <c:xVal>
            <c:numRef>
              <c:f>Sheet1!$A$121:$U$121</c:f>
              <c:numCache>
                <c:formatCode>General</c:formatCode>
                <c:ptCount val="2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</c:numCache>
            </c:numRef>
          </c:xVal>
          <c:yVal>
            <c:numRef>
              <c:f>Sheet1!$A$124:$U$124</c:f>
              <c:numCache>
                <c:formatCode>General</c:formatCode>
                <c:ptCount val="21"/>
                <c:pt idx="0">
                  <c:v>0.60228417417965829</c:v>
                </c:pt>
                <c:pt idx="1">
                  <c:v>0.570586240850389</c:v>
                </c:pt>
                <c:pt idx="2">
                  <c:v>0.55971583747304976</c:v>
                </c:pt>
                <c:pt idx="3">
                  <c:v>0.56706741405650973</c:v>
                </c:pt>
                <c:pt idx="4">
                  <c:v>0.54126502387225628</c:v>
                </c:pt>
                <c:pt idx="5">
                  <c:v>0.55815437226556242</c:v>
                </c:pt>
                <c:pt idx="6">
                  <c:v>0.54210727522149682</c:v>
                </c:pt>
                <c:pt idx="7">
                  <c:v>0.53100150404497981</c:v>
                </c:pt>
                <c:pt idx="8">
                  <c:v>0.53497715224511921</c:v>
                </c:pt>
                <c:pt idx="9">
                  <c:v>0.54376417445018888</c:v>
                </c:pt>
                <c:pt idx="10">
                  <c:v>0.54987783869728446</c:v>
                </c:pt>
                <c:pt idx="11">
                  <c:v>0.53020993759855628</c:v>
                </c:pt>
                <c:pt idx="12">
                  <c:v>0.53044142248108983</c:v>
                </c:pt>
                <c:pt idx="13">
                  <c:v>0.53513394575566053</c:v>
                </c:pt>
                <c:pt idx="14">
                  <c:v>0.55127926962450147</c:v>
                </c:pt>
                <c:pt idx="15">
                  <c:v>0.52591963415034115</c:v>
                </c:pt>
                <c:pt idx="16">
                  <c:v>0.53355778777040541</c:v>
                </c:pt>
                <c:pt idx="17">
                  <c:v>0.53407239448279142</c:v>
                </c:pt>
                <c:pt idx="18">
                  <c:v>0.56452451879158616</c:v>
                </c:pt>
                <c:pt idx="19">
                  <c:v>0.53769945562817156</c:v>
                </c:pt>
                <c:pt idx="20">
                  <c:v>0.5423092520795762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0A9B-4D84-BE6A-954F15658948}"/>
            </c:ext>
          </c:extLst>
        </c:ser>
        <c:ser>
          <c:idx val="3"/>
          <c:order val="3"/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Sheet1!$A$121:$U$121</c:f>
              <c:numCache>
                <c:formatCode>General</c:formatCode>
                <c:ptCount val="2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</c:numCache>
            </c:numRef>
          </c:xVal>
          <c:yVal>
            <c:numRef>
              <c:f>Sheet1!$A$125:$U$125</c:f>
              <c:numCache>
                <c:formatCode>General</c:formatCode>
                <c:ptCount val="21"/>
                <c:pt idx="0">
                  <c:v>0.64050781613332219</c:v>
                </c:pt>
                <c:pt idx="1">
                  <c:v>0.66847656737081707</c:v>
                </c:pt>
                <c:pt idx="2">
                  <c:v>0.6823828179622069</c:v>
                </c:pt>
                <c:pt idx="3">
                  <c:v>0.69351562863448635</c:v>
                </c:pt>
                <c:pt idx="4">
                  <c:v>0.70894531474914402</c:v>
                </c:pt>
                <c:pt idx="5">
                  <c:v>0.71484375337604433</c:v>
                </c:pt>
                <c:pt idx="6">
                  <c:v>0.72074218990746886</c:v>
                </c:pt>
                <c:pt idx="7">
                  <c:v>0.72625000181142241</c:v>
                </c:pt>
                <c:pt idx="8">
                  <c:v>0.72972656402271241</c:v>
                </c:pt>
                <c:pt idx="9">
                  <c:v>0.73835937562398612</c:v>
                </c:pt>
                <c:pt idx="10">
                  <c:v>0.74050781299592927</c:v>
                </c:pt>
                <c:pt idx="11">
                  <c:v>0.74410156265366822</c:v>
                </c:pt>
                <c:pt idx="12">
                  <c:v>0.74839843646623194</c:v>
                </c:pt>
                <c:pt idx="13">
                  <c:v>0.75101562356576324</c:v>
                </c:pt>
                <c:pt idx="14">
                  <c:v>0.75632812513504177</c:v>
                </c:pt>
                <c:pt idx="15">
                  <c:v>0.75832031085155904</c:v>
                </c:pt>
                <c:pt idx="16">
                  <c:v>0.76249999809078872</c:v>
                </c:pt>
                <c:pt idx="17">
                  <c:v>0.7670703106559813</c:v>
                </c:pt>
                <c:pt idx="18">
                  <c:v>0.77148437278810889</c:v>
                </c:pt>
                <c:pt idx="19">
                  <c:v>0.77699218457564712</c:v>
                </c:pt>
                <c:pt idx="20">
                  <c:v>0.7817968711024150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0A9B-4D84-BE6A-954F1565894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52106328"/>
        <c:axId val="752106984"/>
      </c:scatterChart>
      <c:valAx>
        <c:axId val="752106328"/>
        <c:scaling>
          <c:orientation val="minMax"/>
          <c:max val="2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752106984"/>
        <c:crosses val="autoZero"/>
        <c:crossBetween val="midCat"/>
      </c:valAx>
      <c:valAx>
        <c:axId val="752106984"/>
        <c:scaling>
          <c:orientation val="minMax"/>
          <c:max val="0.9"/>
          <c:min val="0.4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752106328"/>
        <c:crosses val="autoZero"/>
        <c:crossBetween val="midCat"/>
        <c:majorUnit val="0.4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2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spPr>
            <a:ln w="19050" cap="rnd">
              <a:solidFill>
                <a:srgbClr val="002060"/>
              </a:solidFill>
              <a:round/>
            </a:ln>
            <a:effectLst/>
          </c:spPr>
          <c:marker>
            <c:symbol val="none"/>
          </c:marker>
          <c:xVal>
            <c:numRef>
              <c:f>Sheet1!$A$145:$U$145</c:f>
              <c:numCache>
                <c:formatCode>General</c:formatCode>
                <c:ptCount val="2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</c:numCache>
            </c:numRef>
          </c:xVal>
          <c:yVal>
            <c:numRef>
              <c:f>Sheet1!$A$146:$U$146</c:f>
              <c:numCache>
                <c:formatCode>General</c:formatCode>
                <c:ptCount val="21"/>
                <c:pt idx="0">
                  <c:v>0.57088117384885284</c:v>
                </c:pt>
                <c:pt idx="1">
                  <c:v>0.54017857058701702</c:v>
                </c:pt>
                <c:pt idx="2">
                  <c:v>0.53467805498188448</c:v>
                </c:pt>
                <c:pt idx="3">
                  <c:v>0.51825610805044886</c:v>
                </c:pt>
                <c:pt idx="4">
                  <c:v>0.51171608460174056</c:v>
                </c:pt>
                <c:pt idx="5">
                  <c:v>0.50393404013188903</c:v>
                </c:pt>
                <c:pt idx="6">
                  <c:v>0.49444605580499679</c:v>
                </c:pt>
                <c:pt idx="7">
                  <c:v>0.48929325164423981</c:v>
                </c:pt>
                <c:pt idx="8">
                  <c:v>0.48017572724841318</c:v>
                </c:pt>
                <c:pt idx="9">
                  <c:v>0.47114140689610229</c:v>
                </c:pt>
                <c:pt idx="10">
                  <c:v>0.46081914123504542</c:v>
                </c:pt>
                <c:pt idx="11">
                  <c:v>0.45673964290221641</c:v>
                </c:pt>
                <c:pt idx="12">
                  <c:v>0.45036535641896558</c:v>
                </c:pt>
                <c:pt idx="13">
                  <c:v>0.44231873996601268</c:v>
                </c:pt>
                <c:pt idx="14">
                  <c:v>0.43611862486918751</c:v>
                </c:pt>
                <c:pt idx="15">
                  <c:v>0.43077468372333838</c:v>
                </c:pt>
                <c:pt idx="16">
                  <c:v>0.42795175396975421</c:v>
                </c:pt>
                <c:pt idx="17">
                  <c:v>0.42044633139062232</c:v>
                </c:pt>
                <c:pt idx="18">
                  <c:v>0.41819026027617068</c:v>
                </c:pt>
                <c:pt idx="19">
                  <c:v>0.40492918823308732</c:v>
                </c:pt>
                <c:pt idx="20">
                  <c:v>0.404463445865118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75AF-4889-A3F3-40FEB1D76A6A}"/>
            </c:ext>
          </c:extLst>
        </c:ser>
        <c:ser>
          <c:idx val="1"/>
          <c:order val="1"/>
          <c:spPr>
            <a:ln w="19050" cap="rnd">
              <a:solidFill>
                <a:srgbClr val="6A5ACD"/>
              </a:solidFill>
              <a:round/>
            </a:ln>
            <a:effectLst/>
          </c:spPr>
          <c:marker>
            <c:symbol val="none"/>
          </c:marker>
          <c:xVal>
            <c:numRef>
              <c:f>Sheet1!$A$145:$U$145</c:f>
              <c:numCache>
                <c:formatCode>General</c:formatCode>
                <c:ptCount val="2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</c:numCache>
            </c:numRef>
          </c:xVal>
          <c:yVal>
            <c:numRef>
              <c:f>Sheet1!$A$147:$U$147</c:f>
              <c:numCache>
                <c:formatCode>General</c:formatCode>
                <c:ptCount val="21"/>
                <c:pt idx="0">
                  <c:v>0.72292993795087135</c:v>
                </c:pt>
                <c:pt idx="1">
                  <c:v>0.7229299388999898</c:v>
                </c:pt>
                <c:pt idx="2">
                  <c:v>0.75387473454078002</c:v>
                </c:pt>
                <c:pt idx="3">
                  <c:v>0.76464968169950298</c:v>
                </c:pt>
                <c:pt idx="4">
                  <c:v>0.72770700687562329</c:v>
                </c:pt>
                <c:pt idx="5">
                  <c:v>0.75212314383239498</c:v>
                </c:pt>
                <c:pt idx="6">
                  <c:v>0.73036093215780395</c:v>
                </c:pt>
                <c:pt idx="7">
                  <c:v>0.7579617851479038</c:v>
                </c:pt>
                <c:pt idx="8">
                  <c:v>0.76167728376995991</c:v>
                </c:pt>
                <c:pt idx="9">
                  <c:v>0.75849256229501871</c:v>
                </c:pt>
                <c:pt idx="10">
                  <c:v>0.77813163317439404</c:v>
                </c:pt>
                <c:pt idx="11">
                  <c:v>0.76857749481869353</c:v>
                </c:pt>
                <c:pt idx="12">
                  <c:v>0.77707005635441739</c:v>
                </c:pt>
                <c:pt idx="13">
                  <c:v>0.7749469202415199</c:v>
                </c:pt>
                <c:pt idx="14">
                  <c:v>0.77441613581782942</c:v>
                </c:pt>
                <c:pt idx="15">
                  <c:v>0.78078555649506309</c:v>
                </c:pt>
                <c:pt idx="16">
                  <c:v>0.76380042203419274</c:v>
                </c:pt>
                <c:pt idx="17">
                  <c:v>0.76804670406754605</c:v>
                </c:pt>
                <c:pt idx="18">
                  <c:v>0.77176220522058492</c:v>
                </c:pt>
                <c:pt idx="19">
                  <c:v>0.78397027259166585</c:v>
                </c:pt>
                <c:pt idx="20">
                  <c:v>0.7797239864454653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75AF-4889-A3F3-40FEB1D76A6A}"/>
            </c:ext>
          </c:extLst>
        </c:ser>
        <c:ser>
          <c:idx val="2"/>
          <c:order val="2"/>
          <c:spPr>
            <a:ln w="19050" cap="rnd">
              <a:solidFill>
                <a:srgbClr val="198C19"/>
              </a:solidFill>
              <a:round/>
            </a:ln>
            <a:effectLst/>
          </c:spPr>
          <c:marker>
            <c:symbol val="none"/>
          </c:marker>
          <c:xVal>
            <c:numRef>
              <c:f>Sheet1!$A$145:$U$145</c:f>
              <c:numCache>
                <c:formatCode>General</c:formatCode>
                <c:ptCount val="2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</c:numCache>
            </c:numRef>
          </c:xVal>
          <c:yVal>
            <c:numRef>
              <c:f>Sheet1!$A$148:$U$148</c:f>
              <c:numCache>
                <c:formatCode>General</c:formatCode>
                <c:ptCount val="21"/>
                <c:pt idx="0">
                  <c:v>0.53769667326391624</c:v>
                </c:pt>
                <c:pt idx="1">
                  <c:v>0.53478426975049786</c:v>
                </c:pt>
                <c:pt idx="2">
                  <c:v>0.56769984906139903</c:v>
                </c:pt>
                <c:pt idx="3">
                  <c:v>0.60226660716938618</c:v>
                </c:pt>
                <c:pt idx="4">
                  <c:v>0.51671805854435937</c:v>
                </c:pt>
                <c:pt idx="5">
                  <c:v>0.50827405008540794</c:v>
                </c:pt>
                <c:pt idx="6">
                  <c:v>0.51841415695830262</c:v>
                </c:pt>
                <c:pt idx="7">
                  <c:v>0.48319811660266482</c:v>
                </c:pt>
                <c:pt idx="8">
                  <c:v>0.48278446735976349</c:v>
                </c:pt>
                <c:pt idx="9">
                  <c:v>0.48639271602888767</c:v>
                </c:pt>
                <c:pt idx="10">
                  <c:v>0.47483387317373998</c:v>
                </c:pt>
                <c:pt idx="11">
                  <c:v>0.47389809970769659</c:v>
                </c:pt>
                <c:pt idx="12">
                  <c:v>0.47978855255050012</c:v>
                </c:pt>
                <c:pt idx="13">
                  <c:v>0.47804411451654583</c:v>
                </c:pt>
                <c:pt idx="14">
                  <c:v>0.4808750143096705</c:v>
                </c:pt>
                <c:pt idx="15">
                  <c:v>0.46764176049429901</c:v>
                </c:pt>
                <c:pt idx="16">
                  <c:v>0.46987362066778149</c:v>
                </c:pt>
                <c:pt idx="17">
                  <c:v>0.48868620224819059</c:v>
                </c:pt>
                <c:pt idx="18">
                  <c:v>0.49397058753324408</c:v>
                </c:pt>
                <c:pt idx="19">
                  <c:v>0.47306909660498297</c:v>
                </c:pt>
                <c:pt idx="20">
                  <c:v>0.4795531917782598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75AF-4889-A3F3-40FEB1D76A6A}"/>
            </c:ext>
          </c:extLst>
        </c:ser>
        <c:ser>
          <c:idx val="3"/>
          <c:order val="3"/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Sheet1!$A$145:$U$145</c:f>
              <c:numCache>
                <c:formatCode>General</c:formatCode>
                <c:ptCount val="2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</c:numCache>
            </c:numRef>
          </c:xVal>
          <c:yVal>
            <c:numRef>
              <c:f>Sheet1!$A$149:$U$149</c:f>
              <c:numCache>
                <c:formatCode>General</c:formatCode>
                <c:ptCount val="21"/>
                <c:pt idx="0">
                  <c:v>0.69899177786904765</c:v>
                </c:pt>
                <c:pt idx="1">
                  <c:v>0.72578933609673757</c:v>
                </c:pt>
                <c:pt idx="2">
                  <c:v>0.72273812978139251</c:v>
                </c:pt>
                <c:pt idx="3">
                  <c:v>0.73600424571137235</c:v>
                </c:pt>
                <c:pt idx="4">
                  <c:v>0.74502520568809194</c:v>
                </c:pt>
                <c:pt idx="5">
                  <c:v>0.74754576660587924</c:v>
                </c:pt>
                <c:pt idx="6">
                  <c:v>0.75577076218684236</c:v>
                </c:pt>
                <c:pt idx="7">
                  <c:v>0.75709737258110543</c:v>
                </c:pt>
                <c:pt idx="8">
                  <c:v>0.76266914092124882</c:v>
                </c:pt>
                <c:pt idx="9">
                  <c:v>0.76638365310583922</c:v>
                </c:pt>
                <c:pt idx="10">
                  <c:v>0.7780578359902206</c:v>
                </c:pt>
                <c:pt idx="11">
                  <c:v>0.77341469651857586</c:v>
                </c:pt>
                <c:pt idx="12">
                  <c:v>0.77885380430795936</c:v>
                </c:pt>
                <c:pt idx="13">
                  <c:v>0.78402759221353524</c:v>
                </c:pt>
                <c:pt idx="14">
                  <c:v>0.793313870887979</c:v>
                </c:pt>
                <c:pt idx="15">
                  <c:v>0.79556911521136331</c:v>
                </c:pt>
                <c:pt idx="16">
                  <c:v>0.79172193727306039</c:v>
                </c:pt>
                <c:pt idx="17">
                  <c:v>0.80074289837260559</c:v>
                </c:pt>
                <c:pt idx="18">
                  <c:v>0.79994692926414457</c:v>
                </c:pt>
                <c:pt idx="19">
                  <c:v>0.81122312844036804</c:v>
                </c:pt>
                <c:pt idx="20">
                  <c:v>0.8094985362514952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75AF-4889-A3F3-40FEB1D76A6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63934896"/>
        <c:axId val="663935224"/>
      </c:scatterChart>
      <c:valAx>
        <c:axId val="663934896"/>
        <c:scaling>
          <c:orientation val="minMax"/>
          <c:max val="2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663935224"/>
        <c:crosses val="autoZero"/>
        <c:crossBetween val="midCat"/>
      </c:valAx>
      <c:valAx>
        <c:axId val="663935224"/>
        <c:scaling>
          <c:orientation val="minMax"/>
          <c:max val="0.9"/>
          <c:min val="0.4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663934896"/>
        <c:crosses val="autoZero"/>
        <c:crossBetween val="midCat"/>
        <c:majorUnit val="0.4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2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spPr>
            <a:ln w="19050" cap="rnd">
              <a:solidFill>
                <a:srgbClr val="002060"/>
              </a:solidFill>
              <a:round/>
            </a:ln>
            <a:effectLst/>
          </c:spPr>
          <c:marker>
            <c:symbol val="none"/>
          </c:marker>
          <c:xVal>
            <c:numRef>
              <c:f>Sheet1!$A$151:$O$151</c:f>
              <c:numCache>
                <c:formatCode>General</c:formatCode>
                <c:ptCount val="15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</c:numCache>
            </c:numRef>
          </c:xVal>
          <c:yVal>
            <c:numRef>
              <c:f>Sheet1!$A$152:$O$152</c:f>
              <c:numCache>
                <c:formatCode>General</c:formatCode>
                <c:ptCount val="15"/>
                <c:pt idx="0">
                  <c:v>0.60802569566294551</c:v>
                </c:pt>
                <c:pt idx="1">
                  <c:v>0.57446735940175131</c:v>
                </c:pt>
                <c:pt idx="2">
                  <c:v>0.55831470940029249</c:v>
                </c:pt>
                <c:pt idx="3">
                  <c:v>0.53924522834131494</c:v>
                </c:pt>
                <c:pt idx="4">
                  <c:v>0.52512684185057878</c:v>
                </c:pt>
                <c:pt idx="5">
                  <c:v>0.51555414468748495</c:v>
                </c:pt>
                <c:pt idx="6">
                  <c:v>0.51064570917515084</c:v>
                </c:pt>
                <c:pt idx="7">
                  <c:v>0.50684075511526316</c:v>
                </c:pt>
                <c:pt idx="8">
                  <c:v>0.5001660396810621</c:v>
                </c:pt>
                <c:pt idx="9">
                  <c:v>0.49107622948940838</c:v>
                </c:pt>
                <c:pt idx="10">
                  <c:v>0.48701790819177398</c:v>
                </c:pt>
                <c:pt idx="11">
                  <c:v>0.48202345886966208</c:v>
                </c:pt>
                <c:pt idx="12">
                  <c:v>0.47667708742665132</c:v>
                </c:pt>
                <c:pt idx="13">
                  <c:v>0.47351423057261849</c:v>
                </c:pt>
                <c:pt idx="14">
                  <c:v>0.4667023855727165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2F2C-4CC7-BD5C-833CBE1CF843}"/>
            </c:ext>
          </c:extLst>
        </c:ser>
        <c:ser>
          <c:idx val="1"/>
          <c:order val="1"/>
          <c:spPr>
            <a:ln w="19050" cap="rnd">
              <a:solidFill>
                <a:srgbClr val="6A5ACD"/>
              </a:solidFill>
              <a:round/>
            </a:ln>
            <a:effectLst/>
          </c:spPr>
          <c:marker>
            <c:symbol val="none"/>
          </c:marker>
          <c:xVal>
            <c:numRef>
              <c:f>Sheet1!$A$151:$O$151</c:f>
              <c:numCache>
                <c:formatCode>General</c:formatCode>
                <c:ptCount val="15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</c:numCache>
            </c:numRef>
          </c:xVal>
          <c:yVal>
            <c:numRef>
              <c:f>Sheet1!$A$153:$O$153</c:f>
              <c:numCache>
                <c:formatCode>General</c:formatCode>
                <c:ptCount val="15"/>
                <c:pt idx="0">
                  <c:v>0.69000000320374966</c:v>
                </c:pt>
                <c:pt idx="1">
                  <c:v>0.69515625154599547</c:v>
                </c:pt>
                <c:pt idx="2">
                  <c:v>0.71328125242143869</c:v>
                </c:pt>
                <c:pt idx="3">
                  <c:v>0.72531250398606062</c:v>
                </c:pt>
                <c:pt idx="4">
                  <c:v>0.72406250098720193</c:v>
                </c:pt>
                <c:pt idx="5">
                  <c:v>0.73515625111758709</c:v>
                </c:pt>
                <c:pt idx="6">
                  <c:v>0.73718750104308128</c:v>
                </c:pt>
                <c:pt idx="7">
                  <c:v>0.73828125139698386</c:v>
                </c:pt>
                <c:pt idx="8">
                  <c:v>0.73328125244006515</c:v>
                </c:pt>
                <c:pt idx="9">
                  <c:v>0.74328125035390258</c:v>
                </c:pt>
                <c:pt idx="10">
                  <c:v>0.74062499916180968</c:v>
                </c:pt>
                <c:pt idx="11">
                  <c:v>0.74500000290572643</c:v>
                </c:pt>
                <c:pt idx="12">
                  <c:v>0.72937500150874257</c:v>
                </c:pt>
                <c:pt idx="13">
                  <c:v>0.73593750083819032</c:v>
                </c:pt>
                <c:pt idx="14">
                  <c:v>0.7340625035576522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2F2C-4CC7-BD5C-833CBE1CF843}"/>
            </c:ext>
          </c:extLst>
        </c:ser>
        <c:ser>
          <c:idx val="2"/>
          <c:order val="2"/>
          <c:spPr>
            <a:ln w="19050" cap="rnd">
              <a:solidFill>
                <a:srgbClr val="198C19"/>
              </a:solidFill>
              <a:round/>
            </a:ln>
            <a:effectLst/>
          </c:spPr>
          <c:marker>
            <c:symbol val="none"/>
          </c:marker>
          <c:xVal>
            <c:numRef>
              <c:f>Sheet1!$A$151:$O$151</c:f>
              <c:numCache>
                <c:formatCode>General</c:formatCode>
                <c:ptCount val="15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</c:numCache>
            </c:numRef>
          </c:xVal>
          <c:yVal>
            <c:numRef>
              <c:f>Sheet1!$A$154:$O$154</c:f>
              <c:numCache>
                <c:formatCode>General</c:formatCode>
                <c:ptCount val="15"/>
                <c:pt idx="0">
                  <c:v>0.58836256433278322</c:v>
                </c:pt>
                <c:pt idx="1">
                  <c:v>0.56824473198503256</c:v>
                </c:pt>
                <c:pt idx="2">
                  <c:v>0.54493752820417285</c:v>
                </c:pt>
                <c:pt idx="3">
                  <c:v>0.53751151915639639</c:v>
                </c:pt>
                <c:pt idx="4">
                  <c:v>0.54222415434196591</c:v>
                </c:pt>
                <c:pt idx="5">
                  <c:v>0.52600003965198994</c:v>
                </c:pt>
                <c:pt idx="6">
                  <c:v>0.52485482790507376</c:v>
                </c:pt>
                <c:pt idx="7">
                  <c:v>0.51753440289758146</c:v>
                </c:pt>
                <c:pt idx="8">
                  <c:v>0.53701414866372943</c:v>
                </c:pt>
                <c:pt idx="9">
                  <c:v>0.50957995769567788</c:v>
                </c:pt>
                <c:pt idx="10">
                  <c:v>0.5276895915158093</c:v>
                </c:pt>
                <c:pt idx="11">
                  <c:v>0.51915374770760536</c:v>
                </c:pt>
                <c:pt idx="12">
                  <c:v>0.54555272753350437</c:v>
                </c:pt>
                <c:pt idx="13">
                  <c:v>0.51746541354805231</c:v>
                </c:pt>
                <c:pt idx="14">
                  <c:v>0.5360975924413651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2F2C-4CC7-BD5C-833CBE1CF843}"/>
            </c:ext>
          </c:extLst>
        </c:ser>
        <c:ser>
          <c:idx val="3"/>
          <c:order val="3"/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Sheet1!$A$151:$O$151</c:f>
              <c:numCache>
                <c:formatCode>General</c:formatCode>
                <c:ptCount val="15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</c:numCache>
            </c:numRef>
          </c:xVal>
          <c:yVal>
            <c:numRef>
              <c:f>Sheet1!$A$155:$O$155</c:f>
              <c:numCache>
                <c:formatCode>General</c:formatCode>
                <c:ptCount val="15"/>
                <c:pt idx="0">
                  <c:v>0.66277344216359779</c:v>
                </c:pt>
                <c:pt idx="1">
                  <c:v>0.69320312968920916</c:v>
                </c:pt>
                <c:pt idx="2">
                  <c:v>0.70648437936324626</c:v>
                </c:pt>
                <c:pt idx="3">
                  <c:v>0.72144531540106982</c:v>
                </c:pt>
                <c:pt idx="4">
                  <c:v>0.73269531445112079</c:v>
                </c:pt>
                <c:pt idx="5">
                  <c:v>0.73824218718800694</c:v>
                </c:pt>
                <c:pt idx="6">
                  <c:v>0.74582031311001629</c:v>
                </c:pt>
                <c:pt idx="7">
                  <c:v>0.74628906243015081</c:v>
                </c:pt>
                <c:pt idx="8">
                  <c:v>0.74929687415715307</c:v>
                </c:pt>
                <c:pt idx="9">
                  <c:v>0.75667968636844307</c:v>
                </c:pt>
                <c:pt idx="10">
                  <c:v>0.75953124871011823</c:v>
                </c:pt>
                <c:pt idx="11">
                  <c:v>0.76191406138241291</c:v>
                </c:pt>
                <c:pt idx="12">
                  <c:v>0.76574218505993485</c:v>
                </c:pt>
                <c:pt idx="13">
                  <c:v>0.76968749705702066</c:v>
                </c:pt>
                <c:pt idx="14">
                  <c:v>0.770898434100672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2F2C-4CC7-BD5C-833CBE1CF84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84350144"/>
        <c:axId val="584345552"/>
      </c:scatterChart>
      <c:valAx>
        <c:axId val="5843501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584345552"/>
        <c:crosses val="autoZero"/>
        <c:crossBetween val="midCat"/>
      </c:valAx>
      <c:valAx>
        <c:axId val="584345552"/>
        <c:scaling>
          <c:orientation val="minMax"/>
          <c:min val="0.4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584350144"/>
        <c:crosses val="autoZero"/>
        <c:crossBetween val="midCat"/>
        <c:majorUnit val="0.4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2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spPr>
            <a:ln w="19050" cap="rnd">
              <a:solidFill>
                <a:srgbClr val="002060"/>
              </a:solidFill>
              <a:round/>
            </a:ln>
            <a:effectLst/>
          </c:spPr>
          <c:marker>
            <c:symbol val="none"/>
          </c:marker>
          <c:xVal>
            <c:numRef>
              <c:f>Sheet1!$A$157:$L$157</c:f>
              <c:numCache>
                <c:formatCode>General</c:formatCode>
                <c:ptCount val="12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</c:numCache>
            </c:numRef>
          </c:xVal>
          <c:yVal>
            <c:numRef>
              <c:f>Sheet1!$A$158:$L$158</c:f>
              <c:numCache>
                <c:formatCode>General</c:formatCode>
                <c:ptCount val="12"/>
                <c:pt idx="0">
                  <c:v>0.35503272235751088</c:v>
                </c:pt>
                <c:pt idx="1">
                  <c:v>0.30610976566880038</c:v>
                </c:pt>
                <c:pt idx="2">
                  <c:v>0.28252475482402029</c:v>
                </c:pt>
                <c:pt idx="3">
                  <c:v>0.27292299999976849</c:v>
                </c:pt>
                <c:pt idx="4">
                  <c:v>0.25941647382659971</c:v>
                </c:pt>
                <c:pt idx="5">
                  <c:v>0.25308649720841808</c:v>
                </c:pt>
                <c:pt idx="6">
                  <c:v>0.25074630589988789</c:v>
                </c:pt>
                <c:pt idx="7">
                  <c:v>0.24944350077491129</c:v>
                </c:pt>
                <c:pt idx="8">
                  <c:v>0.24047659249348849</c:v>
                </c:pt>
                <c:pt idx="9">
                  <c:v>0.23238017359791491</c:v>
                </c:pt>
                <c:pt idx="10">
                  <c:v>0.22718391330583251</c:v>
                </c:pt>
                <c:pt idx="11">
                  <c:v>0.2247579565979072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D100-4FB0-8D3D-B15899C4F505}"/>
            </c:ext>
          </c:extLst>
        </c:ser>
        <c:ser>
          <c:idx val="1"/>
          <c:order val="1"/>
          <c:spPr>
            <a:ln w="19050" cap="rnd">
              <a:solidFill>
                <a:srgbClr val="6A5ACD"/>
              </a:solidFill>
              <a:round/>
            </a:ln>
            <a:effectLst/>
          </c:spPr>
          <c:marker>
            <c:symbol val="none"/>
          </c:marker>
          <c:xVal>
            <c:numRef>
              <c:f>Sheet1!$A$157:$L$157</c:f>
              <c:numCache>
                <c:formatCode>General</c:formatCode>
                <c:ptCount val="12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</c:numCache>
            </c:numRef>
          </c:xVal>
          <c:yVal>
            <c:numRef>
              <c:f>Sheet1!$A$159:$L$159</c:f>
              <c:numCache>
                <c:formatCode>General</c:formatCode>
                <c:ptCount val="12"/>
                <c:pt idx="0">
                  <c:v>0.84727272120389074</c:v>
                </c:pt>
                <c:pt idx="1">
                  <c:v>0.81527273167263403</c:v>
                </c:pt>
                <c:pt idx="2">
                  <c:v>0.84036362821405586</c:v>
                </c:pt>
                <c:pt idx="3">
                  <c:v>0.80836364139210104</c:v>
                </c:pt>
                <c:pt idx="4">
                  <c:v>0.85599999861283738</c:v>
                </c:pt>
                <c:pt idx="5">
                  <c:v>0.84290908358313821</c:v>
                </c:pt>
                <c:pt idx="6">
                  <c:v>0.87163636034185232</c:v>
                </c:pt>
                <c:pt idx="7">
                  <c:v>0.87160000031644602</c:v>
                </c:pt>
                <c:pt idx="8">
                  <c:v>0.81927272189747202</c:v>
                </c:pt>
                <c:pt idx="9">
                  <c:v>0.85818181146274919</c:v>
                </c:pt>
                <c:pt idx="10">
                  <c:v>0.86727272380482068</c:v>
                </c:pt>
                <c:pt idx="11">
                  <c:v>0.8661818135868418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D100-4FB0-8D3D-B15899C4F505}"/>
            </c:ext>
          </c:extLst>
        </c:ser>
        <c:ser>
          <c:idx val="2"/>
          <c:order val="2"/>
          <c:spPr>
            <a:ln w="19050" cap="rnd">
              <a:solidFill>
                <a:srgbClr val="198C19"/>
              </a:solidFill>
              <a:round/>
            </a:ln>
            <a:effectLst/>
          </c:spPr>
          <c:marker>
            <c:symbol val="none"/>
          </c:marker>
          <c:xVal>
            <c:numRef>
              <c:f>Sheet1!$A$157:$L$157</c:f>
              <c:numCache>
                <c:formatCode>General</c:formatCode>
                <c:ptCount val="12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</c:numCache>
            </c:numRef>
          </c:xVal>
          <c:yVal>
            <c:numRef>
              <c:f>Sheet1!$A$160:$L$160</c:f>
              <c:numCache>
                <c:formatCode>General</c:formatCode>
                <c:ptCount val="12"/>
                <c:pt idx="0">
                  <c:v>0.35489028692245478</c:v>
                </c:pt>
                <c:pt idx="1">
                  <c:v>0.39149927659467998</c:v>
                </c:pt>
                <c:pt idx="2">
                  <c:v>0.42783521413803099</c:v>
                </c:pt>
                <c:pt idx="3">
                  <c:v>0.38188784306699503</c:v>
                </c:pt>
                <c:pt idx="4">
                  <c:v>0.33079746609384358</c:v>
                </c:pt>
                <c:pt idx="5">
                  <c:v>0.41318351545117121</c:v>
                </c:pt>
                <c:pt idx="6">
                  <c:v>0.27743943604555998</c:v>
                </c:pt>
                <c:pt idx="7">
                  <c:v>0.28655531699007197</c:v>
                </c:pt>
                <c:pt idx="8">
                  <c:v>0.255433788787234</c:v>
                </c:pt>
                <c:pt idx="9">
                  <c:v>0.23884641644629501</c:v>
                </c:pt>
                <c:pt idx="10">
                  <c:v>0.234856468547474</c:v>
                </c:pt>
                <c:pt idx="11">
                  <c:v>0.234544827233660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D100-4FB0-8D3D-B15899C4F505}"/>
            </c:ext>
          </c:extLst>
        </c:ser>
        <c:ser>
          <c:idx val="3"/>
          <c:order val="3"/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Sheet1!$A$157:$L$157</c:f>
              <c:numCache>
                <c:formatCode>General</c:formatCode>
                <c:ptCount val="12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</c:numCache>
            </c:numRef>
          </c:xVal>
          <c:yVal>
            <c:numRef>
              <c:f>Sheet1!$A$161:$L$161</c:f>
              <c:numCache>
                <c:formatCode>General</c:formatCode>
                <c:ptCount val="12"/>
                <c:pt idx="0">
                  <c:v>0.83902926209665951</c:v>
                </c:pt>
                <c:pt idx="1">
                  <c:v>0.86766042012211364</c:v>
                </c:pt>
                <c:pt idx="2">
                  <c:v>0.88293037254622664</c:v>
                </c:pt>
                <c:pt idx="3">
                  <c:v>0.8838392967875276</c:v>
                </c:pt>
                <c:pt idx="4">
                  <c:v>0.89056534695421607</c:v>
                </c:pt>
                <c:pt idx="5">
                  <c:v>0.89520086849457436</c:v>
                </c:pt>
                <c:pt idx="6">
                  <c:v>0.89347391132007314</c:v>
                </c:pt>
                <c:pt idx="7">
                  <c:v>0.89656425512740667</c:v>
                </c:pt>
                <c:pt idx="8">
                  <c:v>0.89774586023839686</c:v>
                </c:pt>
                <c:pt idx="9">
                  <c:v>0.90310852214696735</c:v>
                </c:pt>
                <c:pt idx="10">
                  <c:v>0.90556262104408547</c:v>
                </c:pt>
                <c:pt idx="11">
                  <c:v>0.9059261922250334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D100-4FB0-8D3D-B15899C4F50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91966576"/>
        <c:axId val="591966904"/>
      </c:scatterChart>
      <c:valAx>
        <c:axId val="591966576"/>
        <c:scaling>
          <c:orientation val="minMax"/>
          <c:max val="1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591966904"/>
        <c:crosses val="autoZero"/>
        <c:crossBetween val="midCat"/>
      </c:valAx>
      <c:valAx>
        <c:axId val="591966904"/>
        <c:scaling>
          <c:orientation val="minMax"/>
          <c:max val="1"/>
          <c:min val="0.1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591966576"/>
        <c:crosses val="autoZero"/>
        <c:crossBetween val="midCat"/>
        <c:majorUnit val="0.4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2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spPr>
            <a:ln w="19050" cap="rnd">
              <a:solidFill>
                <a:srgbClr val="002060"/>
              </a:solidFill>
              <a:round/>
            </a:ln>
            <a:effectLst/>
          </c:spPr>
          <c:marker>
            <c:symbol val="none"/>
          </c:marker>
          <c:xVal>
            <c:numRef>
              <c:f>Sheet1!$A$163:$F$163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</c:numCache>
            </c:numRef>
          </c:xVal>
          <c:yVal>
            <c:numRef>
              <c:f>Sheet1!$A$164:$F$164</c:f>
              <c:numCache>
                <c:formatCode>General</c:formatCode>
                <c:ptCount val="6"/>
                <c:pt idx="0">
                  <c:v>0.39586861960042402</c:v>
                </c:pt>
                <c:pt idx="1">
                  <c:v>0.28242365855632368</c:v>
                </c:pt>
                <c:pt idx="2">
                  <c:v>0.26270606350530579</c:v>
                </c:pt>
                <c:pt idx="3">
                  <c:v>0.23788909458171439</c:v>
                </c:pt>
                <c:pt idx="4">
                  <c:v>0.20330472579334999</c:v>
                </c:pt>
                <c:pt idx="5">
                  <c:v>0.1929473674541717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EFC1-4653-BAAA-81C68F871314}"/>
            </c:ext>
          </c:extLst>
        </c:ser>
        <c:ser>
          <c:idx val="1"/>
          <c:order val="1"/>
          <c:spPr>
            <a:ln w="19050" cap="rnd">
              <a:solidFill>
                <a:srgbClr val="6A5ACD"/>
              </a:solidFill>
              <a:round/>
            </a:ln>
            <a:effectLst/>
          </c:spPr>
          <c:marker>
            <c:symbol val="none"/>
          </c:marker>
          <c:xVal>
            <c:numRef>
              <c:f>Sheet1!$A$163:$F$163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</c:numCache>
            </c:numRef>
          </c:xVal>
          <c:yVal>
            <c:numRef>
              <c:f>Sheet1!$A$165:$F$165</c:f>
              <c:numCache>
                <c:formatCode>General</c:formatCode>
                <c:ptCount val="6"/>
                <c:pt idx="0">
                  <c:v>0.89765458066326209</c:v>
                </c:pt>
                <c:pt idx="1">
                  <c:v>0.87654584308168704</c:v>
                </c:pt>
                <c:pt idx="2">
                  <c:v>0.90319828909597399</c:v>
                </c:pt>
                <c:pt idx="3">
                  <c:v>0.90518123671761896</c:v>
                </c:pt>
                <c:pt idx="4">
                  <c:v>0.90575692970424804</c:v>
                </c:pt>
                <c:pt idx="5">
                  <c:v>0.905501066154634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EFC1-4653-BAAA-81C68F871314}"/>
            </c:ext>
          </c:extLst>
        </c:ser>
        <c:ser>
          <c:idx val="2"/>
          <c:order val="2"/>
          <c:spPr>
            <a:ln w="19050" cap="rnd">
              <a:solidFill>
                <a:srgbClr val="198C19"/>
              </a:solidFill>
              <a:round/>
            </a:ln>
            <a:effectLst/>
          </c:spPr>
          <c:marker>
            <c:symbol val="none"/>
          </c:marker>
          <c:xVal>
            <c:numRef>
              <c:f>Sheet1!$A$163:$F$163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</c:numCache>
            </c:numRef>
          </c:xVal>
          <c:yVal>
            <c:numRef>
              <c:f>Sheet1!$A$166:$F$166</c:f>
              <c:numCache>
                <c:formatCode>General</c:formatCode>
                <c:ptCount val="6"/>
                <c:pt idx="0">
                  <c:v>0.26668808169202263</c:v>
                </c:pt>
                <c:pt idx="1">
                  <c:v>0.251427112548336</c:v>
                </c:pt>
                <c:pt idx="2">
                  <c:v>0.25437559563000001</c:v>
                </c:pt>
                <c:pt idx="3">
                  <c:v>0.23232633132161901</c:v>
                </c:pt>
                <c:pt idx="4">
                  <c:v>0.21487748589851199</c:v>
                </c:pt>
                <c:pt idx="5">
                  <c:v>0.204548654846035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EFC1-4653-BAAA-81C68F871314}"/>
            </c:ext>
          </c:extLst>
        </c:ser>
        <c:ser>
          <c:idx val="3"/>
          <c:order val="3"/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Sheet1!$A$163:$F$163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</c:numCache>
            </c:numRef>
          </c:xVal>
          <c:yVal>
            <c:numRef>
              <c:f>Sheet1!$A$167:$F$167</c:f>
              <c:numCache>
                <c:formatCode>General</c:formatCode>
                <c:ptCount val="6"/>
                <c:pt idx="0">
                  <c:v>0.82268370353121856</c:v>
                </c:pt>
                <c:pt idx="1">
                  <c:v>0.8748668751523645</c:v>
                </c:pt>
                <c:pt idx="2">
                  <c:v>0.88871138818220841</c:v>
                </c:pt>
                <c:pt idx="3">
                  <c:v>0.90415335101441452</c:v>
                </c:pt>
                <c:pt idx="4">
                  <c:v>0.92012779209941342</c:v>
                </c:pt>
                <c:pt idx="5">
                  <c:v>0.9249201250025512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EFC1-4653-BAAA-81C68F87131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56932696"/>
        <c:axId val="856935648"/>
      </c:scatterChart>
      <c:valAx>
        <c:axId val="856932696"/>
        <c:scaling>
          <c:orientation val="minMax"/>
          <c:max val="5"/>
          <c:min val="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856935648"/>
        <c:crosses val="autoZero"/>
        <c:crossBetween val="midCat"/>
      </c:valAx>
      <c:valAx>
        <c:axId val="856935648"/>
        <c:scaling>
          <c:orientation val="minMax"/>
          <c:max val="1"/>
          <c:min val="0.1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856932696"/>
        <c:crosses val="autoZero"/>
        <c:crossBetween val="midCat"/>
        <c:majorUnit val="0.4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spPr>
            <a:ln w="19050" cap="rnd">
              <a:solidFill>
                <a:srgbClr val="002060"/>
              </a:solidFill>
              <a:round/>
            </a:ln>
            <a:effectLst/>
          </c:spPr>
          <c:marker>
            <c:symbol val="none"/>
          </c:marker>
          <c:xVal>
            <c:numRef>
              <c:f>Sheet1!$A$37:$G$37</c:f>
              <c:numCache>
                <c:formatCode>General</c:formatCode>
                <c:ptCount val="7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</c:numCache>
            </c:numRef>
          </c:xVal>
          <c:yVal>
            <c:numRef>
              <c:f>Sheet1!$A$38:$G$38</c:f>
              <c:numCache>
                <c:formatCode>General</c:formatCode>
                <c:ptCount val="7"/>
                <c:pt idx="0">
                  <c:v>0.46870773772873781</c:v>
                </c:pt>
                <c:pt idx="1">
                  <c:v>0.42924877774637987</c:v>
                </c:pt>
                <c:pt idx="2">
                  <c:v>0.41864760971928122</c:v>
                </c:pt>
                <c:pt idx="3">
                  <c:v>0.40440879780650668</c:v>
                </c:pt>
                <c:pt idx="4">
                  <c:v>0.39188372290324491</c:v>
                </c:pt>
                <c:pt idx="5">
                  <c:v>0.38897559688634709</c:v>
                </c:pt>
                <c:pt idx="6">
                  <c:v>0.3829233212116582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D583-4116-97F0-77AC84A45F46}"/>
            </c:ext>
          </c:extLst>
        </c:ser>
        <c:ser>
          <c:idx val="1"/>
          <c:order val="1"/>
          <c:spPr>
            <a:ln w="19050" cap="rnd">
              <a:solidFill>
                <a:srgbClr val="6A5ACD"/>
              </a:solidFill>
              <a:round/>
            </a:ln>
            <a:effectLst/>
          </c:spPr>
          <c:marker>
            <c:symbol val="none"/>
          </c:marker>
          <c:xVal>
            <c:numRef>
              <c:f>Sheet1!$A$37:$G$37</c:f>
              <c:numCache>
                <c:formatCode>General</c:formatCode>
                <c:ptCount val="7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</c:numCache>
            </c:numRef>
          </c:xVal>
          <c:yVal>
            <c:numRef>
              <c:f>Sheet1!$A$39:$G$39</c:f>
              <c:numCache>
                <c:formatCode>General</c:formatCode>
                <c:ptCount val="7"/>
                <c:pt idx="0">
                  <c:v>0.74778500077855425</c:v>
                </c:pt>
                <c:pt idx="1">
                  <c:v>0.81334907657918465</c:v>
                </c:pt>
                <c:pt idx="2">
                  <c:v>0.76255168614835345</c:v>
                </c:pt>
                <c:pt idx="3">
                  <c:v>0.75375073831319295</c:v>
                </c:pt>
                <c:pt idx="4">
                  <c:v>0.75073833426849002</c:v>
                </c:pt>
                <c:pt idx="5">
                  <c:v>0.75038393395790604</c:v>
                </c:pt>
                <c:pt idx="6">
                  <c:v>0.755818074279752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D583-4116-97F0-77AC84A45F46}"/>
            </c:ext>
          </c:extLst>
        </c:ser>
        <c:ser>
          <c:idx val="2"/>
          <c:order val="2"/>
          <c:spPr>
            <a:ln w="19050" cap="rnd">
              <a:solidFill>
                <a:srgbClr val="198C19"/>
              </a:solidFill>
              <a:round/>
            </a:ln>
            <a:effectLst/>
          </c:spPr>
          <c:marker>
            <c:symbol val="none"/>
          </c:marker>
          <c:xVal>
            <c:numRef>
              <c:f>Sheet1!$A$37:$G$37</c:f>
              <c:numCache>
                <c:formatCode>General</c:formatCode>
                <c:ptCount val="7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</c:numCache>
            </c:numRef>
          </c:xVal>
          <c:yVal>
            <c:numRef>
              <c:f>Sheet1!$A$40:$G$40</c:f>
              <c:numCache>
                <c:formatCode>General</c:formatCode>
                <c:ptCount val="7"/>
                <c:pt idx="0">
                  <c:v>0.52886493626390063</c:v>
                </c:pt>
                <c:pt idx="1">
                  <c:v>0.54172759196037201</c:v>
                </c:pt>
                <c:pt idx="2">
                  <c:v>0.55386838005339689</c:v>
                </c:pt>
                <c:pt idx="3">
                  <c:v>0.51285462476625998</c:v>
                </c:pt>
                <c:pt idx="4">
                  <c:v>0.51291179704863299</c:v>
                </c:pt>
                <c:pt idx="5">
                  <c:v>0.53990426988764995</c:v>
                </c:pt>
                <c:pt idx="6">
                  <c:v>0.5498927514439000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D583-4116-97F0-77AC84A45F46}"/>
            </c:ext>
          </c:extLst>
        </c:ser>
        <c:ser>
          <c:idx val="3"/>
          <c:order val="3"/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Sheet1!$A$37:$G$37</c:f>
              <c:numCache>
                <c:formatCode>General</c:formatCode>
                <c:ptCount val="7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</c:numCache>
            </c:numRef>
          </c:xVal>
          <c:yVal>
            <c:numRef>
              <c:f>Sheet1!$A$41:$G$41</c:f>
              <c:numCache>
                <c:formatCode>General</c:formatCode>
                <c:ptCount val="7"/>
                <c:pt idx="0">
                  <c:v>0.77782698120379612</c:v>
                </c:pt>
                <c:pt idx="1">
                  <c:v>0.80174194939339938</c:v>
                </c:pt>
                <c:pt idx="2">
                  <c:v>0.80720400961585059</c:v>
                </c:pt>
                <c:pt idx="3">
                  <c:v>0.81251844717120925</c:v>
                </c:pt>
                <c:pt idx="4">
                  <c:v>0.81753763956836378</c:v>
                </c:pt>
                <c:pt idx="5">
                  <c:v>0.82093297497234341</c:v>
                </c:pt>
                <c:pt idx="6">
                  <c:v>0.8221139603918338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D583-4116-97F0-77AC84A45F4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82844672"/>
        <c:axId val="882847952"/>
      </c:scatterChart>
      <c:valAx>
        <c:axId val="882844672"/>
        <c:scaling>
          <c:orientation val="minMax"/>
          <c:max val="6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882847952"/>
        <c:crosses val="autoZero"/>
        <c:crossBetween val="midCat"/>
      </c:valAx>
      <c:valAx>
        <c:axId val="882847952"/>
        <c:scaling>
          <c:orientation val="minMax"/>
          <c:max val="0.9"/>
          <c:min val="0.2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882844672"/>
        <c:crosses val="autoZero"/>
        <c:crossBetween val="midCat"/>
        <c:majorUnit val="0.4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spPr>
            <a:ln w="19050" cap="rnd">
              <a:solidFill>
                <a:srgbClr val="002060"/>
              </a:solidFill>
              <a:round/>
            </a:ln>
            <a:effectLst/>
          </c:spPr>
          <c:marker>
            <c:symbol val="none"/>
          </c:marker>
          <c:xVal>
            <c:numRef>
              <c:f>Sheet1!$A$43:$H$43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</c:numCache>
            </c:numRef>
          </c:xVal>
          <c:yVal>
            <c:numRef>
              <c:f>Sheet1!$A$44:$H$44</c:f>
              <c:numCache>
                <c:formatCode>General</c:formatCode>
                <c:ptCount val="8"/>
                <c:pt idx="0">
                  <c:v>0.54062382421181354</c:v>
                </c:pt>
                <c:pt idx="1">
                  <c:v>0.49432066612031322</c:v>
                </c:pt>
                <c:pt idx="2">
                  <c:v>0.48536950052751271</c:v>
                </c:pt>
                <c:pt idx="3">
                  <c:v>0.47793420206231368</c:v>
                </c:pt>
                <c:pt idx="4">
                  <c:v>0.46729728112843699</c:v>
                </c:pt>
                <c:pt idx="5">
                  <c:v>0.45755160777697479</c:v>
                </c:pt>
                <c:pt idx="6">
                  <c:v>0.45651248149272788</c:v>
                </c:pt>
                <c:pt idx="7">
                  <c:v>0.448542763317837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812B-460D-933B-85B8285A18B3}"/>
            </c:ext>
          </c:extLst>
        </c:ser>
        <c:ser>
          <c:idx val="1"/>
          <c:order val="1"/>
          <c:spPr>
            <a:ln w="19050" cap="rnd">
              <a:solidFill>
                <a:srgbClr val="6A5ACD"/>
              </a:solidFill>
              <a:round/>
            </a:ln>
            <a:effectLst/>
          </c:spPr>
          <c:marker>
            <c:symbol val="none"/>
          </c:marker>
          <c:xVal>
            <c:numRef>
              <c:f>Sheet1!$A$43:$H$43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</c:numCache>
            </c:numRef>
          </c:xVal>
          <c:yVal>
            <c:numRef>
              <c:f>Sheet1!$A$45:$H$45</c:f>
              <c:numCache>
                <c:formatCode>General</c:formatCode>
                <c:ptCount val="8"/>
                <c:pt idx="0">
                  <c:v>0.74749262793577531</c:v>
                </c:pt>
                <c:pt idx="1">
                  <c:v>0.75988201036565772</c:v>
                </c:pt>
                <c:pt idx="2">
                  <c:v>0.76342182753712029</c:v>
                </c:pt>
                <c:pt idx="3">
                  <c:v>0.75262536887398102</c:v>
                </c:pt>
                <c:pt idx="4">
                  <c:v>0.76766961695170299</c:v>
                </c:pt>
                <c:pt idx="5">
                  <c:v>0.75362831870187297</c:v>
                </c:pt>
                <c:pt idx="6">
                  <c:v>0.75604719804451503</c:v>
                </c:pt>
                <c:pt idx="7">
                  <c:v>0.7510324478764800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812B-460D-933B-85B8285A18B3}"/>
            </c:ext>
          </c:extLst>
        </c:ser>
        <c:ser>
          <c:idx val="2"/>
          <c:order val="2"/>
          <c:spPr>
            <a:ln w="19050" cap="rnd">
              <a:solidFill>
                <a:srgbClr val="198C19"/>
              </a:solidFill>
              <a:round/>
            </a:ln>
            <a:effectLst/>
          </c:spPr>
          <c:marker>
            <c:symbol val="none"/>
          </c:marker>
          <c:xVal>
            <c:numRef>
              <c:f>Sheet1!$A$43:$H$43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</c:numCache>
            </c:numRef>
          </c:xVal>
          <c:yVal>
            <c:numRef>
              <c:f>Sheet1!$A$46:$H$46</c:f>
              <c:numCache>
                <c:formatCode>General</c:formatCode>
                <c:ptCount val="8"/>
                <c:pt idx="0">
                  <c:v>0.49911682285742071</c:v>
                </c:pt>
                <c:pt idx="1">
                  <c:v>0.50632767471591988</c:v>
                </c:pt>
                <c:pt idx="2">
                  <c:v>0.48340964167870598</c:v>
                </c:pt>
                <c:pt idx="3">
                  <c:v>0.46318300522885802</c:v>
                </c:pt>
                <c:pt idx="4">
                  <c:v>0.46607347800668297</c:v>
                </c:pt>
                <c:pt idx="5">
                  <c:v>0.432334894522101</c:v>
                </c:pt>
                <c:pt idx="6">
                  <c:v>0.437548487411488</c:v>
                </c:pt>
                <c:pt idx="7">
                  <c:v>0.4377899031371840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812B-460D-933B-85B8285A18B3}"/>
            </c:ext>
          </c:extLst>
        </c:ser>
        <c:ser>
          <c:idx val="3"/>
          <c:order val="3"/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Sheet1!$A$43:$H$43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</c:numCache>
            </c:numRef>
          </c:xVal>
          <c:yVal>
            <c:numRef>
              <c:f>Sheet1!$A$47:$H$47</c:f>
              <c:numCache>
                <c:formatCode>General</c:formatCode>
                <c:ptCount val="8"/>
                <c:pt idx="0">
                  <c:v>0.71925685795771621</c:v>
                </c:pt>
                <c:pt idx="1">
                  <c:v>0.75287525557515478</c:v>
                </c:pt>
                <c:pt idx="2">
                  <c:v>0.75656148646300392</c:v>
                </c:pt>
                <c:pt idx="3">
                  <c:v>0.76290179843995398</c:v>
                </c:pt>
                <c:pt idx="4">
                  <c:v>0.76983190679648605</c:v>
                </c:pt>
                <c:pt idx="5">
                  <c:v>0.77381303216531472</c:v>
                </c:pt>
                <c:pt idx="6">
                  <c:v>0.77705691460837523</c:v>
                </c:pt>
                <c:pt idx="7">
                  <c:v>0.7835446752583653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812B-460D-933B-85B8285A18B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82087336"/>
        <c:axId val="882096520"/>
      </c:scatterChart>
      <c:valAx>
        <c:axId val="8820873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882096520"/>
        <c:crosses val="autoZero"/>
        <c:crossBetween val="midCat"/>
      </c:valAx>
      <c:valAx>
        <c:axId val="882096520"/>
        <c:scaling>
          <c:orientation val="minMax"/>
          <c:max val="0.8"/>
          <c:min val="0.4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882087336"/>
        <c:crosses val="autoZero"/>
        <c:crossBetween val="midCat"/>
        <c:majorUnit val="0.4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spPr>
            <a:ln w="19050" cap="rnd">
              <a:solidFill>
                <a:srgbClr val="002060"/>
              </a:solidFill>
              <a:round/>
            </a:ln>
            <a:effectLst/>
          </c:spPr>
          <c:marker>
            <c:symbol val="none"/>
          </c:marker>
          <c:xVal>
            <c:numRef>
              <c:f>Sheet1!$A$31:$I$31</c:f>
              <c:numCache>
                <c:formatCode>General</c:formatCode>
                <c:ptCount val="9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</c:numCache>
            </c:numRef>
          </c:xVal>
          <c:yVal>
            <c:numRef>
              <c:f>Sheet1!$A$32:$I$32</c:f>
              <c:numCache>
                <c:formatCode>General</c:formatCode>
                <c:ptCount val="9"/>
                <c:pt idx="0">
                  <c:v>0.41415673395837849</c:v>
                </c:pt>
                <c:pt idx="1">
                  <c:v>0.26149336659248568</c:v>
                </c:pt>
                <c:pt idx="2">
                  <c:v>0.23842798383028849</c:v>
                </c:pt>
                <c:pt idx="3">
                  <c:v>0.24499616311500841</c:v>
                </c:pt>
                <c:pt idx="4">
                  <c:v>0.1962714228237894</c:v>
                </c:pt>
                <c:pt idx="5">
                  <c:v>0.20855136640616151</c:v>
                </c:pt>
                <c:pt idx="6">
                  <c:v>0.21254047924376379</c:v>
                </c:pt>
                <c:pt idx="7">
                  <c:v>0.20504494061798059</c:v>
                </c:pt>
                <c:pt idx="8">
                  <c:v>0.181692423875931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6A30-42E9-A596-390643AB7DD2}"/>
            </c:ext>
          </c:extLst>
        </c:ser>
        <c:ser>
          <c:idx val="1"/>
          <c:order val="1"/>
          <c:spPr>
            <a:ln w="19050" cap="rnd">
              <a:solidFill>
                <a:srgbClr val="6A5ACD"/>
              </a:solidFill>
              <a:round/>
            </a:ln>
            <a:effectLst/>
          </c:spPr>
          <c:marker>
            <c:symbol val="none"/>
          </c:marker>
          <c:xVal>
            <c:numRef>
              <c:f>Sheet1!$A$31:$I$31</c:f>
              <c:numCache>
                <c:formatCode>General</c:formatCode>
                <c:ptCount val="9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</c:numCache>
            </c:numRef>
          </c:xVal>
          <c:yVal>
            <c:numRef>
              <c:f>Sheet1!$A$33:$I$33</c:f>
              <c:numCache>
                <c:formatCode>General</c:formatCode>
                <c:ptCount val="9"/>
                <c:pt idx="0">
                  <c:v>0.78769230842590332</c:v>
                </c:pt>
                <c:pt idx="1">
                  <c:v>0.86461537159406221</c:v>
                </c:pt>
                <c:pt idx="2">
                  <c:v>0.91076921958189749</c:v>
                </c:pt>
                <c:pt idx="3">
                  <c:v>0.91999999834940982</c:v>
                </c:pt>
                <c:pt idx="4">
                  <c:v>0.9076923131942749</c:v>
                </c:pt>
                <c:pt idx="5">
                  <c:v>0.89538460511427664</c:v>
                </c:pt>
                <c:pt idx="6">
                  <c:v>0.88923075565925014</c:v>
                </c:pt>
                <c:pt idx="7">
                  <c:v>0.87261538505554104</c:v>
                </c:pt>
                <c:pt idx="8">
                  <c:v>0.875076923003562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6A30-42E9-A596-390643AB7DD2}"/>
            </c:ext>
          </c:extLst>
        </c:ser>
        <c:ser>
          <c:idx val="2"/>
          <c:order val="2"/>
          <c:spPr>
            <a:ln w="19050" cap="rnd">
              <a:solidFill>
                <a:srgbClr val="198C19"/>
              </a:solidFill>
              <a:round/>
            </a:ln>
            <a:effectLst/>
          </c:spPr>
          <c:marker>
            <c:symbol val="none"/>
          </c:marker>
          <c:xVal>
            <c:numRef>
              <c:f>Sheet1!$A$31:$I$31</c:f>
              <c:numCache>
                <c:formatCode>General</c:formatCode>
                <c:ptCount val="9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</c:numCache>
            </c:numRef>
          </c:xVal>
          <c:yVal>
            <c:numRef>
              <c:f>Sheet1!$A$34:$I$34</c:f>
              <c:numCache>
                <c:formatCode>General</c:formatCode>
                <c:ptCount val="9"/>
                <c:pt idx="0">
                  <c:v>0.62073210569528436</c:v>
                </c:pt>
                <c:pt idx="1">
                  <c:v>0.32854632230905378</c:v>
                </c:pt>
                <c:pt idx="2">
                  <c:v>0.2720495301943559</c:v>
                </c:pt>
                <c:pt idx="3">
                  <c:v>0.246538350215325</c:v>
                </c:pt>
                <c:pt idx="4">
                  <c:v>0.25934095566089338</c:v>
                </c:pt>
                <c:pt idx="5">
                  <c:v>0.23128408835484399</c:v>
                </c:pt>
                <c:pt idx="6">
                  <c:v>0.233784501483807</c:v>
                </c:pt>
                <c:pt idx="7">
                  <c:v>0.23416216960319999</c:v>
                </c:pt>
                <c:pt idx="8">
                  <c:v>0.213336748343248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6A30-42E9-A596-390643AB7DD2}"/>
            </c:ext>
          </c:extLst>
        </c:ser>
        <c:ser>
          <c:idx val="3"/>
          <c:order val="3"/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Sheet1!$A$31:$I$31</c:f>
              <c:numCache>
                <c:formatCode>General</c:formatCode>
                <c:ptCount val="9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</c:numCache>
            </c:numRef>
          </c:xVal>
          <c:yVal>
            <c:numRef>
              <c:f>Sheet1!$A$35:$I$35</c:f>
              <c:numCache>
                <c:formatCode>General</c:formatCode>
                <c:ptCount val="9"/>
                <c:pt idx="0">
                  <c:v>0.79707917023584718</c:v>
                </c:pt>
                <c:pt idx="1">
                  <c:v>0.90161414058459532</c:v>
                </c:pt>
                <c:pt idx="2">
                  <c:v>0.91314373366380086</c:v>
                </c:pt>
                <c:pt idx="3">
                  <c:v>0.90930053520715759</c:v>
                </c:pt>
                <c:pt idx="4">
                  <c:v>0.92774788871533498</c:v>
                </c:pt>
                <c:pt idx="5">
                  <c:v>0.91083781660565222</c:v>
                </c:pt>
                <c:pt idx="6">
                  <c:v>0.91698692680596394</c:v>
                </c:pt>
                <c:pt idx="7">
                  <c:v>0.92083012599563896</c:v>
                </c:pt>
                <c:pt idx="8">
                  <c:v>0.9308224453731832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6A30-42E9-A596-390643AB7DD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82156008"/>
        <c:axId val="882160272"/>
      </c:scatterChart>
      <c:valAx>
        <c:axId val="882156008"/>
        <c:scaling>
          <c:orientation val="minMax"/>
          <c:max val="8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882160272"/>
        <c:crosses val="autoZero"/>
        <c:crossBetween val="midCat"/>
      </c:valAx>
      <c:valAx>
        <c:axId val="882160272"/>
        <c:scaling>
          <c:orientation val="minMax"/>
          <c:max val="1"/>
          <c:min val="0.1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882156008"/>
        <c:crosses val="autoZero"/>
        <c:crossBetween val="midCat"/>
        <c:majorUnit val="0.4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spPr>
            <a:ln w="19050" cap="rnd">
              <a:solidFill>
                <a:srgbClr val="002060"/>
              </a:solidFill>
              <a:round/>
            </a:ln>
            <a:effectLst/>
          </c:spPr>
          <c:marker>
            <c:symbol val="none"/>
          </c:marker>
          <c:xVal>
            <c:numRef>
              <c:f>Sheet1!$A$1:$AI$1</c:f>
              <c:numCache>
                <c:formatCode>General</c:formatCode>
                <c:ptCount val="35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</c:numCache>
            </c:numRef>
          </c:xVal>
          <c:yVal>
            <c:numRef>
              <c:f>Sheet1!$A$2:$AI$2</c:f>
              <c:numCache>
                <c:formatCode>General</c:formatCode>
                <c:ptCount val="35"/>
                <c:pt idx="0">
                  <c:v>0.59343155798550218</c:v>
                </c:pt>
                <c:pt idx="1">
                  <c:v>0.50186123328103394</c:v>
                </c:pt>
                <c:pt idx="2">
                  <c:v>0.4548402299873982</c:v>
                </c:pt>
                <c:pt idx="3">
                  <c:v>0.4314785409170222</c:v>
                </c:pt>
                <c:pt idx="4">
                  <c:v>0.41814918013149921</c:v>
                </c:pt>
                <c:pt idx="5">
                  <c:v>0.40231611490814989</c:v>
                </c:pt>
                <c:pt idx="6">
                  <c:v>0.38802234452914408</c:v>
                </c:pt>
                <c:pt idx="7">
                  <c:v>0.37585294987020351</c:v>
                </c:pt>
                <c:pt idx="8">
                  <c:v>0.36657279715709251</c:v>
                </c:pt>
                <c:pt idx="9">
                  <c:v>0.3522313287399218</c:v>
                </c:pt>
                <c:pt idx="10">
                  <c:v>0.33220652360284009</c:v>
                </c:pt>
                <c:pt idx="11">
                  <c:v>0.31780584394433742</c:v>
                </c:pt>
                <c:pt idx="12">
                  <c:v>0.2991219610783466</c:v>
                </c:pt>
                <c:pt idx="13">
                  <c:v>0.27598394004942711</c:v>
                </c:pt>
                <c:pt idx="14">
                  <c:v>0.25151396668983023</c:v>
                </c:pt>
                <c:pt idx="15">
                  <c:v>0.22965901496112609</c:v>
                </c:pt>
                <c:pt idx="16">
                  <c:v>0.2032000836264258</c:v>
                </c:pt>
                <c:pt idx="17">
                  <c:v>0.17833404109225201</c:v>
                </c:pt>
                <c:pt idx="18">
                  <c:v>0.16157643159291121</c:v>
                </c:pt>
                <c:pt idx="19">
                  <c:v>0.13909399382477289</c:v>
                </c:pt>
                <c:pt idx="20">
                  <c:v>0.12337702178996129</c:v>
                </c:pt>
                <c:pt idx="21">
                  <c:v>0.1186926234530347</c:v>
                </c:pt>
                <c:pt idx="22">
                  <c:v>0.1031383272872896</c:v>
                </c:pt>
                <c:pt idx="23">
                  <c:v>9.2175019142750475E-2</c:v>
                </c:pt>
                <c:pt idx="24">
                  <c:v>8.6365310451253077E-2</c:v>
                </c:pt>
                <c:pt idx="25">
                  <c:v>8.1937162161829127E-2</c:v>
                </c:pt>
                <c:pt idx="26">
                  <c:v>7.4563988912665538E-2</c:v>
                </c:pt>
                <c:pt idx="27">
                  <c:v>7.1562896575505297E-2</c:v>
                </c:pt>
                <c:pt idx="28">
                  <c:v>6.4106287201813925E-2</c:v>
                </c:pt>
                <c:pt idx="29">
                  <c:v>6.6906040834091338E-2</c:v>
                </c:pt>
                <c:pt idx="30">
                  <c:v>6.4646160583703358E-2</c:v>
                </c:pt>
                <c:pt idx="31">
                  <c:v>5.2745856609815511E-2</c:v>
                </c:pt>
                <c:pt idx="32">
                  <c:v>6.027896697925321E-2</c:v>
                </c:pt>
                <c:pt idx="33">
                  <c:v>6.0420163447601427E-2</c:v>
                </c:pt>
                <c:pt idx="34">
                  <c:v>5.2919975862722228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36E3-47D5-B864-B07E02232075}"/>
            </c:ext>
          </c:extLst>
        </c:ser>
        <c:ser>
          <c:idx val="1"/>
          <c:order val="1"/>
          <c:spPr>
            <a:ln w="19050" cap="rnd">
              <a:solidFill>
                <a:srgbClr val="6A5ACD"/>
              </a:solidFill>
              <a:round/>
            </a:ln>
            <a:effectLst/>
          </c:spPr>
          <c:marker>
            <c:symbol val="none"/>
          </c:marker>
          <c:xVal>
            <c:numRef>
              <c:f>Sheet1!$A$1:$AI$1</c:f>
              <c:numCache>
                <c:formatCode>General</c:formatCode>
                <c:ptCount val="35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</c:numCache>
            </c:numRef>
          </c:xVal>
          <c:yVal>
            <c:numRef>
              <c:f>Sheet1!$A$3:$AI$3</c:f>
              <c:numCache>
                <c:formatCode>General</c:formatCode>
                <c:ptCount val="35"/>
                <c:pt idx="0">
                  <c:v>0.74159739799003199</c:v>
                </c:pt>
                <c:pt idx="1">
                  <c:v>0.73635706944201973</c:v>
                </c:pt>
                <c:pt idx="2">
                  <c:v>0.79598843194019242</c:v>
                </c:pt>
                <c:pt idx="3">
                  <c:v>0.80213227061360248</c:v>
                </c:pt>
                <c:pt idx="4">
                  <c:v>0.80719189825668036</c:v>
                </c:pt>
                <c:pt idx="5">
                  <c:v>0.8028550719284262</c:v>
                </c:pt>
                <c:pt idx="6">
                  <c:v>0.81261293604609164</c:v>
                </c:pt>
                <c:pt idx="7">
                  <c:v>0.81008311878872297</c:v>
                </c:pt>
                <c:pt idx="8">
                  <c:v>0.80231297050609807</c:v>
                </c:pt>
                <c:pt idx="9">
                  <c:v>0.80719189845055161</c:v>
                </c:pt>
                <c:pt idx="10">
                  <c:v>0.7949042224823718</c:v>
                </c:pt>
                <c:pt idx="11">
                  <c:v>0.77737621996951611</c:v>
                </c:pt>
                <c:pt idx="12">
                  <c:v>0.79689193579708573</c:v>
                </c:pt>
                <c:pt idx="13">
                  <c:v>0.76075171431264677</c:v>
                </c:pt>
                <c:pt idx="14">
                  <c:v>0.79653053478424329</c:v>
                </c:pt>
                <c:pt idx="15">
                  <c:v>0.77809902104738604</c:v>
                </c:pt>
                <c:pt idx="16">
                  <c:v>0.73093603559465758</c:v>
                </c:pt>
                <c:pt idx="17">
                  <c:v>0.77105167623371007</c:v>
                </c:pt>
                <c:pt idx="18">
                  <c:v>0.75243946370296111</c:v>
                </c:pt>
                <c:pt idx="19">
                  <c:v>0.72786411463158807</c:v>
                </c:pt>
                <c:pt idx="20">
                  <c:v>0.78456812859830904</c:v>
                </c:pt>
                <c:pt idx="21">
                  <c:v>0.79020599643375022</c:v>
                </c:pt>
                <c:pt idx="22">
                  <c:v>0.78677267659042216</c:v>
                </c:pt>
                <c:pt idx="23">
                  <c:v>0.75225876686932336</c:v>
                </c:pt>
                <c:pt idx="24">
                  <c:v>0.77936392878210847</c:v>
                </c:pt>
                <c:pt idx="25">
                  <c:v>0.7790025247104081</c:v>
                </c:pt>
                <c:pt idx="26">
                  <c:v>0.77773762152088999</c:v>
                </c:pt>
                <c:pt idx="27">
                  <c:v>0.79869894616044645</c:v>
                </c:pt>
                <c:pt idx="28">
                  <c:v>0.77846042264184234</c:v>
                </c:pt>
                <c:pt idx="29">
                  <c:v>0.78659197077408227</c:v>
                </c:pt>
                <c:pt idx="30">
                  <c:v>0.78912178676051703</c:v>
                </c:pt>
                <c:pt idx="31">
                  <c:v>0.78604987247523561</c:v>
                </c:pt>
                <c:pt idx="32">
                  <c:v>0.79671123538760014</c:v>
                </c:pt>
                <c:pt idx="33">
                  <c:v>0.79038669598158573</c:v>
                </c:pt>
                <c:pt idx="34">
                  <c:v>0.7923744055265806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36E3-47D5-B864-B07E02232075}"/>
            </c:ext>
          </c:extLst>
        </c:ser>
        <c:ser>
          <c:idx val="2"/>
          <c:order val="2"/>
          <c:spPr>
            <a:ln w="19050" cap="rnd">
              <a:solidFill>
                <a:srgbClr val="198C19"/>
              </a:solidFill>
              <a:round/>
            </a:ln>
            <a:effectLst/>
          </c:spPr>
          <c:marker>
            <c:symbol val="none"/>
          </c:marker>
          <c:xVal>
            <c:numRef>
              <c:f>Sheet1!$A$1:$AI$1</c:f>
              <c:numCache>
                <c:formatCode>General</c:formatCode>
                <c:ptCount val="35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</c:numCache>
            </c:numRef>
          </c:xVal>
          <c:yVal>
            <c:numRef>
              <c:f>Sheet1!$A$4:$AI$4</c:f>
              <c:numCache>
                <c:formatCode>General</c:formatCode>
                <c:ptCount val="35"/>
                <c:pt idx="0">
                  <c:v>0.52660022651757155</c:v>
                </c:pt>
                <c:pt idx="1">
                  <c:v>0.58267442918142598</c:v>
                </c:pt>
                <c:pt idx="2">
                  <c:v>0.43621676350311978</c:v>
                </c:pt>
                <c:pt idx="3">
                  <c:v>0.4307578109988332</c:v>
                </c:pt>
                <c:pt idx="4">
                  <c:v>0.41625171399499949</c:v>
                </c:pt>
                <c:pt idx="5">
                  <c:v>0.42531311354203738</c:v>
                </c:pt>
                <c:pt idx="6">
                  <c:v>0.41190256944709103</c:v>
                </c:pt>
                <c:pt idx="7">
                  <c:v>0.40361114300283918</c:v>
                </c:pt>
                <c:pt idx="8">
                  <c:v>0.41217487703646649</c:v>
                </c:pt>
                <c:pt idx="9">
                  <c:v>0.42186021373445998</c:v>
                </c:pt>
                <c:pt idx="10">
                  <c:v>0.42963013920837001</c:v>
                </c:pt>
                <c:pt idx="11">
                  <c:v>0.41184124764631835</c:v>
                </c:pt>
                <c:pt idx="12">
                  <c:v>0.3908512815747659</c:v>
                </c:pt>
                <c:pt idx="13">
                  <c:v>0.33834911350794677</c:v>
                </c:pt>
                <c:pt idx="14">
                  <c:v>0.27174958252354992</c:v>
                </c:pt>
                <c:pt idx="15">
                  <c:v>0.24344854307319899</c:v>
                </c:pt>
                <c:pt idx="16">
                  <c:v>0.25889831180580197</c:v>
                </c:pt>
                <c:pt idx="17">
                  <c:v>0.25790833404295099</c:v>
                </c:pt>
                <c:pt idx="18">
                  <c:v>0.25501126744892899</c:v>
                </c:pt>
                <c:pt idx="19">
                  <c:v>0.25018864207074698</c:v>
                </c:pt>
                <c:pt idx="20">
                  <c:v>0.25285680263017402</c:v>
                </c:pt>
                <c:pt idx="21">
                  <c:v>0.25053871561785601</c:v>
                </c:pt>
                <c:pt idx="22">
                  <c:v>0.24719341148053001</c:v>
                </c:pt>
                <c:pt idx="23">
                  <c:v>0.24743797811394999</c:v>
                </c:pt>
                <c:pt idx="24">
                  <c:v>0.24002401192641901</c:v>
                </c:pt>
                <c:pt idx="25">
                  <c:v>0.24283375393022</c:v>
                </c:pt>
                <c:pt idx="26">
                  <c:v>0.220324418169521</c:v>
                </c:pt>
                <c:pt idx="27">
                  <c:v>0.23511612108136001</c:v>
                </c:pt>
                <c:pt idx="28">
                  <c:v>0.20641596670783</c:v>
                </c:pt>
                <c:pt idx="29">
                  <c:v>0.20860770607106599</c:v>
                </c:pt>
                <c:pt idx="30">
                  <c:v>0.20669997703051099</c:v>
                </c:pt>
                <c:pt idx="31">
                  <c:v>0.23388644371129</c:v>
                </c:pt>
                <c:pt idx="32">
                  <c:v>0.19498987644964599</c:v>
                </c:pt>
                <c:pt idx="33">
                  <c:v>0.10180866064515</c:v>
                </c:pt>
                <c:pt idx="34">
                  <c:v>0.1337336290386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36E3-47D5-B864-B07E02232075}"/>
            </c:ext>
          </c:extLst>
        </c:ser>
        <c:ser>
          <c:idx val="3"/>
          <c:order val="3"/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Sheet1!$A$1:$AI$1</c:f>
              <c:numCache>
                <c:formatCode>General</c:formatCode>
                <c:ptCount val="35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</c:numCache>
            </c:numRef>
          </c:xVal>
          <c:yVal>
            <c:numRef>
              <c:f>Sheet1!$A$5:$AI$5</c:f>
              <c:numCache>
                <c:formatCode>General</c:formatCode>
                <c:ptCount val="35"/>
                <c:pt idx="0">
                  <c:v>0.67317073561365581</c:v>
                </c:pt>
                <c:pt idx="1">
                  <c:v>0.75487804789745605</c:v>
                </c:pt>
                <c:pt idx="2">
                  <c:v>0.78536584981411772</c:v>
                </c:pt>
                <c:pt idx="3">
                  <c:v>0.80040649957988541</c:v>
                </c:pt>
                <c:pt idx="4">
                  <c:v>0.80876241542244132</c:v>
                </c:pt>
                <c:pt idx="5">
                  <c:v>0.8181120088053051</c:v>
                </c:pt>
                <c:pt idx="6">
                  <c:v>0.82773260539355531</c:v>
                </c:pt>
                <c:pt idx="7">
                  <c:v>0.83233965234704776</c:v>
                </c:pt>
                <c:pt idx="8">
                  <c:v>0.83676602881883</c:v>
                </c:pt>
                <c:pt idx="9">
                  <c:v>0.84584461913091591</c:v>
                </c:pt>
                <c:pt idx="10">
                  <c:v>0.8531165271324409</c:v>
                </c:pt>
                <c:pt idx="11">
                  <c:v>0.86255645358896293</c:v>
                </c:pt>
                <c:pt idx="12">
                  <c:v>0.87348689560213921</c:v>
                </c:pt>
                <c:pt idx="13">
                  <c:v>0.88306232592277734</c:v>
                </c:pt>
                <c:pt idx="14">
                  <c:v>0.89349593008113748</c:v>
                </c:pt>
                <c:pt idx="15">
                  <c:v>0.90320686046993182</c:v>
                </c:pt>
                <c:pt idx="16">
                  <c:v>0.91621499222576241</c:v>
                </c:pt>
                <c:pt idx="17">
                  <c:v>0.92574525509423355</c:v>
                </c:pt>
                <c:pt idx="18">
                  <c:v>0.93604335740760525</c:v>
                </c:pt>
                <c:pt idx="19">
                  <c:v>0.94584462224306454</c:v>
                </c:pt>
                <c:pt idx="20">
                  <c:v>0.95108400865406628</c:v>
                </c:pt>
                <c:pt idx="21">
                  <c:v>0.95361336890705661</c:v>
                </c:pt>
                <c:pt idx="22">
                  <c:v>0.96002709935566488</c:v>
                </c:pt>
                <c:pt idx="23">
                  <c:v>0.96531165216888726</c:v>
                </c:pt>
                <c:pt idx="24">
                  <c:v>0.96495031823203059</c:v>
                </c:pt>
                <c:pt idx="25">
                  <c:v>0.96942186045991263</c:v>
                </c:pt>
                <c:pt idx="26">
                  <c:v>0.97168021850361952</c:v>
                </c:pt>
                <c:pt idx="27">
                  <c:v>0.97357723916449201</c:v>
                </c:pt>
                <c:pt idx="28">
                  <c:v>0.97551942477381326</c:v>
                </c:pt>
                <c:pt idx="29">
                  <c:v>0.97484191608730475</c:v>
                </c:pt>
                <c:pt idx="30">
                  <c:v>0.97597109469187182</c:v>
                </c:pt>
                <c:pt idx="31">
                  <c:v>0.9804878077371334</c:v>
                </c:pt>
                <c:pt idx="32">
                  <c:v>0.97714544026401529</c:v>
                </c:pt>
                <c:pt idx="33">
                  <c:v>0.97773261237704445</c:v>
                </c:pt>
                <c:pt idx="34">
                  <c:v>0.9813459843208688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36E3-47D5-B864-B07E0223207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90959328"/>
        <c:axId val="590960968"/>
      </c:scatterChart>
      <c:valAx>
        <c:axId val="590959328"/>
        <c:scaling>
          <c:orientation val="minMax"/>
          <c:max val="35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590960968"/>
        <c:crosses val="autoZero"/>
        <c:crossBetween val="midCat"/>
      </c:valAx>
      <c:valAx>
        <c:axId val="590960968"/>
        <c:scaling>
          <c:orientation val="minMax"/>
          <c:max val="1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590959328"/>
        <c:crosses val="autoZero"/>
        <c:crossBetween val="midCat"/>
        <c:majorUnit val="0.5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zh-CN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spPr>
            <a:ln w="19050" cap="rnd">
              <a:solidFill>
                <a:srgbClr val="002060"/>
              </a:solidFill>
              <a:round/>
            </a:ln>
            <a:effectLst/>
          </c:spPr>
          <c:marker>
            <c:symbol val="none"/>
          </c:marker>
          <c:xVal>
            <c:numRef>
              <c:f>Sheet1!$A$49:$N$49</c:f>
              <c:numCache>
                <c:formatCode>General</c:formatCode>
                <c:ptCount val="14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</c:numCache>
            </c:numRef>
          </c:xVal>
          <c:yVal>
            <c:numRef>
              <c:f>Sheet1!$A$50:$N$50</c:f>
              <c:numCache>
                <c:formatCode>General</c:formatCode>
                <c:ptCount val="14"/>
                <c:pt idx="0">
                  <c:v>0.53783781948732212</c:v>
                </c:pt>
                <c:pt idx="1">
                  <c:v>0.47363307263003662</c:v>
                </c:pt>
                <c:pt idx="2">
                  <c:v>0.44058654515538359</c:v>
                </c:pt>
                <c:pt idx="3">
                  <c:v>0.42623496791929938</c:v>
                </c:pt>
                <c:pt idx="4">
                  <c:v>0.41325313414563419</c:v>
                </c:pt>
                <c:pt idx="5">
                  <c:v>0.40896171808708459</c:v>
                </c:pt>
                <c:pt idx="6">
                  <c:v>0.4009011245216243</c:v>
                </c:pt>
                <c:pt idx="7">
                  <c:v>0.39795783389126882</c:v>
                </c:pt>
                <c:pt idx="8">
                  <c:v>0.3903495024133008</c:v>
                </c:pt>
                <c:pt idx="9">
                  <c:v>0.38237117714015773</c:v>
                </c:pt>
                <c:pt idx="10">
                  <c:v>0.37702235966571612</c:v>
                </c:pt>
                <c:pt idx="11">
                  <c:v>0.37086292580352159</c:v>
                </c:pt>
                <c:pt idx="12">
                  <c:v>0.36679811478825292</c:v>
                </c:pt>
                <c:pt idx="13">
                  <c:v>0.3621070215594954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1D72-49FA-85B1-21972F37D43B}"/>
            </c:ext>
          </c:extLst>
        </c:ser>
        <c:ser>
          <c:idx val="1"/>
          <c:order val="1"/>
          <c:spPr>
            <a:ln w="19050" cap="rnd">
              <a:solidFill>
                <a:srgbClr val="6A5ACD"/>
              </a:solidFill>
              <a:round/>
            </a:ln>
            <a:effectLst/>
          </c:spPr>
          <c:marker>
            <c:symbol val="none"/>
          </c:marker>
          <c:xVal>
            <c:numRef>
              <c:f>Sheet1!$A$49:$N$49</c:f>
              <c:numCache>
                <c:formatCode>General</c:formatCode>
                <c:ptCount val="14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</c:numCache>
            </c:numRef>
          </c:xVal>
          <c:yVal>
            <c:numRef>
              <c:f>Sheet1!$A$51:$N$51</c:f>
              <c:numCache>
                <c:formatCode>General</c:formatCode>
                <c:ptCount val="14"/>
                <c:pt idx="0">
                  <c:v>0.76828124606981874</c:v>
                </c:pt>
                <c:pt idx="1">
                  <c:v>0.76562499767169356</c:v>
                </c:pt>
                <c:pt idx="2">
                  <c:v>0.80953124770894647</c:v>
                </c:pt>
                <c:pt idx="3">
                  <c:v>0.78703124774619937</c:v>
                </c:pt>
                <c:pt idx="4">
                  <c:v>0.81796874711290002</c:v>
                </c:pt>
                <c:pt idx="5">
                  <c:v>0.82312499498948455</c:v>
                </c:pt>
                <c:pt idx="6">
                  <c:v>0.8220312437042594</c:v>
                </c:pt>
                <c:pt idx="7">
                  <c:v>0.80390624376013875</c:v>
                </c:pt>
                <c:pt idx="8">
                  <c:v>0.82874999521300197</c:v>
                </c:pt>
                <c:pt idx="9">
                  <c:v>0.82531249336898327</c:v>
                </c:pt>
                <c:pt idx="10">
                  <c:v>0.82609374402090907</c:v>
                </c:pt>
                <c:pt idx="11">
                  <c:v>0.81546874670311809</c:v>
                </c:pt>
                <c:pt idx="12">
                  <c:v>0.82562499633058906</c:v>
                </c:pt>
                <c:pt idx="13">
                  <c:v>0.8274999959394335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1D72-49FA-85B1-21972F37D43B}"/>
            </c:ext>
          </c:extLst>
        </c:ser>
        <c:ser>
          <c:idx val="2"/>
          <c:order val="2"/>
          <c:spPr>
            <a:ln w="19050" cap="rnd">
              <a:solidFill>
                <a:srgbClr val="198C19"/>
              </a:solidFill>
              <a:round/>
            </a:ln>
            <a:effectLst/>
          </c:spPr>
          <c:marker>
            <c:symbol val="none"/>
          </c:marker>
          <c:xVal>
            <c:numRef>
              <c:f>Sheet1!$A$49:$N$49</c:f>
              <c:numCache>
                <c:formatCode>General</c:formatCode>
                <c:ptCount val="14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</c:numCache>
            </c:numRef>
          </c:xVal>
          <c:yVal>
            <c:numRef>
              <c:f>Sheet1!$A$52:$N$52</c:f>
              <c:numCache>
                <c:formatCode>General</c:formatCode>
                <c:ptCount val="14"/>
                <c:pt idx="0">
                  <c:v>0.48978069121949369</c:v>
                </c:pt>
                <c:pt idx="1">
                  <c:v>0.48052397952415049</c:v>
                </c:pt>
                <c:pt idx="2">
                  <c:v>0.42528675321955228</c:v>
                </c:pt>
                <c:pt idx="3">
                  <c:v>0.45001235697418451</c:v>
                </c:pt>
                <c:pt idx="4">
                  <c:v>0.40396791219245642</c:v>
                </c:pt>
                <c:pt idx="5">
                  <c:v>0.40065569372382009</c:v>
                </c:pt>
                <c:pt idx="6">
                  <c:v>0.40562241827137768</c:v>
                </c:pt>
                <c:pt idx="7">
                  <c:v>0.425247871899046</c:v>
                </c:pt>
                <c:pt idx="8">
                  <c:v>0.38896584999747569</c:v>
                </c:pt>
                <c:pt idx="9">
                  <c:v>0.39007056073751301</c:v>
                </c:pt>
                <c:pt idx="10">
                  <c:v>0.39610546478070319</c:v>
                </c:pt>
                <c:pt idx="11">
                  <c:v>0.41036069102119649</c:v>
                </c:pt>
                <c:pt idx="12">
                  <c:v>0.39857296331319958</c:v>
                </c:pt>
                <c:pt idx="13">
                  <c:v>0.3948724578367546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1D72-49FA-85B1-21972F37D43B}"/>
            </c:ext>
          </c:extLst>
        </c:ser>
        <c:ser>
          <c:idx val="3"/>
          <c:order val="3"/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Sheet1!$A$49:$N$49</c:f>
              <c:numCache>
                <c:formatCode>General</c:formatCode>
                <c:ptCount val="14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</c:numCache>
            </c:numRef>
          </c:xVal>
          <c:yVal>
            <c:numRef>
              <c:f>Sheet1!$A$53:$N$53</c:f>
              <c:numCache>
                <c:formatCode>General</c:formatCode>
                <c:ptCount val="14"/>
                <c:pt idx="0">
                  <c:v>0.72953125031199306</c:v>
                </c:pt>
                <c:pt idx="1">
                  <c:v>0.77546874748077244</c:v>
                </c:pt>
                <c:pt idx="2">
                  <c:v>0.79566405818331987</c:v>
                </c:pt>
                <c:pt idx="3">
                  <c:v>0.80539062002208084</c:v>
                </c:pt>
                <c:pt idx="4">
                  <c:v>0.81160155776888132</c:v>
                </c:pt>
                <c:pt idx="5">
                  <c:v>0.81429687119089067</c:v>
                </c:pt>
                <c:pt idx="6">
                  <c:v>0.81855468254070729</c:v>
                </c:pt>
                <c:pt idx="7">
                  <c:v>0.82074218289926648</c:v>
                </c:pt>
                <c:pt idx="8">
                  <c:v>0.82226561882998794</c:v>
                </c:pt>
                <c:pt idx="9">
                  <c:v>0.82960936927702278</c:v>
                </c:pt>
                <c:pt idx="10">
                  <c:v>0.83144530851859599</c:v>
                </c:pt>
                <c:pt idx="11">
                  <c:v>0.83335937059018761</c:v>
                </c:pt>
                <c:pt idx="12">
                  <c:v>0.83652343181893229</c:v>
                </c:pt>
                <c:pt idx="13">
                  <c:v>0.8390234314138069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1D72-49FA-85B1-21972F37D43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82051912"/>
        <c:axId val="882049288"/>
      </c:scatterChart>
      <c:valAx>
        <c:axId val="882051912"/>
        <c:scaling>
          <c:orientation val="minMax"/>
          <c:max val="12"/>
          <c:min val="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882049288"/>
        <c:crosses val="autoZero"/>
        <c:crossBetween val="midCat"/>
      </c:valAx>
      <c:valAx>
        <c:axId val="882049288"/>
        <c:scaling>
          <c:orientation val="minMax"/>
          <c:max val="0.9"/>
          <c:min val="0.30000000000000004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882051912"/>
        <c:crosses val="autoZero"/>
        <c:crossBetween val="midCat"/>
        <c:majorUnit val="0.4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spPr>
            <a:ln w="19050" cap="rnd">
              <a:solidFill>
                <a:srgbClr val="002060"/>
              </a:solidFill>
              <a:round/>
            </a:ln>
            <a:effectLst/>
          </c:spPr>
          <c:marker>
            <c:symbol val="none"/>
          </c:marker>
          <c:xVal>
            <c:numRef>
              <c:f>Sheet1!$A$73:$G$73</c:f>
              <c:numCache>
                <c:formatCode>General</c:formatCode>
                <c:ptCount val="7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</c:numCache>
            </c:numRef>
          </c:xVal>
          <c:yVal>
            <c:numRef>
              <c:f>Sheet1!$A$74:$G$74</c:f>
              <c:numCache>
                <c:formatCode>General</c:formatCode>
                <c:ptCount val="7"/>
                <c:pt idx="0">
                  <c:v>0.5037074781233265</c:v>
                </c:pt>
                <c:pt idx="1">
                  <c:v>0.38072165750688119</c:v>
                </c:pt>
                <c:pt idx="2">
                  <c:v>0.37735011692970027</c:v>
                </c:pt>
                <c:pt idx="3">
                  <c:v>0.29208193863591841</c:v>
                </c:pt>
                <c:pt idx="4">
                  <c:v>0.33071663591169542</c:v>
                </c:pt>
                <c:pt idx="5">
                  <c:v>0.28702740899978152</c:v>
                </c:pt>
                <c:pt idx="6">
                  <c:v>0.2926497517093534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FBBF-4238-99E1-31ECCFDA17DA}"/>
            </c:ext>
          </c:extLst>
        </c:ser>
        <c:ser>
          <c:idx val="1"/>
          <c:order val="1"/>
          <c:spPr>
            <a:ln w="19050" cap="rnd">
              <a:solidFill>
                <a:srgbClr val="6A5ACD"/>
              </a:solidFill>
              <a:round/>
            </a:ln>
            <a:effectLst/>
          </c:spPr>
          <c:marker>
            <c:symbol val="none"/>
          </c:marker>
          <c:xVal>
            <c:numRef>
              <c:f>Sheet1!$A$73:$G$73</c:f>
              <c:numCache>
                <c:formatCode>General</c:formatCode>
                <c:ptCount val="7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</c:numCache>
            </c:numRef>
          </c:xVal>
          <c:yVal>
            <c:numRef>
              <c:f>Sheet1!$A$75:$G$75</c:f>
              <c:numCache>
                <c:formatCode>General</c:formatCode>
                <c:ptCount val="7"/>
                <c:pt idx="0">
                  <c:v>0.81347149548752939</c:v>
                </c:pt>
                <c:pt idx="1">
                  <c:v>0.83419688717688922</c:v>
                </c:pt>
                <c:pt idx="2">
                  <c:v>0.81347148004591152</c:v>
                </c:pt>
                <c:pt idx="3">
                  <c:v>0.83419689458886581</c:v>
                </c:pt>
                <c:pt idx="4">
                  <c:v>0.80310879501036414</c:v>
                </c:pt>
                <c:pt idx="5">
                  <c:v>0.84974092924533118</c:v>
                </c:pt>
                <c:pt idx="6">
                  <c:v>0.8393782293858306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FBBF-4238-99E1-31ECCFDA17DA}"/>
            </c:ext>
          </c:extLst>
        </c:ser>
        <c:ser>
          <c:idx val="2"/>
          <c:order val="2"/>
          <c:spPr>
            <a:ln w="19050" cap="rnd">
              <a:solidFill>
                <a:srgbClr val="198C19"/>
              </a:solidFill>
              <a:round/>
            </a:ln>
            <a:effectLst/>
          </c:spPr>
          <c:marker>
            <c:symbol val="none"/>
          </c:marker>
          <c:xVal>
            <c:numRef>
              <c:f>Sheet1!$A$73:$G$73</c:f>
              <c:numCache>
                <c:formatCode>General</c:formatCode>
                <c:ptCount val="7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</c:numCache>
            </c:numRef>
          </c:xVal>
          <c:yVal>
            <c:numRef>
              <c:f>Sheet1!$A$76:$G$76</c:f>
              <c:numCache>
                <c:formatCode>General</c:formatCode>
                <c:ptCount val="7"/>
                <c:pt idx="0">
                  <c:v>0.39239175378349778</c:v>
                </c:pt>
                <c:pt idx="1">
                  <c:v>0.33607849988295008</c:v>
                </c:pt>
                <c:pt idx="2">
                  <c:v>0.37354293882537998</c:v>
                </c:pt>
                <c:pt idx="3">
                  <c:v>0.36034199904283698</c:v>
                </c:pt>
                <c:pt idx="4">
                  <c:v>0.36752421037520699</c:v>
                </c:pt>
                <c:pt idx="5">
                  <c:v>0.35458669236286933</c:v>
                </c:pt>
                <c:pt idx="6">
                  <c:v>0.36185449506952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FBBF-4238-99E1-31ECCFDA17DA}"/>
            </c:ext>
          </c:extLst>
        </c:ser>
        <c:ser>
          <c:idx val="3"/>
          <c:order val="3"/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Sheet1!$A$73:$G$73</c:f>
              <c:numCache>
                <c:formatCode>General</c:formatCode>
                <c:ptCount val="7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</c:numCache>
            </c:numRef>
          </c:xVal>
          <c:yVal>
            <c:numRef>
              <c:f>Sheet1!$A$77:$G$77</c:f>
              <c:numCache>
                <c:formatCode>General</c:formatCode>
                <c:ptCount val="7"/>
                <c:pt idx="0">
                  <c:v>0.75999999815417874</c:v>
                </c:pt>
                <c:pt idx="1">
                  <c:v>0.84129031627408923</c:v>
                </c:pt>
                <c:pt idx="2">
                  <c:v>0.83999999492399158</c:v>
                </c:pt>
                <c:pt idx="3">
                  <c:v>0.8722580536719291</c:v>
                </c:pt>
                <c:pt idx="4">
                  <c:v>0.86193548287114785</c:v>
                </c:pt>
                <c:pt idx="5">
                  <c:v>0.87870967003606981</c:v>
                </c:pt>
                <c:pt idx="6">
                  <c:v>0.8825806398545542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FBBF-4238-99E1-31ECCFDA17D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82888624"/>
        <c:axId val="882891248"/>
      </c:scatterChart>
      <c:valAx>
        <c:axId val="882888624"/>
        <c:scaling>
          <c:orientation val="minMax"/>
          <c:max val="6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882891248"/>
        <c:crosses val="autoZero"/>
        <c:crossBetween val="midCat"/>
      </c:valAx>
      <c:valAx>
        <c:axId val="882891248"/>
        <c:scaling>
          <c:orientation val="minMax"/>
          <c:max val="1"/>
          <c:min val="0.2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882888624"/>
        <c:crosses val="autoZero"/>
        <c:crossBetween val="midCat"/>
        <c:majorUnit val="0.5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spPr>
            <a:ln w="19050" cap="rnd">
              <a:solidFill>
                <a:srgbClr val="002060"/>
              </a:solidFill>
              <a:round/>
            </a:ln>
            <a:effectLst/>
          </c:spPr>
          <c:marker>
            <c:symbol val="none"/>
          </c:marker>
          <c:xVal>
            <c:numRef>
              <c:f>Sheet1!$A$79:$X$79</c:f>
              <c:numCache>
                <c:formatCode>General</c:formatCode>
                <c:ptCount val="24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</c:numCache>
            </c:numRef>
          </c:xVal>
          <c:yVal>
            <c:numRef>
              <c:f>Sheet1!$A$80:$X$80</c:f>
              <c:numCache>
                <c:formatCode>General</c:formatCode>
                <c:ptCount val="24"/>
                <c:pt idx="0">
                  <c:v>0.61643249914050102</c:v>
                </c:pt>
                <c:pt idx="1">
                  <c:v>0.5863909944309853</c:v>
                </c:pt>
                <c:pt idx="2">
                  <c:v>0.54728102084482089</c:v>
                </c:pt>
                <c:pt idx="3">
                  <c:v>0.51931240782141685</c:v>
                </c:pt>
                <c:pt idx="4">
                  <c:v>0.50394533760845661</c:v>
                </c:pt>
                <c:pt idx="5">
                  <c:v>0.49285086285090068</c:v>
                </c:pt>
                <c:pt idx="6">
                  <c:v>0.48520135774742812</c:v>
                </c:pt>
                <c:pt idx="7">
                  <c:v>0.47914037143345922</c:v>
                </c:pt>
                <c:pt idx="8">
                  <c:v>0.47140503418631852</c:v>
                </c:pt>
                <c:pt idx="9">
                  <c:v>0.46512514038477087</c:v>
                </c:pt>
                <c:pt idx="10">
                  <c:v>0.46007673686835909</c:v>
                </c:pt>
                <c:pt idx="11">
                  <c:v>0.45236347068566829</c:v>
                </c:pt>
                <c:pt idx="12">
                  <c:v>0.44792724394937983</c:v>
                </c:pt>
                <c:pt idx="13">
                  <c:v>0.44422367098741228</c:v>
                </c:pt>
                <c:pt idx="14">
                  <c:v>0.43231917917728419</c:v>
                </c:pt>
                <c:pt idx="15">
                  <c:v>0.4271279270760715</c:v>
                </c:pt>
                <c:pt idx="16">
                  <c:v>0.4209552078100387</c:v>
                </c:pt>
                <c:pt idx="17">
                  <c:v>0.41865551436785609</c:v>
                </c:pt>
                <c:pt idx="18">
                  <c:v>0.4117760585504584</c:v>
                </c:pt>
                <c:pt idx="19">
                  <c:v>0.40258377982536331</c:v>
                </c:pt>
                <c:pt idx="20">
                  <c:v>0.39629813449573698</c:v>
                </c:pt>
                <c:pt idx="21">
                  <c:v>0.39100912600406451</c:v>
                </c:pt>
                <c:pt idx="22">
                  <c:v>0.38703658527811058</c:v>
                </c:pt>
                <c:pt idx="23">
                  <c:v>0.3804004496487323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8760-4857-B083-A05873C93DB0}"/>
            </c:ext>
          </c:extLst>
        </c:ser>
        <c:ser>
          <c:idx val="1"/>
          <c:order val="1"/>
          <c:spPr>
            <a:ln w="19050" cap="rnd">
              <a:solidFill>
                <a:srgbClr val="6A5ACD"/>
              </a:solidFill>
              <a:round/>
            </a:ln>
            <a:effectLst/>
          </c:spPr>
          <c:marker>
            <c:symbol val="none"/>
          </c:marker>
          <c:xVal>
            <c:numRef>
              <c:f>Sheet1!$A$79:$X$79</c:f>
              <c:numCache>
                <c:formatCode>General</c:formatCode>
                <c:ptCount val="24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</c:numCache>
            </c:numRef>
          </c:xVal>
          <c:yVal>
            <c:numRef>
              <c:f>Sheet1!$A$81:$X$81</c:f>
              <c:numCache>
                <c:formatCode>General</c:formatCode>
                <c:ptCount val="24"/>
                <c:pt idx="0">
                  <c:v>0.67875000461935997</c:v>
                </c:pt>
                <c:pt idx="1">
                  <c:v>0.71625000284984708</c:v>
                </c:pt>
                <c:pt idx="2">
                  <c:v>0.73406250216066837</c:v>
                </c:pt>
                <c:pt idx="3">
                  <c:v>0.74781250022351742</c:v>
                </c:pt>
                <c:pt idx="4">
                  <c:v>0.75796875031664968</c:v>
                </c:pt>
                <c:pt idx="5">
                  <c:v>0.7579687493853271</c:v>
                </c:pt>
                <c:pt idx="6">
                  <c:v>0.76328124571591616</c:v>
                </c:pt>
                <c:pt idx="7">
                  <c:v>0.76171874720603228</c:v>
                </c:pt>
                <c:pt idx="8">
                  <c:v>0.75968750240281224</c:v>
                </c:pt>
                <c:pt idx="9">
                  <c:v>0.76640624925494194</c:v>
                </c:pt>
                <c:pt idx="10">
                  <c:v>0.77328124875202775</c:v>
                </c:pt>
                <c:pt idx="11">
                  <c:v>0.76968749659135938</c:v>
                </c:pt>
                <c:pt idx="12">
                  <c:v>0.76984374690800905</c:v>
                </c:pt>
                <c:pt idx="13">
                  <c:v>0.77828124491497874</c:v>
                </c:pt>
                <c:pt idx="14">
                  <c:v>0.77562499744817615</c:v>
                </c:pt>
                <c:pt idx="15">
                  <c:v>0.77499999478459358</c:v>
                </c:pt>
                <c:pt idx="16">
                  <c:v>0.77562499698251486</c:v>
                </c:pt>
                <c:pt idx="17">
                  <c:v>0.77703124703839421</c:v>
                </c:pt>
                <c:pt idx="18">
                  <c:v>0.78249999834224582</c:v>
                </c:pt>
                <c:pt idx="19">
                  <c:v>0.78031249530613422</c:v>
                </c:pt>
                <c:pt idx="20">
                  <c:v>0.78093749657273293</c:v>
                </c:pt>
                <c:pt idx="21">
                  <c:v>0.77734374674037099</c:v>
                </c:pt>
                <c:pt idx="22">
                  <c:v>0.77015624940395355</c:v>
                </c:pt>
                <c:pt idx="23">
                  <c:v>0.7709374986588954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8760-4857-B083-A05873C93DB0}"/>
            </c:ext>
          </c:extLst>
        </c:ser>
        <c:ser>
          <c:idx val="2"/>
          <c:order val="2"/>
          <c:spPr>
            <a:ln w="19050" cap="rnd">
              <a:solidFill>
                <a:srgbClr val="198C19"/>
              </a:solidFill>
              <a:round/>
            </a:ln>
            <a:effectLst/>
          </c:spPr>
          <c:marker>
            <c:symbol val="none"/>
          </c:marker>
          <c:xVal>
            <c:numRef>
              <c:f>Sheet1!$A$79:$X$79</c:f>
              <c:numCache>
                <c:formatCode>General</c:formatCode>
                <c:ptCount val="24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</c:numCache>
            </c:numRef>
          </c:xVal>
          <c:yVal>
            <c:numRef>
              <c:f>Sheet1!$A$82:$X$82</c:f>
              <c:numCache>
                <c:formatCode>General</c:formatCode>
                <c:ptCount val="24"/>
                <c:pt idx="0">
                  <c:v>0.58691518311388791</c:v>
                </c:pt>
                <c:pt idx="1">
                  <c:v>0.55585411889478564</c:v>
                </c:pt>
                <c:pt idx="2">
                  <c:v>0.5364142784383148</c:v>
                </c:pt>
                <c:pt idx="3">
                  <c:v>0.51255265716463327</c:v>
                </c:pt>
                <c:pt idx="4">
                  <c:v>0.50018762610852718</c:v>
                </c:pt>
                <c:pt idx="5">
                  <c:v>0.49297006265260279</c:v>
                </c:pt>
                <c:pt idx="6">
                  <c:v>0.49589056894183159</c:v>
                </c:pt>
                <c:pt idx="7">
                  <c:v>0.49097598367370671</c:v>
                </c:pt>
                <c:pt idx="8">
                  <c:v>0.49170325906015933</c:v>
                </c:pt>
                <c:pt idx="9">
                  <c:v>0.47890831553377211</c:v>
                </c:pt>
                <c:pt idx="10">
                  <c:v>0.47998200193978852</c:v>
                </c:pt>
                <c:pt idx="11">
                  <c:v>0.48519912734627718</c:v>
                </c:pt>
                <c:pt idx="12">
                  <c:v>0.48338108928874141</c:v>
                </c:pt>
                <c:pt idx="13">
                  <c:v>0.47133426507934928</c:v>
                </c:pt>
                <c:pt idx="14">
                  <c:v>0.47953163343481719</c:v>
                </c:pt>
                <c:pt idx="15">
                  <c:v>0.4786790800280869</c:v>
                </c:pt>
                <c:pt idx="16">
                  <c:v>0.47420184244401747</c:v>
                </c:pt>
                <c:pt idx="17">
                  <c:v>0.48139625857584178</c:v>
                </c:pt>
                <c:pt idx="18">
                  <c:v>0.47086594323627651</c:v>
                </c:pt>
                <c:pt idx="19">
                  <c:v>0.47374328854493802</c:v>
                </c:pt>
                <c:pt idx="20">
                  <c:v>0.47121010418049991</c:v>
                </c:pt>
                <c:pt idx="21">
                  <c:v>0.48949790024198592</c:v>
                </c:pt>
                <c:pt idx="22">
                  <c:v>0.49680640990845859</c:v>
                </c:pt>
                <c:pt idx="23">
                  <c:v>0.5023679323494434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8760-4857-B083-A05873C93DB0}"/>
            </c:ext>
          </c:extLst>
        </c:ser>
        <c:ser>
          <c:idx val="3"/>
          <c:order val="3"/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Sheet1!$A$79:$X$79</c:f>
              <c:numCache>
                <c:formatCode>General</c:formatCode>
                <c:ptCount val="24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</c:numCache>
            </c:numRef>
          </c:xVal>
          <c:yVal>
            <c:numRef>
              <c:f>Sheet1!$A$83:$X$83</c:f>
              <c:numCache>
                <c:formatCode>General</c:formatCode>
                <c:ptCount val="24"/>
                <c:pt idx="0">
                  <c:v>0.65238281682832167</c:v>
                </c:pt>
                <c:pt idx="1">
                  <c:v>0.68421875452622771</c:v>
                </c:pt>
                <c:pt idx="2">
                  <c:v>0.71871093916706741</c:v>
                </c:pt>
                <c:pt idx="3">
                  <c:v>0.74074218771420419</c:v>
                </c:pt>
                <c:pt idx="4">
                  <c:v>0.75078124972060323</c:v>
                </c:pt>
                <c:pt idx="5">
                  <c:v>0.75730468623805791</c:v>
                </c:pt>
                <c:pt idx="6">
                  <c:v>0.76417968550231308</c:v>
                </c:pt>
                <c:pt idx="7">
                  <c:v>0.7671874986262992</c:v>
                </c:pt>
                <c:pt idx="8">
                  <c:v>0.77316406148020178</c:v>
                </c:pt>
                <c:pt idx="9">
                  <c:v>0.7754296853672713</c:v>
                </c:pt>
                <c:pt idx="10">
                  <c:v>0.77847655955702066</c:v>
                </c:pt>
                <c:pt idx="11">
                  <c:v>0.78292968403548002</c:v>
                </c:pt>
                <c:pt idx="12">
                  <c:v>0.7844921835931018</c:v>
                </c:pt>
                <c:pt idx="13">
                  <c:v>0.78578124626073986</c:v>
                </c:pt>
                <c:pt idx="14">
                  <c:v>0.79492186941206455</c:v>
                </c:pt>
                <c:pt idx="15">
                  <c:v>0.79761718295048922</c:v>
                </c:pt>
                <c:pt idx="16">
                  <c:v>0.80085936957038939</c:v>
                </c:pt>
                <c:pt idx="17">
                  <c:v>0.80171874607913196</c:v>
                </c:pt>
                <c:pt idx="18">
                  <c:v>0.80601562187075615</c:v>
                </c:pt>
                <c:pt idx="19">
                  <c:v>0.81320312083698809</c:v>
                </c:pt>
                <c:pt idx="20">
                  <c:v>0.81421874556690454</c:v>
                </c:pt>
                <c:pt idx="21">
                  <c:v>0.81738280702847987</c:v>
                </c:pt>
                <c:pt idx="22">
                  <c:v>0.81874999462161213</c:v>
                </c:pt>
                <c:pt idx="23">
                  <c:v>0.8223046828061342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8760-4857-B083-A05873C93DB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55660272"/>
        <c:axId val="855658960"/>
      </c:scatterChart>
      <c:valAx>
        <c:axId val="855660272"/>
        <c:scaling>
          <c:orientation val="minMax"/>
          <c:max val="2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855658960"/>
        <c:crosses val="autoZero"/>
        <c:crossBetween val="midCat"/>
      </c:valAx>
      <c:valAx>
        <c:axId val="855658960"/>
        <c:scaling>
          <c:orientation val="minMax"/>
          <c:max val="0.9"/>
          <c:min val="0.2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855660272"/>
        <c:crosses val="autoZero"/>
        <c:crossBetween val="midCat"/>
        <c:majorUnit val="0.4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9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0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4</Pages>
  <Words>116</Words>
  <Characters>666</Characters>
  <Application>Microsoft Office Word</Application>
  <DocSecurity>0</DocSecurity>
  <Lines>5</Lines>
  <Paragraphs>1</Paragraphs>
  <ScaleCrop>false</ScaleCrop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u Mengting</dc:creator>
  <cp:keywords/>
  <dc:description/>
  <cp:lastModifiedBy>Niu Mengting</cp:lastModifiedBy>
  <cp:revision>15</cp:revision>
  <dcterms:created xsi:type="dcterms:W3CDTF">2021-12-14T06:19:00Z</dcterms:created>
  <dcterms:modified xsi:type="dcterms:W3CDTF">2022-01-05T01:21:00Z</dcterms:modified>
</cp:coreProperties>
</file>